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49CC2" w14:textId="1F11D8D5" w:rsidR="00922B96" w:rsidRPr="00D45199" w:rsidRDefault="00255468" w:rsidP="00922B9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ins w:id="0" w:author="FMU" w:date="2025-05-12T20:00:00Z">
        <w:r>
          <w:rPr>
            <w:rFonts w:ascii="Times New Roman" w:hAnsi="Times New Roman" w:cs="Times New Roman"/>
            <w:b/>
            <w:bCs/>
            <w:sz w:val="20"/>
            <w:szCs w:val="20"/>
          </w:rPr>
          <w:t xml:space="preserve">Supplementary </w:t>
        </w:r>
      </w:ins>
      <w:r w:rsidR="00922B96" w:rsidRPr="0002322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3471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922B96" w:rsidRPr="0002322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22B96" w:rsidRPr="00615654">
        <w:rPr>
          <w:rFonts w:ascii="Times New Roman" w:hAnsi="Times New Roman" w:cs="Times New Roman"/>
          <w:b/>
          <w:bCs/>
          <w:sz w:val="20"/>
          <w:szCs w:val="20"/>
        </w:rPr>
        <w:t xml:space="preserve"> Cardio-ankle vascular index </w:t>
      </w:r>
      <w:r w:rsidR="00922B96" w:rsidRPr="00461D3F">
        <w:rPr>
          <w:rFonts w:ascii="Times New Roman" w:hAnsi="Times New Roman" w:cs="Times New Roman"/>
          <w:b/>
          <w:bCs/>
          <w:sz w:val="20"/>
          <w:szCs w:val="20"/>
        </w:rPr>
        <w:t>of participants by Rohrer index classification</w:t>
      </w:r>
      <w:r w:rsidR="00922B96" w:rsidRPr="006156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22B96" w:rsidRPr="006156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574D2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ale, </w:t>
      </w:r>
      <w:r w:rsidR="00922B96" w:rsidRPr="00615654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n</w:t>
      </w:r>
      <w:r w:rsidR="00922B96" w:rsidRPr="006156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</w:t>
      </w:r>
      <w:r w:rsidR="00922B9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289</w:t>
      </w:r>
      <w:r w:rsidR="00922B96" w:rsidRPr="006156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W w:w="14874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400"/>
        <w:gridCol w:w="1701"/>
        <w:gridCol w:w="1843"/>
        <w:gridCol w:w="1843"/>
        <w:gridCol w:w="1842"/>
        <w:gridCol w:w="1843"/>
        <w:gridCol w:w="1985"/>
        <w:gridCol w:w="1417"/>
      </w:tblGrid>
      <w:tr w:rsidR="00922B96" w:rsidRPr="00307C7F" w14:paraId="7A868531" w14:textId="77777777" w:rsidTr="005F6054">
        <w:tc>
          <w:tcPr>
            <w:tcW w:w="2400" w:type="dxa"/>
            <w:tcBorders>
              <w:top w:val="single" w:sz="4" w:space="0" w:color="auto"/>
              <w:right w:val="single" w:sz="4" w:space="0" w:color="auto"/>
            </w:tcBorders>
          </w:tcPr>
          <w:p w14:paraId="521EC173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ohrer index </w:t>
            </w:r>
            <w:r w:rsidRPr="00461D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F0461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1CBE077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L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an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307C8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M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derately lean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2528E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mal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9F2BB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M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derately obese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5DDB6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se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B623C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22B96" w:rsidRPr="00307C7F" w14:paraId="3B586597" w14:textId="77777777" w:rsidTr="005F6054">
        <w:tc>
          <w:tcPr>
            <w:tcW w:w="2400" w:type="dxa"/>
            <w:tcBorders>
              <w:right w:val="single" w:sz="4" w:space="0" w:color="auto"/>
            </w:tcBorders>
          </w:tcPr>
          <w:p w14:paraId="15B0A017" w14:textId="77777777" w:rsidR="00922B96" w:rsidRPr="00867A88" w:rsidRDefault="00922B96" w:rsidP="005F60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1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hrer index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3FA4C6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452C2AC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603087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0D69929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00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≤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67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 xml:space="preserve"> ˂</w:t>
            </w:r>
            <w:r w:rsidDel="00E77407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15</w:t>
            </w:r>
          </w:p>
        </w:tc>
        <w:tc>
          <w:tcPr>
            <w:tcW w:w="1842" w:type="dxa"/>
          </w:tcPr>
          <w:p w14:paraId="262A0D11" w14:textId="77777777" w:rsidR="00922B96" w:rsidRPr="00461D3F" w:rsidRDefault="00922B96" w:rsidP="005F605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61D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5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≤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67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 xml:space="preserve"> ˂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364406F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45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≤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67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 xml:space="preserve"> ˂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60</w:t>
            </w:r>
          </w:p>
        </w:tc>
        <w:tc>
          <w:tcPr>
            <w:tcW w:w="1985" w:type="dxa"/>
          </w:tcPr>
          <w:p w14:paraId="6ACBF7A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60 ≤</w:t>
            </w:r>
            <w:r w:rsidRPr="00307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67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</w:p>
        </w:tc>
        <w:tc>
          <w:tcPr>
            <w:tcW w:w="1417" w:type="dxa"/>
          </w:tcPr>
          <w:p w14:paraId="2DE8141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</w:tr>
      <w:tr w:rsidR="00922B96" w:rsidRPr="00307C7F" w14:paraId="0C663710" w14:textId="77777777" w:rsidTr="005F6054">
        <w:tc>
          <w:tcPr>
            <w:tcW w:w="2400" w:type="dxa"/>
            <w:tcBorders>
              <w:bottom w:val="single" w:sz="4" w:space="0" w:color="auto"/>
              <w:right w:val="single" w:sz="4" w:space="0" w:color="auto"/>
            </w:tcBorders>
          </w:tcPr>
          <w:p w14:paraId="493E2F84" w14:textId="77777777" w:rsidR="00922B96" w:rsidRPr="00B21EDC" w:rsidRDefault="00922B96" w:rsidP="005F60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1E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ohrer index 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1B6BD" w14:textId="77777777" w:rsidR="00922B96" w:rsidRPr="00B21EDC" w:rsidRDefault="00922B96" w:rsidP="005F6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.5 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BC5E0E" w14:textId="77777777" w:rsidR="00922B96" w:rsidRPr="00B21EDC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451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145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.1 ± 15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A71206B" w14:textId="77777777" w:rsidR="00922B96" w:rsidRPr="00B21EDC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451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145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.8 ± 4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0F580D6" w14:textId="77777777" w:rsidR="00922B96" w:rsidRPr="00B21EDC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451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145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 ± 8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55C7506" w14:textId="77777777" w:rsidR="00922B96" w:rsidRPr="00B21EDC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71451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145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8 ± 6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7023481" w14:textId="77777777" w:rsidR="00922B96" w:rsidRPr="00B21EDC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71451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145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3 ± 20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A52416" w14:textId="77777777" w:rsidR="00922B96" w:rsidRPr="00B21EDC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08845BF7" w14:textId="77777777" w:rsidTr="005F6054">
        <w:tc>
          <w:tcPr>
            <w:tcW w:w="2400" w:type="dxa"/>
            <w:tcBorders>
              <w:top w:val="single" w:sz="4" w:space="0" w:color="auto"/>
              <w:right w:val="single" w:sz="4" w:space="0" w:color="auto"/>
            </w:tcBorders>
          </w:tcPr>
          <w:p w14:paraId="485B16D6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87E82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E22D4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8EF17F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57763FA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E74F85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867A8B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C0A4E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B96" w:rsidRPr="00307C7F" w14:paraId="38ADBA41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58C8BEDD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CAVI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84EFD9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963C43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843" w:type="dxa"/>
            <w:shd w:val="clear" w:color="auto" w:fill="auto"/>
          </w:tcPr>
          <w:p w14:paraId="036ACEC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842" w:type="dxa"/>
            <w:shd w:val="clear" w:color="auto" w:fill="auto"/>
          </w:tcPr>
          <w:p w14:paraId="338B00F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76B082F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6C9DB81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79AB38C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024BE253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7BCF1D9C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</w:t>
            </w:r>
            <w:r w:rsidRPr="00307C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3AFED3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F2D623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843" w:type="dxa"/>
            <w:shd w:val="clear" w:color="auto" w:fill="auto"/>
          </w:tcPr>
          <w:p w14:paraId="2B1E2AD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842" w:type="dxa"/>
            <w:shd w:val="clear" w:color="auto" w:fill="auto"/>
          </w:tcPr>
          <w:p w14:paraId="3F5DE61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10513A2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1731BC2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417" w:type="dxa"/>
            <w:shd w:val="clear" w:color="auto" w:fill="auto"/>
          </w:tcPr>
          <w:p w14:paraId="6A0CA61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6A2E7BA1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34363F34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023787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BD093F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4</w:t>
            </w:r>
          </w:p>
        </w:tc>
        <w:tc>
          <w:tcPr>
            <w:tcW w:w="1843" w:type="dxa"/>
            <w:shd w:val="clear" w:color="auto" w:fill="auto"/>
          </w:tcPr>
          <w:p w14:paraId="5BCA444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842" w:type="dxa"/>
            <w:shd w:val="clear" w:color="auto" w:fill="auto"/>
          </w:tcPr>
          <w:p w14:paraId="79AB0D5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1843" w:type="dxa"/>
            <w:shd w:val="clear" w:color="auto" w:fill="auto"/>
          </w:tcPr>
          <w:p w14:paraId="322AEA5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1985" w:type="dxa"/>
            <w:shd w:val="clear" w:color="auto" w:fill="auto"/>
          </w:tcPr>
          <w:p w14:paraId="336CE6A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9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3D9160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922B96" w:rsidRPr="00307C7F" w14:paraId="5F66F0C1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1449CA26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DCD48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4BD2AFF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843" w:type="dxa"/>
            <w:shd w:val="clear" w:color="auto" w:fill="auto"/>
          </w:tcPr>
          <w:p w14:paraId="6CB4632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1842" w:type="dxa"/>
            <w:shd w:val="clear" w:color="auto" w:fill="auto"/>
          </w:tcPr>
          <w:p w14:paraId="5F4BB3C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843" w:type="dxa"/>
            <w:shd w:val="clear" w:color="auto" w:fill="auto"/>
          </w:tcPr>
          <w:p w14:paraId="763C4AD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985" w:type="dxa"/>
            <w:shd w:val="clear" w:color="auto" w:fill="auto"/>
          </w:tcPr>
          <w:p w14:paraId="020FA50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9</w:t>
            </w:r>
          </w:p>
        </w:tc>
        <w:tc>
          <w:tcPr>
            <w:tcW w:w="1417" w:type="dxa"/>
            <w:shd w:val="clear" w:color="auto" w:fill="auto"/>
          </w:tcPr>
          <w:p w14:paraId="2D3B84E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0</w:t>
            </w:r>
          </w:p>
        </w:tc>
      </w:tr>
      <w:tr w:rsidR="00922B96" w:rsidRPr="00307C7F" w14:paraId="105E35EF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0B2F149A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MBP (mmH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8360E6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CD3FAB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843" w:type="dxa"/>
            <w:shd w:val="clear" w:color="auto" w:fill="auto"/>
          </w:tcPr>
          <w:p w14:paraId="2B46CC4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6</w:t>
            </w:r>
          </w:p>
        </w:tc>
        <w:tc>
          <w:tcPr>
            <w:tcW w:w="1842" w:type="dxa"/>
            <w:shd w:val="clear" w:color="auto" w:fill="auto"/>
          </w:tcPr>
          <w:p w14:paraId="56185CD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843" w:type="dxa"/>
            <w:shd w:val="clear" w:color="auto" w:fill="auto"/>
          </w:tcPr>
          <w:p w14:paraId="7FADBCA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985" w:type="dxa"/>
            <w:shd w:val="clear" w:color="auto" w:fill="auto"/>
          </w:tcPr>
          <w:p w14:paraId="472A4C3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417" w:type="dxa"/>
            <w:shd w:val="clear" w:color="auto" w:fill="auto"/>
          </w:tcPr>
          <w:p w14:paraId="3CBBEC1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</w:tr>
      <w:tr w:rsidR="00922B96" w:rsidRPr="00307C7F" w14:paraId="0E2B3DAA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0947CF0B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PP (mmH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DE9BD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510D151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843" w:type="dxa"/>
            <w:shd w:val="clear" w:color="auto" w:fill="auto"/>
          </w:tcPr>
          <w:p w14:paraId="7DEFF87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1842" w:type="dxa"/>
            <w:shd w:val="clear" w:color="auto" w:fill="auto"/>
          </w:tcPr>
          <w:p w14:paraId="7A1BBB8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8</w:t>
            </w:r>
          </w:p>
        </w:tc>
        <w:tc>
          <w:tcPr>
            <w:tcW w:w="1843" w:type="dxa"/>
            <w:shd w:val="clear" w:color="auto" w:fill="auto"/>
          </w:tcPr>
          <w:p w14:paraId="14F6233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985" w:type="dxa"/>
            <w:shd w:val="clear" w:color="auto" w:fill="auto"/>
          </w:tcPr>
          <w:p w14:paraId="41B150C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5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A75397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4907115B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2BE960A6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pm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32D9B7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7B30CC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</w:p>
        </w:tc>
        <w:tc>
          <w:tcPr>
            <w:tcW w:w="1843" w:type="dxa"/>
            <w:shd w:val="clear" w:color="auto" w:fill="auto"/>
          </w:tcPr>
          <w:p w14:paraId="2AFE56F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8</w:t>
            </w:r>
          </w:p>
        </w:tc>
        <w:tc>
          <w:tcPr>
            <w:tcW w:w="1842" w:type="dxa"/>
            <w:shd w:val="clear" w:color="auto" w:fill="auto"/>
          </w:tcPr>
          <w:p w14:paraId="7A5ACA0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6</w:t>
            </w:r>
          </w:p>
        </w:tc>
        <w:tc>
          <w:tcPr>
            <w:tcW w:w="1843" w:type="dxa"/>
            <w:shd w:val="clear" w:color="auto" w:fill="auto"/>
          </w:tcPr>
          <w:p w14:paraId="08060E6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2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6B63F39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7485B89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0D6D37D7" w14:textId="77777777" w:rsidTr="005F6054">
        <w:tc>
          <w:tcPr>
            <w:tcW w:w="24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1B92F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VR (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A13D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F8222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043267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B272CB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8EC77D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2BEAD9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816CAC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4745E2F9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3203F1E6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C63C04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7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9D40E5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3  </w:t>
            </w:r>
          </w:p>
        </w:tc>
        <w:tc>
          <w:tcPr>
            <w:tcW w:w="1843" w:type="dxa"/>
            <w:shd w:val="clear" w:color="auto" w:fill="auto"/>
          </w:tcPr>
          <w:p w14:paraId="5737732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8</w:t>
            </w:r>
          </w:p>
        </w:tc>
        <w:tc>
          <w:tcPr>
            <w:tcW w:w="1842" w:type="dxa"/>
            <w:shd w:val="clear" w:color="auto" w:fill="auto"/>
          </w:tcPr>
          <w:p w14:paraId="05488A2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4AE82FB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2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487A5E0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8</w:t>
            </w:r>
          </w:p>
        </w:tc>
        <w:tc>
          <w:tcPr>
            <w:tcW w:w="1417" w:type="dxa"/>
            <w:shd w:val="clear" w:color="auto" w:fill="auto"/>
          </w:tcPr>
          <w:p w14:paraId="1975623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037CD017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5F21421F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weight (k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F28D0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91949B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2</w:t>
            </w:r>
          </w:p>
        </w:tc>
        <w:tc>
          <w:tcPr>
            <w:tcW w:w="1843" w:type="dxa"/>
            <w:shd w:val="clear" w:color="auto" w:fill="auto"/>
          </w:tcPr>
          <w:p w14:paraId="2A2DDB3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7</w:t>
            </w:r>
          </w:p>
        </w:tc>
        <w:tc>
          <w:tcPr>
            <w:tcW w:w="1842" w:type="dxa"/>
            <w:shd w:val="clear" w:color="auto" w:fill="auto"/>
          </w:tcPr>
          <w:p w14:paraId="3C3F3F0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6</w:t>
            </w:r>
          </w:p>
        </w:tc>
        <w:tc>
          <w:tcPr>
            <w:tcW w:w="1843" w:type="dxa"/>
            <w:shd w:val="clear" w:color="auto" w:fill="auto"/>
          </w:tcPr>
          <w:p w14:paraId="61626B1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5</w:t>
            </w:r>
          </w:p>
        </w:tc>
        <w:tc>
          <w:tcPr>
            <w:tcW w:w="1985" w:type="dxa"/>
            <w:shd w:val="clear" w:color="auto" w:fill="auto"/>
          </w:tcPr>
          <w:p w14:paraId="17B2AF3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.1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7" w:type="dxa"/>
            <w:shd w:val="clear" w:color="auto" w:fill="auto"/>
          </w:tcPr>
          <w:p w14:paraId="3CF7A4D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1E3F3380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6647A3FF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56B5CD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2D5202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3</w:t>
            </w:r>
          </w:p>
        </w:tc>
        <w:tc>
          <w:tcPr>
            <w:tcW w:w="1843" w:type="dxa"/>
            <w:shd w:val="clear" w:color="auto" w:fill="auto"/>
          </w:tcPr>
          <w:p w14:paraId="253EA08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842" w:type="dxa"/>
            <w:shd w:val="clear" w:color="auto" w:fill="auto"/>
          </w:tcPr>
          <w:p w14:paraId="6EA03AC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13FB837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32EF354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7" w:type="dxa"/>
            <w:shd w:val="clear" w:color="auto" w:fill="auto"/>
          </w:tcPr>
          <w:p w14:paraId="1DDC0F2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479BC30A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79A77C87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9614EB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51680B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843" w:type="dxa"/>
            <w:shd w:val="clear" w:color="auto" w:fill="auto"/>
          </w:tcPr>
          <w:p w14:paraId="1B543D4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842" w:type="dxa"/>
            <w:shd w:val="clear" w:color="auto" w:fill="auto"/>
          </w:tcPr>
          <w:p w14:paraId="09BF960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15EA433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5722285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,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‡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4727FC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6B3AA2C6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3D962BC0" w14:textId="77777777" w:rsidR="00922B96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A </w:t>
            </w:r>
            <w:r w:rsidRPr="002A3CC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 27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5194BC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67CE1C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FEDF93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77D904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43" w:type="dxa"/>
            <w:shd w:val="clear" w:color="auto" w:fill="auto"/>
          </w:tcPr>
          <w:p w14:paraId="071619C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</w:tcPr>
          <w:p w14:paraId="75E8343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828406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B96" w:rsidRPr="00307C7F" w14:paraId="299275AF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43838874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y fat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percentage 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816B42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A0A89E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843" w:type="dxa"/>
            <w:shd w:val="clear" w:color="auto" w:fill="auto"/>
          </w:tcPr>
          <w:p w14:paraId="5159F45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1842" w:type="dxa"/>
            <w:shd w:val="clear" w:color="auto" w:fill="auto"/>
          </w:tcPr>
          <w:p w14:paraId="02FF334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135FE35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0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60A08C2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7" w:type="dxa"/>
            <w:shd w:val="clear" w:color="auto" w:fill="auto"/>
          </w:tcPr>
          <w:p w14:paraId="0A2E342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7D10FE6D" w14:textId="77777777" w:rsidTr="005F6054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72B98E0B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fat mass (k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38B232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BD12D7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843" w:type="dxa"/>
            <w:shd w:val="clear" w:color="auto" w:fill="auto"/>
          </w:tcPr>
          <w:p w14:paraId="42CA304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842" w:type="dxa"/>
            <w:shd w:val="clear" w:color="auto" w:fill="auto"/>
          </w:tcPr>
          <w:p w14:paraId="61AC06C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1F8C4C4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6457B0D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327E88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0B562162" w14:textId="77777777" w:rsidTr="005F6054">
        <w:tc>
          <w:tcPr>
            <w:tcW w:w="24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D84F3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Lean body mass (kg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20B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0ED0E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C71B48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12804F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75495F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308CFD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5 </w:t>
            </w:r>
            <w:r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41B033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</w:tbl>
    <w:p w14:paraId="024B5105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 w:rsidRPr="00307C7F">
        <w:rPr>
          <w:rFonts w:ascii="Times New Roman" w:hAnsi="Times New Roman" w:cs="Times New Roman"/>
          <w:sz w:val="20"/>
          <w:szCs w:val="20"/>
        </w:rPr>
        <w:t xml:space="preserve">CAVI,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307C7F">
        <w:rPr>
          <w:rFonts w:ascii="Times New Roman" w:hAnsi="Times New Roman" w:cs="Times New Roman"/>
          <w:sz w:val="20"/>
          <w:szCs w:val="20"/>
        </w:rPr>
        <w:t>ardio-ankle vascular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07C7F">
        <w:rPr>
          <w:rFonts w:ascii="Times New Roman" w:hAnsi="Times New Roman" w:cs="Times New Roman"/>
          <w:sz w:val="20"/>
          <w:szCs w:val="20"/>
        </w:rPr>
        <w:t xml:space="preserve"> S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07C7F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07C7F">
        <w:rPr>
          <w:rFonts w:ascii="Times New Roman" w:hAnsi="Times New Roman" w:cs="Times New Roman"/>
          <w:sz w:val="20"/>
          <w:szCs w:val="20"/>
        </w:rPr>
        <w:t xml:space="preserve"> D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07C7F">
        <w:rPr>
          <w:rFonts w:ascii="Times New Roman" w:hAnsi="Times New Roman" w:cs="Times New Roman"/>
          <w:sz w:val="20"/>
          <w:szCs w:val="20"/>
        </w:rPr>
        <w:t xml:space="preserve"> dia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07C7F"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M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ean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P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pulse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R, heart rate;</w:t>
      </w:r>
      <w:r w:rsidRPr="00307C7F">
        <w:rPr>
          <w:rFonts w:ascii="Times New Roman" w:hAnsi="Times New Roman" w:cs="Times New Roman"/>
          <w:sz w:val="20"/>
          <w:szCs w:val="20"/>
        </w:rPr>
        <w:t xml:space="preserve"> MV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07C7F">
        <w:rPr>
          <w:rFonts w:ascii="Times New Roman" w:hAnsi="Times New Roman" w:cs="Times New Roman"/>
          <w:sz w:val="20"/>
          <w:szCs w:val="20"/>
        </w:rPr>
        <w:t xml:space="preserve"> muscular vessel ratio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E6FEAEF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OW, percentage of overweight; </w:t>
      </w:r>
      <w:r w:rsidRPr="00C56742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body mass index</w:t>
      </w:r>
      <w:r>
        <w:rPr>
          <w:rFonts w:ascii="Times New Roman" w:hAnsi="Times New Roman" w:cs="Times New Roman"/>
          <w:sz w:val="20"/>
          <w:szCs w:val="20"/>
        </w:rPr>
        <w:t>; BIA, bioelectrical impedance analysis</w:t>
      </w:r>
      <w:r w:rsidRPr="00307C7F">
        <w:rPr>
          <w:rFonts w:ascii="Times New Roman" w:hAnsi="Times New Roman" w:cs="Times New Roman"/>
          <w:sz w:val="20"/>
          <w:szCs w:val="20"/>
        </w:rPr>
        <w:t xml:space="preserve">.         </w:t>
      </w:r>
    </w:p>
    <w:p w14:paraId="46949C8E" w14:textId="77777777" w:rsidR="00922B96" w:rsidRPr="00307C7F" w:rsidRDefault="00922B96" w:rsidP="00922B96">
      <w:pPr>
        <w:rPr>
          <w:rFonts w:ascii="Times New Roman" w:hAnsi="Times New Roman" w:cs="Times New Roman"/>
          <w:sz w:val="20"/>
          <w:szCs w:val="20"/>
        </w:rPr>
      </w:pPr>
      <w:r w:rsidRPr="00307C7F">
        <w:rPr>
          <w:rFonts w:ascii="Times New Roman" w:hAnsi="Times New Roman" w:cs="Times New Roman"/>
          <w:sz w:val="20"/>
          <w:szCs w:val="20"/>
        </w:rPr>
        <w:t xml:space="preserve">*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lean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sz w:val="20"/>
          <w:szCs w:val="20"/>
        </w:rPr>
        <w:t xml:space="preserve">**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moderately lean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color w:val="474747"/>
          <w:sz w:val="20"/>
          <w:szCs w:val="20"/>
          <w:shd w:val="clear" w:color="auto" w:fill="FFFFFF"/>
        </w:rPr>
        <w:t>†</w:t>
      </w:r>
      <w:r w:rsidRPr="00307C7F">
        <w:rPr>
          <w:rFonts w:ascii="Times New Roman" w:hAnsi="Times New Roman" w:cs="Times New Roman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normal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sz w:val="20"/>
          <w:szCs w:val="20"/>
        </w:rPr>
        <w:t xml:space="preserve">‡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moderately obese</w:t>
      </w:r>
    </w:p>
    <w:p w14:paraId="4E46DA3D" w14:textId="77777777" w:rsidR="00922B96" w:rsidRDefault="00922B96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3F176E" w14:textId="73E27F49" w:rsidR="00F847FD" w:rsidRPr="00D45199" w:rsidRDefault="00255468" w:rsidP="00F847F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ins w:id="1" w:author="FMU" w:date="2025-05-12T20:00:00Z">
        <w:r>
          <w:rPr>
            <w:rFonts w:ascii="Times New Roman" w:hAnsi="Times New Roman" w:cs="Times New Roman"/>
            <w:b/>
            <w:bCs/>
            <w:sz w:val="20"/>
            <w:szCs w:val="20"/>
          </w:rPr>
          <w:lastRenderedPageBreak/>
          <w:t>Supplementary</w:t>
        </w:r>
        <w:r w:rsidRPr="0002322C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</w:ins>
      <w:r w:rsidR="00F847FD" w:rsidRPr="0002322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3471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F847FD" w:rsidRPr="0002322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847FD" w:rsidRPr="00615654">
        <w:rPr>
          <w:rFonts w:ascii="Times New Roman" w:hAnsi="Times New Roman" w:cs="Times New Roman"/>
          <w:b/>
          <w:bCs/>
          <w:sz w:val="20"/>
          <w:szCs w:val="20"/>
        </w:rPr>
        <w:t xml:space="preserve"> Cardio-ankle vascular index </w:t>
      </w:r>
      <w:r w:rsidR="00F847FD" w:rsidRPr="00461D3F">
        <w:rPr>
          <w:rFonts w:ascii="Times New Roman" w:hAnsi="Times New Roman" w:cs="Times New Roman"/>
          <w:b/>
          <w:bCs/>
          <w:sz w:val="20"/>
          <w:szCs w:val="20"/>
        </w:rPr>
        <w:t>of participants by Rohrer index classification</w:t>
      </w:r>
      <w:r w:rsidR="00F847FD" w:rsidRPr="006156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847FD" w:rsidRPr="006156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574D2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emale, </w:t>
      </w:r>
      <w:r w:rsidR="00F847FD" w:rsidRPr="00615654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n</w:t>
      </w:r>
      <w:r w:rsidR="00F847FD" w:rsidRPr="006156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</w:t>
      </w:r>
      <w:r w:rsidR="00F847F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7145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89</w:t>
      </w:r>
      <w:r w:rsidR="00F847FD" w:rsidRPr="006156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W w:w="14874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400"/>
        <w:gridCol w:w="1701"/>
        <w:gridCol w:w="1843"/>
        <w:gridCol w:w="1843"/>
        <w:gridCol w:w="1842"/>
        <w:gridCol w:w="1843"/>
        <w:gridCol w:w="1985"/>
        <w:gridCol w:w="1417"/>
      </w:tblGrid>
      <w:tr w:rsidR="00F847FD" w:rsidRPr="00307C7F" w14:paraId="4F09C1BB" w14:textId="77777777" w:rsidTr="00C446F9">
        <w:tc>
          <w:tcPr>
            <w:tcW w:w="2400" w:type="dxa"/>
            <w:tcBorders>
              <w:top w:val="single" w:sz="4" w:space="0" w:color="auto"/>
              <w:right w:val="single" w:sz="4" w:space="0" w:color="auto"/>
            </w:tcBorders>
          </w:tcPr>
          <w:p w14:paraId="2A72C628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ohrer index </w:t>
            </w:r>
            <w:r w:rsidRPr="00461D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28B54A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04BF99AC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L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an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772164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M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derately lean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48E53B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mal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8EAB20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M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derately obese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D47C849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Pr="00307C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se</w:t>
            </w:r>
            <w:r w:rsidRPr="00307C7F" w:rsidDel="00B015F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DB7450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F847FD" w:rsidRPr="00307C7F" w14:paraId="050230E7" w14:textId="77777777" w:rsidTr="00C446F9">
        <w:tc>
          <w:tcPr>
            <w:tcW w:w="2400" w:type="dxa"/>
            <w:tcBorders>
              <w:right w:val="single" w:sz="4" w:space="0" w:color="auto"/>
            </w:tcBorders>
          </w:tcPr>
          <w:p w14:paraId="445A0444" w14:textId="77777777" w:rsidR="00F847FD" w:rsidRPr="00867A88" w:rsidRDefault="00F847FD" w:rsidP="00C446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1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hrer index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C627CAB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9558F66" w14:textId="77777777" w:rsidR="00F847FD" w:rsidRDefault="00F847FD" w:rsidP="00C4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26B2FBE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4513773F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00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≤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67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 xml:space="preserve"> ˂</w:t>
            </w:r>
            <w:r w:rsidDel="00E77407"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15</w:t>
            </w:r>
          </w:p>
        </w:tc>
        <w:tc>
          <w:tcPr>
            <w:tcW w:w="1842" w:type="dxa"/>
          </w:tcPr>
          <w:p w14:paraId="16D282F5" w14:textId="77777777" w:rsidR="00F847FD" w:rsidRPr="00461D3F" w:rsidRDefault="00F847FD" w:rsidP="00C446F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61D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5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≤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67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 xml:space="preserve"> ˂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24F6A707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45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≤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67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 xml:space="preserve"> ˂</w:t>
            </w:r>
            <w:r w:rsidRPr="00E7740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60</w:t>
            </w:r>
          </w:p>
        </w:tc>
        <w:tc>
          <w:tcPr>
            <w:tcW w:w="1985" w:type="dxa"/>
          </w:tcPr>
          <w:p w14:paraId="25728FF6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0"/>
                <w:szCs w:val="20"/>
              </w:rPr>
              <w:t>160 ≤</w:t>
            </w:r>
            <w:r w:rsidRPr="00307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67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hrer index</w:t>
            </w:r>
          </w:p>
        </w:tc>
        <w:tc>
          <w:tcPr>
            <w:tcW w:w="1417" w:type="dxa"/>
          </w:tcPr>
          <w:p w14:paraId="370990BB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</w:tr>
      <w:tr w:rsidR="00F847FD" w:rsidRPr="00307C7F" w14:paraId="0BB1E23A" w14:textId="77777777" w:rsidTr="00C446F9">
        <w:tc>
          <w:tcPr>
            <w:tcW w:w="2400" w:type="dxa"/>
            <w:tcBorders>
              <w:bottom w:val="single" w:sz="4" w:space="0" w:color="auto"/>
              <w:right w:val="single" w:sz="4" w:space="0" w:color="auto"/>
            </w:tcBorders>
          </w:tcPr>
          <w:p w14:paraId="401AAEA9" w14:textId="77777777" w:rsidR="00F847FD" w:rsidRPr="00B21EDC" w:rsidRDefault="00F847FD" w:rsidP="00C446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1E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ohrer index 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B21E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71B2" w14:textId="3014E7F2" w:rsidR="00F847FD" w:rsidRPr="00B21EDC" w:rsidRDefault="00585B1F" w:rsidP="00C4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2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358D81" w14:textId="02447BA9" w:rsidR="00F847FD" w:rsidRPr="0071451F" w:rsidRDefault="00585B1F" w:rsidP="00C4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78297E1" w14:textId="6BCF0930" w:rsidR="00F847FD" w:rsidRPr="0071451F" w:rsidRDefault="00585B1F" w:rsidP="00C4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9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1809830F" w14:textId="7925CC3D" w:rsidR="00F847FD" w:rsidRPr="0071451F" w:rsidRDefault="00585B1F" w:rsidP="00C4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FF594A4" w14:textId="6A3251D4" w:rsidR="00F847FD" w:rsidRPr="0071451F" w:rsidRDefault="00585B1F" w:rsidP="00C4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0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B542847" w14:textId="00CD37A2" w:rsidR="00F847FD" w:rsidRPr="0071451F" w:rsidRDefault="00585B1F" w:rsidP="00C4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7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99F751" w14:textId="4FDF56AB" w:rsidR="00F847FD" w:rsidRPr="00B21EDC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847FD" w:rsidRPr="00307C7F" w14:paraId="3465DDE8" w14:textId="77777777" w:rsidTr="00C446F9">
        <w:tc>
          <w:tcPr>
            <w:tcW w:w="2400" w:type="dxa"/>
            <w:tcBorders>
              <w:top w:val="single" w:sz="4" w:space="0" w:color="auto"/>
              <w:right w:val="single" w:sz="4" w:space="0" w:color="auto"/>
            </w:tcBorders>
          </w:tcPr>
          <w:p w14:paraId="42409207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2EF0E8" w14:textId="503F94E6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DCD05F" w14:textId="32401BC4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B32890E" w14:textId="26AD12E2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CC0AEF0" w14:textId="2C00268F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703E04A" w14:textId="0B836407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AC04C13" w14:textId="237AF39B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3362E6" w14:textId="460CC29A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847FD" w:rsidRPr="00307C7F" w14:paraId="2577E150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42FEEAA4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CAVI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87C7BDB" w14:textId="3D06A65D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AA85813" w14:textId="08769192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43" w:type="dxa"/>
            <w:shd w:val="clear" w:color="auto" w:fill="auto"/>
          </w:tcPr>
          <w:p w14:paraId="5747B0BC" w14:textId="28CBA05D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B97D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74540259" w14:textId="42191439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843" w:type="dxa"/>
            <w:shd w:val="clear" w:color="auto" w:fill="auto"/>
          </w:tcPr>
          <w:p w14:paraId="55EAF94E" w14:textId="58FFA80E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  <w:r w:rsidR="006B32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326B119C" w14:textId="167EE686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  <w:r w:rsidR="006B32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08F5334" w14:textId="189C73AB" w:rsidR="00F847FD" w:rsidRPr="00307C7F" w:rsidRDefault="000343C5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847FD" w:rsidRPr="00307C7F" w14:paraId="74C51C2D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030B715D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</w:t>
            </w:r>
            <w:r w:rsidRPr="00307C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908B235" w14:textId="781E6B00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DA988A8" w14:textId="6188528E" w:rsidR="00F847FD" w:rsidRPr="00307C7F" w:rsidRDefault="00585B1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843" w:type="dxa"/>
            <w:shd w:val="clear" w:color="auto" w:fill="auto"/>
          </w:tcPr>
          <w:p w14:paraId="3BEC40A4" w14:textId="066CCC36" w:rsidR="00F847FD" w:rsidRPr="00307C7F" w:rsidRDefault="00B97D8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842" w:type="dxa"/>
            <w:shd w:val="clear" w:color="auto" w:fill="auto"/>
          </w:tcPr>
          <w:p w14:paraId="7178A27A" w14:textId="256D6140" w:rsidR="00F847FD" w:rsidRPr="00307C7F" w:rsidRDefault="00B97D8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843" w:type="dxa"/>
            <w:shd w:val="clear" w:color="auto" w:fill="auto"/>
          </w:tcPr>
          <w:p w14:paraId="3BFE066D" w14:textId="3AC33C1D" w:rsidR="00F847FD" w:rsidRPr="00307C7F" w:rsidRDefault="00B97D8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985" w:type="dxa"/>
            <w:shd w:val="clear" w:color="auto" w:fill="auto"/>
          </w:tcPr>
          <w:p w14:paraId="1B4950DA" w14:textId="5E65F39D" w:rsidR="00F847FD" w:rsidRPr="00307C7F" w:rsidRDefault="00B97D87" w:rsidP="00B97D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417" w:type="dxa"/>
            <w:shd w:val="clear" w:color="auto" w:fill="auto"/>
          </w:tcPr>
          <w:p w14:paraId="66AF7916" w14:textId="7BEB44D3" w:rsidR="00F847FD" w:rsidRPr="00307C7F" w:rsidRDefault="000343C5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6</w:t>
            </w:r>
          </w:p>
        </w:tc>
      </w:tr>
      <w:tr w:rsidR="00F847FD" w:rsidRPr="00307C7F" w14:paraId="2BA2FD85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123857E6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690D342" w14:textId="6DEC798B" w:rsidR="00F847FD" w:rsidRPr="00307C7F" w:rsidRDefault="00B97D8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4D054BC0" w14:textId="5CA2C226" w:rsidR="00F847FD" w:rsidRPr="00307C7F" w:rsidRDefault="00B97D8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7</w:t>
            </w:r>
          </w:p>
        </w:tc>
        <w:tc>
          <w:tcPr>
            <w:tcW w:w="1843" w:type="dxa"/>
            <w:shd w:val="clear" w:color="auto" w:fill="auto"/>
          </w:tcPr>
          <w:p w14:paraId="5F37F2DB" w14:textId="08254D8D" w:rsidR="00F847FD" w:rsidRPr="00307C7F" w:rsidRDefault="00B97D8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842" w:type="dxa"/>
            <w:shd w:val="clear" w:color="auto" w:fill="auto"/>
          </w:tcPr>
          <w:p w14:paraId="006CA583" w14:textId="43E2A544" w:rsidR="00F847FD" w:rsidRPr="00307C7F" w:rsidRDefault="00B97D8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2</w:t>
            </w:r>
          </w:p>
        </w:tc>
        <w:tc>
          <w:tcPr>
            <w:tcW w:w="1843" w:type="dxa"/>
            <w:shd w:val="clear" w:color="auto" w:fill="auto"/>
          </w:tcPr>
          <w:p w14:paraId="63163FEB" w14:textId="7855180B" w:rsidR="00F847FD" w:rsidRPr="00307C7F" w:rsidRDefault="00B97D8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1985" w:type="dxa"/>
            <w:shd w:val="clear" w:color="auto" w:fill="auto"/>
          </w:tcPr>
          <w:p w14:paraId="679F1674" w14:textId="10F73059" w:rsidR="00F847FD" w:rsidRPr="00307C7F" w:rsidRDefault="00B97D8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1417" w:type="dxa"/>
            <w:shd w:val="clear" w:color="auto" w:fill="auto"/>
          </w:tcPr>
          <w:p w14:paraId="5D2D3DA6" w14:textId="2EFB4E72" w:rsidR="00F847FD" w:rsidRPr="00307C7F" w:rsidRDefault="000343C5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</w:tr>
      <w:tr w:rsidR="00072F40" w:rsidRPr="00307C7F" w14:paraId="63B64B75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26E4A698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CD7CF71" w14:textId="0EC7C95B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E3DDAB2" w14:textId="264EF531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843" w:type="dxa"/>
            <w:shd w:val="clear" w:color="auto" w:fill="auto"/>
          </w:tcPr>
          <w:p w14:paraId="55FBC4CA" w14:textId="462E234B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842" w:type="dxa"/>
            <w:shd w:val="clear" w:color="auto" w:fill="auto"/>
          </w:tcPr>
          <w:p w14:paraId="36B96967" w14:textId="2B4FFBC5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843" w:type="dxa"/>
            <w:shd w:val="clear" w:color="auto" w:fill="auto"/>
          </w:tcPr>
          <w:p w14:paraId="020D5D1A" w14:textId="2C4CFED5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1985" w:type="dxa"/>
            <w:shd w:val="clear" w:color="auto" w:fill="auto"/>
          </w:tcPr>
          <w:p w14:paraId="55B96943" w14:textId="38848294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1417" w:type="dxa"/>
            <w:shd w:val="clear" w:color="auto" w:fill="auto"/>
          </w:tcPr>
          <w:p w14:paraId="45081FBC" w14:textId="0BB83B52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</w:p>
        </w:tc>
      </w:tr>
      <w:tr w:rsidR="00072F40" w:rsidRPr="00307C7F" w14:paraId="3AEB9581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6379B160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MBP (mmH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E96A2F7" w14:textId="0F11645E" w:rsidR="00072F40" w:rsidRPr="00307C7F" w:rsidRDefault="00F66F23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3F6B793" w14:textId="201A41F0" w:rsidR="00072F40" w:rsidRPr="00307C7F" w:rsidRDefault="00F66F23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1843" w:type="dxa"/>
            <w:shd w:val="clear" w:color="auto" w:fill="auto"/>
          </w:tcPr>
          <w:p w14:paraId="2AED2DB6" w14:textId="7EF3CC22" w:rsidR="00072F40" w:rsidRPr="00307C7F" w:rsidRDefault="00F66F23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842" w:type="dxa"/>
            <w:shd w:val="clear" w:color="auto" w:fill="auto"/>
          </w:tcPr>
          <w:p w14:paraId="67FF7881" w14:textId="0329E6BB" w:rsidR="00072F40" w:rsidRPr="00307C7F" w:rsidRDefault="00F66F23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843" w:type="dxa"/>
            <w:shd w:val="clear" w:color="auto" w:fill="auto"/>
          </w:tcPr>
          <w:p w14:paraId="4EBEE173" w14:textId="23825644" w:rsidR="00072F40" w:rsidRPr="00307C7F" w:rsidRDefault="00F66F23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985" w:type="dxa"/>
            <w:shd w:val="clear" w:color="auto" w:fill="auto"/>
          </w:tcPr>
          <w:p w14:paraId="0BDBEAE6" w14:textId="2A1079D8" w:rsidR="00072F40" w:rsidRPr="00307C7F" w:rsidRDefault="00F66F23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417" w:type="dxa"/>
            <w:shd w:val="clear" w:color="auto" w:fill="auto"/>
          </w:tcPr>
          <w:p w14:paraId="0ECF1F2C" w14:textId="2A92A5CA" w:rsidR="00072F40" w:rsidRPr="00307C7F" w:rsidRDefault="00F66F23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 w:rsidR="00072F40" w:rsidRPr="00307C7F" w14:paraId="3314C923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7AD34A61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PP (mmH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6D9673F" w14:textId="152C8A5B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2D5AA70B" w14:textId="4787925F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9</w:t>
            </w:r>
          </w:p>
        </w:tc>
        <w:tc>
          <w:tcPr>
            <w:tcW w:w="1843" w:type="dxa"/>
            <w:shd w:val="clear" w:color="auto" w:fill="auto"/>
          </w:tcPr>
          <w:p w14:paraId="09C70B98" w14:textId="12F738D9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842" w:type="dxa"/>
            <w:shd w:val="clear" w:color="auto" w:fill="auto"/>
          </w:tcPr>
          <w:p w14:paraId="34147B58" w14:textId="3DB092CB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843" w:type="dxa"/>
            <w:shd w:val="clear" w:color="auto" w:fill="auto"/>
          </w:tcPr>
          <w:p w14:paraId="10CCB07E" w14:textId="5B949515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985" w:type="dxa"/>
            <w:shd w:val="clear" w:color="auto" w:fill="auto"/>
          </w:tcPr>
          <w:p w14:paraId="179B9D3B" w14:textId="42EA9C51" w:rsidR="00072F40" w:rsidRPr="00307C7F" w:rsidRDefault="00B97D87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6</w:t>
            </w:r>
          </w:p>
        </w:tc>
        <w:tc>
          <w:tcPr>
            <w:tcW w:w="1417" w:type="dxa"/>
            <w:shd w:val="clear" w:color="auto" w:fill="auto"/>
          </w:tcPr>
          <w:p w14:paraId="47EB908A" w14:textId="7E4E16AE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</w:tr>
      <w:tr w:rsidR="00072F40" w:rsidRPr="00307C7F" w14:paraId="6540E504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3F7516BC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pm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9F60E08" w14:textId="45C60831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± 13.8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F84F351" w14:textId="2F5F9ABB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1.0</w:t>
            </w:r>
          </w:p>
        </w:tc>
        <w:tc>
          <w:tcPr>
            <w:tcW w:w="1843" w:type="dxa"/>
            <w:shd w:val="clear" w:color="auto" w:fill="auto"/>
          </w:tcPr>
          <w:p w14:paraId="6A773CEB" w14:textId="75ECEFAF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4.9</w:t>
            </w:r>
          </w:p>
        </w:tc>
        <w:tc>
          <w:tcPr>
            <w:tcW w:w="1842" w:type="dxa"/>
            <w:shd w:val="clear" w:color="auto" w:fill="auto"/>
          </w:tcPr>
          <w:p w14:paraId="7B69030C" w14:textId="015781A1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3.5</w:t>
            </w:r>
          </w:p>
        </w:tc>
        <w:tc>
          <w:tcPr>
            <w:tcW w:w="1843" w:type="dxa"/>
            <w:shd w:val="clear" w:color="auto" w:fill="auto"/>
          </w:tcPr>
          <w:p w14:paraId="06A6D0FC" w14:textId="571499DD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3.8</w:t>
            </w:r>
          </w:p>
        </w:tc>
        <w:tc>
          <w:tcPr>
            <w:tcW w:w="1985" w:type="dxa"/>
            <w:shd w:val="clear" w:color="auto" w:fill="auto"/>
          </w:tcPr>
          <w:p w14:paraId="48ABFD22" w14:textId="0B4AE67F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4.0</w:t>
            </w:r>
          </w:p>
        </w:tc>
        <w:tc>
          <w:tcPr>
            <w:tcW w:w="1417" w:type="dxa"/>
            <w:shd w:val="clear" w:color="auto" w:fill="auto"/>
          </w:tcPr>
          <w:p w14:paraId="091AD3ED" w14:textId="49569320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</w:tr>
      <w:tr w:rsidR="00072F40" w:rsidRPr="00307C7F" w14:paraId="2D6BCF24" w14:textId="77777777" w:rsidTr="00C446F9">
        <w:tc>
          <w:tcPr>
            <w:tcW w:w="24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EB3F5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VR (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67E4" w14:textId="7696A3C6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205DE8" w14:textId="70A09EC9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1BF8373" w14:textId="0D2958AA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B227120" w14:textId="7734728A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35AA1C1" w14:textId="24D1DB82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6FC64BF" w14:textId="5864A318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BB1C1FD" w14:textId="6AAB337A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</w:tr>
      <w:tr w:rsidR="00072F40" w:rsidRPr="00307C7F" w14:paraId="7A04AEE7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1BF675D1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9128F51" w14:textId="15D53CD0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4.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810FFB3" w14:textId="3C088F06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.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6.9</w:t>
            </w:r>
          </w:p>
        </w:tc>
        <w:tc>
          <w:tcPr>
            <w:tcW w:w="1843" w:type="dxa"/>
            <w:shd w:val="clear" w:color="auto" w:fill="auto"/>
          </w:tcPr>
          <w:p w14:paraId="7F2E57BB" w14:textId="06B09A96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1.5</w:t>
            </w:r>
          </w:p>
        </w:tc>
        <w:tc>
          <w:tcPr>
            <w:tcW w:w="1842" w:type="dxa"/>
            <w:shd w:val="clear" w:color="auto" w:fill="auto"/>
          </w:tcPr>
          <w:p w14:paraId="2FE89BBE" w14:textId="29812C2B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5.7</w:t>
            </w:r>
          </w:p>
        </w:tc>
        <w:tc>
          <w:tcPr>
            <w:tcW w:w="1843" w:type="dxa"/>
            <w:shd w:val="clear" w:color="auto" w:fill="auto"/>
          </w:tcPr>
          <w:p w14:paraId="09AB96C7" w14:textId="0D77E807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2.7</w:t>
            </w:r>
          </w:p>
        </w:tc>
        <w:tc>
          <w:tcPr>
            <w:tcW w:w="1985" w:type="dxa"/>
            <w:shd w:val="clear" w:color="auto" w:fill="auto"/>
          </w:tcPr>
          <w:p w14:paraId="16C4001A" w14:textId="3F278722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2.9</w:t>
            </w:r>
          </w:p>
        </w:tc>
        <w:tc>
          <w:tcPr>
            <w:tcW w:w="1417" w:type="dxa"/>
            <w:shd w:val="clear" w:color="auto" w:fill="auto"/>
          </w:tcPr>
          <w:p w14:paraId="78449492" w14:textId="48F8E97B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072F40" w:rsidRPr="00307C7F" w14:paraId="377B8A47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20B6DC84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weight (k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366C87" w14:textId="6C10A50C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2.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CEE2FD7" w14:textId="57602134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4.0</w:t>
            </w:r>
          </w:p>
        </w:tc>
        <w:tc>
          <w:tcPr>
            <w:tcW w:w="1843" w:type="dxa"/>
            <w:shd w:val="clear" w:color="auto" w:fill="auto"/>
          </w:tcPr>
          <w:p w14:paraId="78AE18CE" w14:textId="3E865790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7.8</w:t>
            </w:r>
          </w:p>
        </w:tc>
        <w:tc>
          <w:tcPr>
            <w:tcW w:w="1842" w:type="dxa"/>
            <w:shd w:val="clear" w:color="auto" w:fill="auto"/>
          </w:tcPr>
          <w:p w14:paraId="49FA7E89" w14:textId="04692ABE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1.8</w:t>
            </w:r>
          </w:p>
        </w:tc>
        <w:tc>
          <w:tcPr>
            <w:tcW w:w="1843" w:type="dxa"/>
            <w:shd w:val="clear" w:color="auto" w:fill="auto"/>
          </w:tcPr>
          <w:p w14:paraId="29D53699" w14:textId="4E5B5217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2.0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739C437A" w14:textId="1F62ABAE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7.1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7" w:type="dxa"/>
            <w:shd w:val="clear" w:color="auto" w:fill="auto"/>
          </w:tcPr>
          <w:p w14:paraId="4CD58C7E" w14:textId="3ACABC9D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72F40" w:rsidRPr="00307C7F" w14:paraId="4019D869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19748ABB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6FADF9B" w14:textId="5F4E04C3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6.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1611594" w14:textId="0F6405C7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0</w:t>
            </w:r>
          </w:p>
        </w:tc>
        <w:tc>
          <w:tcPr>
            <w:tcW w:w="1843" w:type="dxa"/>
            <w:shd w:val="clear" w:color="auto" w:fill="auto"/>
          </w:tcPr>
          <w:p w14:paraId="04858132" w14:textId="175A9FF0" w:rsidR="00072F40" w:rsidRPr="00307C7F" w:rsidRDefault="004642E6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± </w:t>
            </w:r>
            <w:r w:rsidR="000343C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1842" w:type="dxa"/>
            <w:shd w:val="clear" w:color="auto" w:fill="auto"/>
          </w:tcPr>
          <w:p w14:paraId="10BA1803" w14:textId="503A6D9C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7.0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4E37D695" w14:textId="48797D7F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5.8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4F2FE222" w14:textId="2A7ADEBE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8.4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6B3218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7" w:type="dxa"/>
            <w:shd w:val="clear" w:color="auto" w:fill="auto"/>
          </w:tcPr>
          <w:p w14:paraId="7B0313C1" w14:textId="1B15AE47" w:rsidR="00072F40" w:rsidRPr="00307C7F" w:rsidRDefault="006B3218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72F40" w:rsidRPr="00307C7F" w14:paraId="092CD15B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3A901361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44444E8" w14:textId="76C88C6F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3.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A145BDD" w14:textId="4242C1D6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0.5</w:t>
            </w:r>
          </w:p>
        </w:tc>
        <w:tc>
          <w:tcPr>
            <w:tcW w:w="1843" w:type="dxa"/>
            <w:shd w:val="clear" w:color="auto" w:fill="auto"/>
          </w:tcPr>
          <w:p w14:paraId="4A14F01F" w14:textId="4C7E6F5B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3</w:t>
            </w:r>
          </w:p>
        </w:tc>
        <w:tc>
          <w:tcPr>
            <w:tcW w:w="1842" w:type="dxa"/>
            <w:shd w:val="clear" w:color="auto" w:fill="auto"/>
          </w:tcPr>
          <w:p w14:paraId="204CB001" w14:textId="74F844F5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5.8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3908C891" w14:textId="7A39DFFF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4.4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210330FA" w14:textId="4692AD1E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7.7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6B3218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6B3218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27AB98B" w14:textId="29CBA326" w:rsidR="00072F40" w:rsidRPr="00307C7F" w:rsidRDefault="006B3218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72F40" w:rsidRPr="00307C7F" w14:paraId="1D26B392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17684AF4" w14:textId="0E723C13" w:rsidR="00072F40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A </w:t>
            </w:r>
            <w:r w:rsidRPr="002A3CC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="000343C5">
              <w:rPr>
                <w:rFonts w:ascii="Times New Roman" w:hAnsi="Times New Roman" w:cs="Times New Roman"/>
                <w:b/>
                <w:sz w:val="20"/>
                <w:szCs w:val="20"/>
              </w:rPr>
              <w:t>28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71043A4" w14:textId="112354CA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5FFAB9D" w14:textId="403F17A3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C67995A" w14:textId="427F8B27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42" w:type="dxa"/>
            <w:shd w:val="clear" w:color="auto" w:fill="auto"/>
          </w:tcPr>
          <w:p w14:paraId="4D72DA13" w14:textId="7AD307B7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43" w:type="dxa"/>
            <w:shd w:val="clear" w:color="auto" w:fill="auto"/>
          </w:tcPr>
          <w:p w14:paraId="4A24F693" w14:textId="265B006B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5" w:type="dxa"/>
            <w:shd w:val="clear" w:color="auto" w:fill="auto"/>
          </w:tcPr>
          <w:p w14:paraId="07143FEB" w14:textId="08A868AF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2EE4DE08" w14:textId="1AB0DF46" w:rsidR="00072F40" w:rsidRPr="00307C7F" w:rsidRDefault="006B3218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72F40" w:rsidRPr="00307C7F" w14:paraId="330BCD2B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70C3B9A2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y fat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percentage 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FB574A3" w14:textId="5C070874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8.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F486390" w14:textId="6B0F1D05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0</w:t>
            </w:r>
          </w:p>
        </w:tc>
        <w:tc>
          <w:tcPr>
            <w:tcW w:w="1843" w:type="dxa"/>
            <w:shd w:val="clear" w:color="auto" w:fill="auto"/>
          </w:tcPr>
          <w:p w14:paraId="672056B0" w14:textId="57F585B1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3.9</w:t>
            </w:r>
          </w:p>
        </w:tc>
        <w:tc>
          <w:tcPr>
            <w:tcW w:w="1842" w:type="dxa"/>
            <w:shd w:val="clear" w:color="auto" w:fill="auto"/>
          </w:tcPr>
          <w:p w14:paraId="5EAA93CC" w14:textId="739A892E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5.8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50F4EE99" w14:textId="66417F39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4.4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5F72363A" w14:textId="795BD217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7.7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6B3218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7" w:type="dxa"/>
            <w:shd w:val="clear" w:color="auto" w:fill="auto"/>
          </w:tcPr>
          <w:p w14:paraId="3B973652" w14:textId="75BE311F" w:rsidR="00072F40" w:rsidRPr="00307C7F" w:rsidRDefault="006B3218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72F40" w:rsidRPr="00307C7F" w14:paraId="0BB77995" w14:textId="77777777" w:rsidTr="00C446F9">
        <w:tc>
          <w:tcPr>
            <w:tcW w:w="2400" w:type="dxa"/>
            <w:tcBorders>
              <w:right w:val="single" w:sz="4" w:space="0" w:color="auto"/>
            </w:tcBorders>
            <w:shd w:val="clear" w:color="auto" w:fill="auto"/>
          </w:tcPr>
          <w:p w14:paraId="66CABB3E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fat mass (kg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A7E2473" w14:textId="5EF04103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6.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24490AF9" w14:textId="6534EF4A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.0</w:t>
            </w:r>
          </w:p>
        </w:tc>
        <w:tc>
          <w:tcPr>
            <w:tcW w:w="1843" w:type="dxa"/>
            <w:shd w:val="clear" w:color="auto" w:fill="auto"/>
          </w:tcPr>
          <w:p w14:paraId="2136B8F7" w14:textId="3BB10CF3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2.5</w:t>
            </w:r>
          </w:p>
        </w:tc>
        <w:tc>
          <w:tcPr>
            <w:tcW w:w="1842" w:type="dxa"/>
            <w:shd w:val="clear" w:color="auto" w:fill="auto"/>
          </w:tcPr>
          <w:p w14:paraId="4B62B2A6" w14:textId="24C214C4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4.5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246C58C2" w14:textId="3FA63128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5.3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ED7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ED7EFA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6B95C4C5" w14:textId="69B31FD0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10.4</w:t>
            </w:r>
            <w:r w:rsidR="006B3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B32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6B3218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ED7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ED7EFA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ED7EFA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="00ED7EFA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7" w:type="dxa"/>
            <w:shd w:val="clear" w:color="auto" w:fill="auto"/>
          </w:tcPr>
          <w:p w14:paraId="6BAA9F8B" w14:textId="1C6F6128" w:rsidR="00072F40" w:rsidRPr="00307C7F" w:rsidRDefault="006B3218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72F40" w:rsidRPr="00307C7F" w14:paraId="57FF5DA1" w14:textId="77777777" w:rsidTr="00C446F9">
        <w:tc>
          <w:tcPr>
            <w:tcW w:w="24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FF3C4" w14:textId="77777777" w:rsidR="00072F40" w:rsidRPr="00307C7F" w:rsidRDefault="00072F40" w:rsidP="00072F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Lean body mass (kg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673E" w14:textId="37DCE4D4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7.2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40827A" w14:textId="3B316C2A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3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1DA4AB4" w14:textId="26B624C2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5.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E70A0B2" w14:textId="7BC8798D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7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1D1CD8A" w14:textId="1AB1CC01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6.3</w:t>
            </w:r>
            <w:r w:rsidR="00ED7EF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D7EFA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ED7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ED7EFA" w:rsidRPr="00307C7F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8C71129" w14:textId="5713C999" w:rsidR="00072F40" w:rsidRPr="00307C7F" w:rsidRDefault="000343C5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 6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7EA0645" w14:textId="42682298" w:rsidR="00072F40" w:rsidRPr="00307C7F" w:rsidRDefault="006B3218" w:rsidP="00072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7AB7DE26" w14:textId="77777777" w:rsidR="00F847FD" w:rsidRDefault="00F847FD" w:rsidP="00F847FD">
      <w:pPr>
        <w:rPr>
          <w:rFonts w:ascii="Times New Roman" w:hAnsi="Times New Roman" w:cs="Times New Roman"/>
          <w:sz w:val="20"/>
          <w:szCs w:val="20"/>
        </w:rPr>
      </w:pPr>
      <w:r w:rsidRPr="00307C7F">
        <w:rPr>
          <w:rFonts w:ascii="Times New Roman" w:hAnsi="Times New Roman" w:cs="Times New Roman"/>
          <w:sz w:val="20"/>
          <w:szCs w:val="20"/>
        </w:rPr>
        <w:t xml:space="preserve">CAVI,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307C7F">
        <w:rPr>
          <w:rFonts w:ascii="Times New Roman" w:hAnsi="Times New Roman" w:cs="Times New Roman"/>
          <w:sz w:val="20"/>
          <w:szCs w:val="20"/>
        </w:rPr>
        <w:t>ardio-ankle vascular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07C7F">
        <w:rPr>
          <w:rFonts w:ascii="Times New Roman" w:hAnsi="Times New Roman" w:cs="Times New Roman"/>
          <w:sz w:val="20"/>
          <w:szCs w:val="20"/>
        </w:rPr>
        <w:t xml:space="preserve"> S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07C7F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07C7F">
        <w:rPr>
          <w:rFonts w:ascii="Times New Roman" w:hAnsi="Times New Roman" w:cs="Times New Roman"/>
          <w:sz w:val="20"/>
          <w:szCs w:val="20"/>
        </w:rPr>
        <w:t xml:space="preserve"> D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07C7F">
        <w:rPr>
          <w:rFonts w:ascii="Times New Roman" w:hAnsi="Times New Roman" w:cs="Times New Roman"/>
          <w:sz w:val="20"/>
          <w:szCs w:val="20"/>
        </w:rPr>
        <w:t xml:space="preserve"> dia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307C7F"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M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ean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P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pulse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R, heart rate;</w:t>
      </w:r>
      <w:r w:rsidRPr="00307C7F">
        <w:rPr>
          <w:rFonts w:ascii="Times New Roman" w:hAnsi="Times New Roman" w:cs="Times New Roman"/>
          <w:sz w:val="20"/>
          <w:szCs w:val="20"/>
        </w:rPr>
        <w:t xml:space="preserve"> MV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07C7F">
        <w:rPr>
          <w:rFonts w:ascii="Times New Roman" w:hAnsi="Times New Roman" w:cs="Times New Roman"/>
          <w:sz w:val="20"/>
          <w:szCs w:val="20"/>
        </w:rPr>
        <w:t xml:space="preserve"> muscular vessel ratio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D250E3" w14:textId="77777777" w:rsidR="00F847FD" w:rsidRDefault="00F847FD" w:rsidP="00F847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OW, percentage of overweight; </w:t>
      </w:r>
      <w:r w:rsidRPr="00C56742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body mass index</w:t>
      </w:r>
      <w:r>
        <w:rPr>
          <w:rFonts w:ascii="Times New Roman" w:hAnsi="Times New Roman" w:cs="Times New Roman"/>
          <w:sz w:val="20"/>
          <w:szCs w:val="20"/>
        </w:rPr>
        <w:t>; BIA, bioelectrical impedance analysis</w:t>
      </w:r>
      <w:r w:rsidRPr="00307C7F">
        <w:rPr>
          <w:rFonts w:ascii="Times New Roman" w:hAnsi="Times New Roman" w:cs="Times New Roman"/>
          <w:sz w:val="20"/>
          <w:szCs w:val="20"/>
        </w:rPr>
        <w:t xml:space="preserve">.         </w:t>
      </w:r>
    </w:p>
    <w:p w14:paraId="717602AF" w14:textId="77777777" w:rsidR="00F847FD" w:rsidRPr="00307C7F" w:rsidRDefault="00F847FD" w:rsidP="00F847FD">
      <w:pPr>
        <w:rPr>
          <w:rFonts w:ascii="Times New Roman" w:hAnsi="Times New Roman" w:cs="Times New Roman"/>
          <w:sz w:val="20"/>
          <w:szCs w:val="20"/>
        </w:rPr>
      </w:pPr>
      <w:r w:rsidRPr="00307C7F">
        <w:rPr>
          <w:rFonts w:ascii="Times New Roman" w:hAnsi="Times New Roman" w:cs="Times New Roman"/>
          <w:sz w:val="20"/>
          <w:szCs w:val="20"/>
        </w:rPr>
        <w:t xml:space="preserve">*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lean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sz w:val="20"/>
          <w:szCs w:val="20"/>
        </w:rPr>
        <w:t xml:space="preserve">**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moderately lean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color w:val="474747"/>
          <w:sz w:val="20"/>
          <w:szCs w:val="20"/>
          <w:shd w:val="clear" w:color="auto" w:fill="FFFFFF"/>
        </w:rPr>
        <w:t>†</w:t>
      </w:r>
      <w:r w:rsidRPr="00307C7F">
        <w:rPr>
          <w:rFonts w:ascii="Times New Roman" w:hAnsi="Times New Roman" w:cs="Times New Roman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normal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sz w:val="20"/>
          <w:szCs w:val="20"/>
        </w:rPr>
        <w:t xml:space="preserve">‡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moderately obese</w:t>
      </w:r>
    </w:p>
    <w:p w14:paraId="14EF91AB" w14:textId="77777777" w:rsidR="00585B1F" w:rsidRDefault="00585B1F" w:rsidP="0002322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3D7C5D" w14:textId="77470430" w:rsidR="00F847FD" w:rsidRPr="00374F5A" w:rsidRDefault="00255468" w:rsidP="00F847FD">
      <w:pPr>
        <w:rPr>
          <w:rFonts w:ascii="Times New Roman" w:hAnsi="Times New Roman" w:cs="Times New Roman"/>
          <w:b/>
          <w:bCs/>
          <w:sz w:val="20"/>
          <w:szCs w:val="20"/>
        </w:rPr>
      </w:pPr>
      <w:ins w:id="2" w:author="FMU" w:date="2025-05-12T20:00:00Z">
        <w:r>
          <w:rPr>
            <w:rFonts w:ascii="Times New Roman" w:hAnsi="Times New Roman" w:cs="Times New Roman"/>
            <w:b/>
            <w:bCs/>
            <w:sz w:val="20"/>
            <w:szCs w:val="20"/>
          </w:rPr>
          <w:lastRenderedPageBreak/>
          <w:t>Supplementary</w:t>
        </w:r>
        <w:r w:rsidRPr="0002322C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</w:ins>
      <w:r w:rsidR="00F847FD" w:rsidRPr="0002322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3471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F847FD" w:rsidRPr="0002322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847FD" w:rsidRPr="00307C7F">
        <w:rPr>
          <w:rFonts w:ascii="Times New Roman" w:hAnsi="Times New Roman" w:cs="Times New Roman"/>
          <w:b/>
          <w:bCs/>
          <w:sz w:val="20"/>
          <w:szCs w:val="20"/>
        </w:rPr>
        <w:t xml:space="preserve"> Cardio-ankle vascular index </w:t>
      </w:r>
      <w:r w:rsidR="00F847FD" w:rsidRPr="00461D3F">
        <w:rPr>
          <w:rFonts w:ascii="Times New Roman" w:hAnsi="Times New Roman" w:cs="Times New Roman"/>
          <w:b/>
          <w:bCs/>
          <w:sz w:val="20"/>
          <w:szCs w:val="20"/>
        </w:rPr>
        <w:t>of participants by body fat percentage classific</w:t>
      </w:r>
      <w:r w:rsidR="00F847FD" w:rsidRPr="00374F5A">
        <w:rPr>
          <w:rFonts w:ascii="Times New Roman" w:hAnsi="Times New Roman" w:cs="Times New Roman"/>
          <w:b/>
          <w:bCs/>
          <w:sz w:val="20"/>
          <w:szCs w:val="20"/>
        </w:rPr>
        <w:t>ation (</w:t>
      </w:r>
      <w:r w:rsidR="00574D2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ale, </w:t>
      </w:r>
      <w:r w:rsidR="00F847FD" w:rsidRPr="00374F5A">
        <w:rPr>
          <w:rFonts w:ascii="Times New Roman" w:hAnsi="Times New Roman" w:cs="Times New Roman"/>
          <w:b/>
          <w:bCs/>
          <w:i/>
          <w:sz w:val="20"/>
          <w:szCs w:val="20"/>
        </w:rPr>
        <w:t>n</w:t>
      </w:r>
      <w:r w:rsidR="00F847FD" w:rsidRPr="00374F5A">
        <w:rPr>
          <w:rFonts w:ascii="Times New Roman" w:hAnsi="Times New Roman" w:cs="Times New Roman"/>
          <w:b/>
          <w:bCs/>
          <w:sz w:val="20"/>
          <w:szCs w:val="20"/>
        </w:rPr>
        <w:t xml:space="preserve"> =</w:t>
      </w:r>
      <w:r w:rsidR="00850AB9">
        <w:rPr>
          <w:rFonts w:ascii="Times New Roman" w:hAnsi="Times New Roman" w:cs="Times New Roman"/>
          <w:b/>
          <w:bCs/>
          <w:sz w:val="20"/>
          <w:szCs w:val="20"/>
        </w:rPr>
        <w:t xml:space="preserve"> 272</w:t>
      </w:r>
      <w:r w:rsidR="00F847FD" w:rsidRPr="00374F5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5158" w:type="dxa"/>
        <w:tblInd w:w="10" w:type="dxa"/>
        <w:tblLook w:val="04A0" w:firstRow="1" w:lastRow="0" w:firstColumn="1" w:lastColumn="0" w:noHBand="0" w:noVBand="1"/>
      </w:tblPr>
      <w:tblGrid>
        <w:gridCol w:w="2825"/>
        <w:gridCol w:w="1698"/>
        <w:gridCol w:w="1563"/>
        <w:gridCol w:w="1701"/>
        <w:gridCol w:w="1984"/>
        <w:gridCol w:w="1985"/>
        <w:gridCol w:w="1984"/>
        <w:gridCol w:w="1418"/>
      </w:tblGrid>
      <w:tr w:rsidR="00F847FD" w:rsidRPr="00307C7F" w14:paraId="1F0BCCAE" w14:textId="77777777" w:rsidTr="00C446F9">
        <w:tc>
          <w:tcPr>
            <w:tcW w:w="2825" w:type="dxa"/>
            <w:tcBorders>
              <w:top w:val="single" w:sz="4" w:space="0" w:color="auto"/>
              <w:right w:val="single" w:sz="4" w:space="0" w:color="auto"/>
            </w:tcBorders>
          </w:tcPr>
          <w:p w14:paraId="09D8BFE6" w14:textId="77777777" w:rsidR="00F847FD" w:rsidRPr="00307C7F" w:rsidRDefault="00F847FD" w:rsidP="00C446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307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fa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percentage</w:t>
            </w:r>
            <w:r w:rsidRPr="00307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46924D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</w:tcBorders>
          </w:tcPr>
          <w:p w14:paraId="3D677335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U</w:t>
            </w: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derwei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BB8CEC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-Norm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1A1D50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+Norm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6E36F44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verweigh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303814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e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E42FD4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F847FD" w:rsidRPr="00307C7F" w14:paraId="3BA28F20" w14:textId="77777777" w:rsidTr="00C446F9">
        <w:tc>
          <w:tcPr>
            <w:tcW w:w="2825" w:type="dxa"/>
            <w:tcBorders>
              <w:bottom w:val="single" w:sz="4" w:space="0" w:color="auto"/>
              <w:right w:val="single" w:sz="4" w:space="0" w:color="auto"/>
            </w:tcBorders>
          </w:tcPr>
          <w:p w14:paraId="22B80202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y fat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percentage 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D58E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20.0 ± 9.6</w:t>
            </w:r>
          </w:p>
        </w:tc>
        <w:tc>
          <w:tcPr>
            <w:tcW w:w="15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DA5F5B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7.4 ± 3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6891DCC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14.8 ± 4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548D8C6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22.9 ± 4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6B11094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29.6 ± 3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1D5BFED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39.2 ± 6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30CFDA" w14:textId="77777777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847FD" w:rsidRPr="00307C7F" w14:paraId="0FDA689E" w14:textId="77777777" w:rsidTr="00C446F9">
        <w:tc>
          <w:tcPr>
            <w:tcW w:w="2825" w:type="dxa"/>
            <w:tcBorders>
              <w:top w:val="single" w:sz="4" w:space="0" w:color="auto"/>
              <w:right w:val="single" w:sz="4" w:space="0" w:color="auto"/>
            </w:tcBorders>
          </w:tcPr>
          <w:p w14:paraId="6659898D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FED8A4" w14:textId="6522D026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C9CD11" w14:textId="2A1DE1D0" w:rsidR="00850AB9" w:rsidRPr="00850AB9" w:rsidRDefault="00850AB9" w:rsidP="00850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2CCD594" w14:textId="059B34BF" w:rsidR="00F847FD" w:rsidRPr="00850AB9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AB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50AB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72A3E6C" w14:textId="63B95829" w:rsidR="00F847FD" w:rsidRPr="00850AB9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AB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50A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AA97CCA" w14:textId="0DCFA59C" w:rsidR="00F847FD" w:rsidRPr="00850AB9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AB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50A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325541F" w14:textId="10A0A442" w:rsidR="00F847FD" w:rsidRPr="00850AB9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AB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50A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1918D4" w14:textId="313CC429" w:rsidR="00F847FD" w:rsidRPr="00307C7F" w:rsidRDefault="00F847FD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7FD" w:rsidRPr="00307C7F" w14:paraId="64721248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48EC2294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CAVI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25F775EA" w14:textId="61152F51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217345EF" w14:textId="19038E91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701" w:type="dxa"/>
            <w:shd w:val="clear" w:color="auto" w:fill="auto"/>
          </w:tcPr>
          <w:p w14:paraId="5E4EB6F1" w14:textId="78DF529F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984" w:type="dxa"/>
            <w:shd w:val="clear" w:color="auto" w:fill="auto"/>
          </w:tcPr>
          <w:p w14:paraId="0CCD2295" w14:textId="3F013EC0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985" w:type="dxa"/>
            <w:shd w:val="clear" w:color="auto" w:fill="auto"/>
          </w:tcPr>
          <w:p w14:paraId="34B4583D" w14:textId="48E442D3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984" w:type="dxa"/>
            <w:shd w:val="clear" w:color="auto" w:fill="auto"/>
          </w:tcPr>
          <w:p w14:paraId="05A9F926" w14:textId="6B04B84C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1B4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64C7EA3D" w14:textId="7F6F995E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F847FD" w:rsidRPr="00307C7F" w14:paraId="0FE327B4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0734321F" w14:textId="77777777" w:rsidR="00F847FD" w:rsidRPr="00C56742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</w:t>
            </w:r>
            <w:r w:rsidRPr="00307C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78737A31" w14:textId="27487DB9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123AD14" w14:textId="560F6B1B" w:rsidR="00850AB9" w:rsidRPr="00307C7F" w:rsidRDefault="00850AB9" w:rsidP="00850A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1701" w:type="dxa"/>
            <w:shd w:val="clear" w:color="auto" w:fill="auto"/>
          </w:tcPr>
          <w:p w14:paraId="50B394BB" w14:textId="0B71F36E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984" w:type="dxa"/>
            <w:shd w:val="clear" w:color="auto" w:fill="auto"/>
          </w:tcPr>
          <w:p w14:paraId="145DBA2E" w14:textId="7273AC5A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985" w:type="dxa"/>
            <w:shd w:val="clear" w:color="auto" w:fill="auto"/>
          </w:tcPr>
          <w:p w14:paraId="6ABC3965" w14:textId="4A0613E1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984" w:type="dxa"/>
            <w:shd w:val="clear" w:color="auto" w:fill="auto"/>
          </w:tcPr>
          <w:p w14:paraId="51F2CADB" w14:textId="415ABF5E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418" w:type="dxa"/>
          </w:tcPr>
          <w:p w14:paraId="6A5D145D" w14:textId="043C62C7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</w:tr>
      <w:tr w:rsidR="00F847FD" w:rsidRPr="00307C7F" w14:paraId="0E89A3EA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34C16E56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7BB2BBC5" w14:textId="04893B12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0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12DA6F4D" w14:textId="3191DC27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1701" w:type="dxa"/>
            <w:shd w:val="clear" w:color="auto" w:fill="auto"/>
          </w:tcPr>
          <w:p w14:paraId="60ECA4D4" w14:textId="69D2E3B2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</w:t>
            </w:r>
          </w:p>
        </w:tc>
        <w:tc>
          <w:tcPr>
            <w:tcW w:w="1984" w:type="dxa"/>
            <w:shd w:val="clear" w:color="auto" w:fill="auto"/>
          </w:tcPr>
          <w:p w14:paraId="717C3A45" w14:textId="77DEF0AA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6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1B4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45D4606D" w14:textId="026ED1EA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7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7F841D12" w14:textId="29A8A295" w:rsidR="00F847FD" w:rsidRPr="00307C7F" w:rsidRDefault="00850AB9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7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1B4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0A5C35D3" w14:textId="7ABD35CD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847FD" w:rsidRPr="00307C7F" w14:paraId="5B24AE48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51620DB1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39B4164B" w14:textId="7A753762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CC810AA" w14:textId="66E4554A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701" w:type="dxa"/>
            <w:shd w:val="clear" w:color="auto" w:fill="auto"/>
          </w:tcPr>
          <w:p w14:paraId="3234264C" w14:textId="63758E79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984" w:type="dxa"/>
            <w:shd w:val="clear" w:color="auto" w:fill="auto"/>
          </w:tcPr>
          <w:p w14:paraId="15ADF19A" w14:textId="40D8891C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1985" w:type="dxa"/>
            <w:shd w:val="clear" w:color="auto" w:fill="auto"/>
          </w:tcPr>
          <w:p w14:paraId="4D1A5911" w14:textId="18DF1840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0</w:t>
            </w:r>
          </w:p>
        </w:tc>
        <w:tc>
          <w:tcPr>
            <w:tcW w:w="1984" w:type="dxa"/>
            <w:shd w:val="clear" w:color="auto" w:fill="auto"/>
          </w:tcPr>
          <w:p w14:paraId="06D7BCE4" w14:textId="677903FD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7</w:t>
            </w:r>
          </w:p>
        </w:tc>
        <w:tc>
          <w:tcPr>
            <w:tcW w:w="1418" w:type="dxa"/>
          </w:tcPr>
          <w:p w14:paraId="1D7636E5" w14:textId="0512A2B6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F847FD" w:rsidRPr="00307C7F" w14:paraId="738A650F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293ED7C0" w14:textId="77777777" w:rsidR="00F847FD" w:rsidRPr="00C56742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BP (mmH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6AE7A130" w14:textId="36CBCD61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531F905E" w14:textId="77B3FE98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701" w:type="dxa"/>
            <w:shd w:val="clear" w:color="auto" w:fill="auto"/>
          </w:tcPr>
          <w:p w14:paraId="7CF24F92" w14:textId="2DA0C0D2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984" w:type="dxa"/>
            <w:shd w:val="clear" w:color="auto" w:fill="auto"/>
          </w:tcPr>
          <w:p w14:paraId="76E383AE" w14:textId="3E1C5B25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113F9CEE" w14:textId="414E4153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1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50740D88" w14:textId="3E8F9C7E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0F3807A8" w14:textId="78376E36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847FD" w:rsidRPr="00307C7F" w14:paraId="7F95D827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1F53F706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PP (mmH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73385D58" w14:textId="5D58470D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5461F3B3" w14:textId="28B76B3A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701" w:type="dxa"/>
            <w:shd w:val="clear" w:color="auto" w:fill="auto"/>
          </w:tcPr>
          <w:p w14:paraId="4CCF083F" w14:textId="5F7E29AA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984" w:type="dxa"/>
            <w:shd w:val="clear" w:color="auto" w:fill="auto"/>
          </w:tcPr>
          <w:p w14:paraId="3D7C3A25" w14:textId="1B9DFF71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61CF6E70" w14:textId="2E324159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984" w:type="dxa"/>
            <w:shd w:val="clear" w:color="auto" w:fill="auto"/>
          </w:tcPr>
          <w:p w14:paraId="6DCCA616" w14:textId="3B8D7D8B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2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1B4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5F0C8D4E" w14:textId="018C1099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847FD" w:rsidRPr="00307C7F" w14:paraId="7E5758AE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329242CF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 (bpm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3019D5BE" w14:textId="0FDB7407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5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6A29ABFE" w14:textId="314DD18C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3</w:t>
            </w:r>
          </w:p>
        </w:tc>
        <w:tc>
          <w:tcPr>
            <w:tcW w:w="1701" w:type="dxa"/>
            <w:shd w:val="clear" w:color="auto" w:fill="auto"/>
          </w:tcPr>
          <w:p w14:paraId="5BB82489" w14:textId="0A3B60B6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7</w:t>
            </w:r>
          </w:p>
        </w:tc>
        <w:tc>
          <w:tcPr>
            <w:tcW w:w="1984" w:type="dxa"/>
            <w:shd w:val="clear" w:color="auto" w:fill="auto"/>
          </w:tcPr>
          <w:p w14:paraId="425E7FE0" w14:textId="55DB008F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9</w:t>
            </w:r>
          </w:p>
        </w:tc>
        <w:tc>
          <w:tcPr>
            <w:tcW w:w="1985" w:type="dxa"/>
            <w:shd w:val="clear" w:color="auto" w:fill="auto"/>
          </w:tcPr>
          <w:p w14:paraId="3E5C81A0" w14:textId="45A5458D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7</w:t>
            </w:r>
          </w:p>
        </w:tc>
        <w:tc>
          <w:tcPr>
            <w:tcW w:w="1984" w:type="dxa"/>
            <w:shd w:val="clear" w:color="auto" w:fill="auto"/>
          </w:tcPr>
          <w:p w14:paraId="7DE5BB60" w14:textId="50226477" w:rsidR="00F847FD" w:rsidRPr="00307C7F" w:rsidRDefault="002D7D94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2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7152536C" w14:textId="238D74C6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F847FD" w:rsidRPr="00307C7F" w14:paraId="47295280" w14:textId="77777777" w:rsidTr="00C446F9">
        <w:tc>
          <w:tcPr>
            <w:tcW w:w="2825" w:type="dxa"/>
            <w:tcBorders>
              <w:bottom w:val="single" w:sz="4" w:space="0" w:color="auto"/>
              <w:right w:val="single" w:sz="4" w:space="0" w:color="auto"/>
            </w:tcBorders>
          </w:tcPr>
          <w:p w14:paraId="77F2148D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VR (%)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637B" w14:textId="52F7979D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5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F41BB5" w14:textId="62BA3F17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7D7C72C" w14:textId="529A2595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C00A35A" w14:textId="749875BC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F87684B" w14:textId="64C18AA9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8B8F2B7" w14:textId="31C5AB8E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443EC9" w14:textId="3FD00926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F847FD" w:rsidRPr="00307C7F" w14:paraId="20F735CD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174EDC28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4760B456" w14:textId="27DB5B33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9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63F31DDC" w14:textId="42E12A79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8</w:t>
            </w:r>
          </w:p>
        </w:tc>
        <w:tc>
          <w:tcPr>
            <w:tcW w:w="1701" w:type="dxa"/>
            <w:shd w:val="clear" w:color="auto" w:fill="auto"/>
          </w:tcPr>
          <w:p w14:paraId="00CD59DE" w14:textId="67DDDF88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6</w:t>
            </w:r>
          </w:p>
        </w:tc>
        <w:tc>
          <w:tcPr>
            <w:tcW w:w="1984" w:type="dxa"/>
            <w:shd w:val="clear" w:color="auto" w:fill="auto"/>
          </w:tcPr>
          <w:p w14:paraId="60FD3E10" w14:textId="0803BE9F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1</w:t>
            </w:r>
          </w:p>
        </w:tc>
        <w:tc>
          <w:tcPr>
            <w:tcW w:w="1985" w:type="dxa"/>
            <w:shd w:val="clear" w:color="auto" w:fill="auto"/>
          </w:tcPr>
          <w:p w14:paraId="6E42D04A" w14:textId="24AC8AA9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3</w:t>
            </w:r>
          </w:p>
        </w:tc>
        <w:tc>
          <w:tcPr>
            <w:tcW w:w="1984" w:type="dxa"/>
            <w:shd w:val="clear" w:color="auto" w:fill="auto"/>
          </w:tcPr>
          <w:p w14:paraId="143DA271" w14:textId="37D6C1F7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6</w:t>
            </w:r>
          </w:p>
        </w:tc>
        <w:tc>
          <w:tcPr>
            <w:tcW w:w="1418" w:type="dxa"/>
          </w:tcPr>
          <w:p w14:paraId="1B8D90C2" w14:textId="673E669E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F847FD" w:rsidRPr="00307C7F" w14:paraId="402F62DE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46D7AC59" w14:textId="77777777" w:rsidR="00F847FD" w:rsidRPr="00307C7F" w:rsidRDefault="00F847FD" w:rsidP="00C44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weight (k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5AFBB8FC" w14:textId="636BD188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1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5F46F8C" w14:textId="12B6E92C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8</w:t>
            </w:r>
          </w:p>
        </w:tc>
        <w:tc>
          <w:tcPr>
            <w:tcW w:w="1701" w:type="dxa"/>
            <w:shd w:val="clear" w:color="auto" w:fill="auto"/>
          </w:tcPr>
          <w:p w14:paraId="0D67F2BA" w14:textId="1CF3625C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1</w:t>
            </w:r>
          </w:p>
        </w:tc>
        <w:tc>
          <w:tcPr>
            <w:tcW w:w="1984" w:type="dxa"/>
            <w:shd w:val="clear" w:color="auto" w:fill="auto"/>
          </w:tcPr>
          <w:p w14:paraId="67D78B21" w14:textId="3CF29C78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6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1B4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53016EB8" w14:textId="7E6983AB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7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1B4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79015ABD" w14:textId="1E18AD99" w:rsidR="00F847FD" w:rsidRPr="00307C7F" w:rsidRDefault="007E0F67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3</w:t>
            </w:r>
            <w:r w:rsidR="001B4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1B4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1B4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1B43F5"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4402F2F4" w14:textId="5FF3BAB3" w:rsidR="00F847FD" w:rsidRPr="00307C7F" w:rsidRDefault="00720F0F" w:rsidP="00C44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307C7F" w14:paraId="240B04A8" w14:textId="77777777" w:rsidTr="00C446F9">
        <w:trPr>
          <w:ins w:id="3" w:author="FMU" w:date="2025-05-12T19:56:00Z"/>
        </w:trPr>
        <w:tc>
          <w:tcPr>
            <w:tcW w:w="2825" w:type="dxa"/>
            <w:tcBorders>
              <w:right w:val="single" w:sz="4" w:space="0" w:color="auto"/>
            </w:tcBorders>
          </w:tcPr>
          <w:p w14:paraId="70F66C05" w14:textId="2ADADD1A" w:rsidR="00255468" w:rsidRDefault="00255468" w:rsidP="00255468">
            <w:pPr>
              <w:rPr>
                <w:ins w:id="4" w:author="FMU" w:date="2025-05-12T19:56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5" w:author="FMU" w:date="2025-05-12T19:56:00Z">
              <w:r w:rsidRPr="00307C7F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>Rohrer</w:t>
              </w:r>
              <w:r w:rsidRPr="00307C7F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index (kg/m</w:t>
              </w:r>
              <w:r w:rsidRPr="00307C7F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t>3</w:t>
              </w:r>
              <w:r w:rsidRPr="00307C7F">
                <w:rPr>
                  <w:rFonts w:ascii="Times New Roman" w:hAnsi="Times New Roman" w:cs="Times New Roman"/>
                  <w:b/>
                  <w:sz w:val="20"/>
                  <w:szCs w:val="20"/>
                </w:rPr>
                <w:t>)</w:t>
              </w:r>
            </w:ins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389AEC0F" w14:textId="2960F4CE" w:rsidR="00255468" w:rsidRDefault="00255468" w:rsidP="00255468">
            <w:pPr>
              <w:jc w:val="center"/>
              <w:rPr>
                <w:ins w:id="6" w:author="FMU" w:date="2025-05-12T19:56:00Z"/>
                <w:rFonts w:ascii="Times New Roman" w:hAnsi="Times New Roman" w:cs="Times New Roman" w:hint="eastAsia"/>
                <w:sz w:val="20"/>
                <w:szCs w:val="20"/>
              </w:rPr>
            </w:pPr>
            <w:ins w:id="7" w:author="FMU" w:date="2025-05-12T19:56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29.9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24.0</w:t>
              </w:r>
            </w:ins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2A5ED930" w14:textId="079C4BD2" w:rsidR="00255468" w:rsidRDefault="00255468" w:rsidP="00255468">
            <w:pPr>
              <w:jc w:val="center"/>
              <w:rPr>
                <w:ins w:id="8" w:author="FMU" w:date="2025-05-12T19:56:00Z"/>
                <w:rFonts w:ascii="Times New Roman" w:hAnsi="Times New Roman" w:cs="Times New Roman" w:hint="eastAsia"/>
                <w:sz w:val="20"/>
                <w:szCs w:val="20"/>
              </w:rPr>
            </w:pPr>
            <w:ins w:id="9" w:author="FMU" w:date="2025-05-12T19:56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05.0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10.4</w:t>
              </w:r>
            </w:ins>
          </w:p>
        </w:tc>
        <w:tc>
          <w:tcPr>
            <w:tcW w:w="1701" w:type="dxa"/>
            <w:shd w:val="clear" w:color="auto" w:fill="auto"/>
          </w:tcPr>
          <w:p w14:paraId="13BEC2D5" w14:textId="1215679F" w:rsidR="00255468" w:rsidRDefault="00255468" w:rsidP="00255468">
            <w:pPr>
              <w:jc w:val="center"/>
              <w:rPr>
                <w:ins w:id="10" w:author="FMU" w:date="2025-05-12T19:56:00Z"/>
                <w:rFonts w:ascii="Times New Roman" w:hAnsi="Times New Roman" w:cs="Times New Roman" w:hint="eastAsia"/>
                <w:sz w:val="20"/>
                <w:szCs w:val="20"/>
              </w:rPr>
            </w:pPr>
            <w:ins w:id="11" w:author="FMU" w:date="2025-05-12T19:56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17.9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10.9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</w:ins>
          </w:p>
        </w:tc>
        <w:tc>
          <w:tcPr>
            <w:tcW w:w="1984" w:type="dxa"/>
            <w:shd w:val="clear" w:color="auto" w:fill="auto"/>
          </w:tcPr>
          <w:p w14:paraId="1845284B" w14:textId="5A34F84E" w:rsidR="00255468" w:rsidRDefault="00255468" w:rsidP="00255468">
            <w:pPr>
              <w:jc w:val="center"/>
              <w:rPr>
                <w:ins w:id="12" w:author="FMU" w:date="2025-05-12T19:56:00Z"/>
                <w:rFonts w:ascii="Times New Roman" w:hAnsi="Times New Roman" w:cs="Times New Roman" w:hint="eastAsia"/>
                <w:sz w:val="20"/>
                <w:szCs w:val="20"/>
              </w:rPr>
            </w:pPr>
            <w:ins w:id="13" w:author="FMU" w:date="2025-05-12T19:56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33.3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9.1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*</w:t>
              </w:r>
            </w:ins>
          </w:p>
        </w:tc>
        <w:tc>
          <w:tcPr>
            <w:tcW w:w="1985" w:type="dxa"/>
            <w:shd w:val="clear" w:color="auto" w:fill="auto"/>
          </w:tcPr>
          <w:p w14:paraId="30278097" w14:textId="3D26B55B" w:rsidR="00255468" w:rsidRDefault="00255468" w:rsidP="00255468">
            <w:pPr>
              <w:jc w:val="center"/>
              <w:rPr>
                <w:ins w:id="14" w:author="FMU" w:date="2025-05-12T19:56:00Z"/>
                <w:rFonts w:ascii="Times New Roman" w:hAnsi="Times New Roman" w:cs="Times New Roman" w:hint="eastAsia"/>
                <w:sz w:val="20"/>
                <w:szCs w:val="20"/>
              </w:rPr>
            </w:pPr>
            <w:ins w:id="15" w:author="FMU" w:date="2025-05-12T19:56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44.1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8.0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†</w:t>
              </w:r>
            </w:ins>
          </w:p>
        </w:tc>
        <w:tc>
          <w:tcPr>
            <w:tcW w:w="1984" w:type="dxa"/>
            <w:shd w:val="clear" w:color="auto" w:fill="auto"/>
          </w:tcPr>
          <w:p w14:paraId="767CF54C" w14:textId="110848EA" w:rsidR="00255468" w:rsidRDefault="00255468" w:rsidP="00255468">
            <w:pPr>
              <w:jc w:val="center"/>
              <w:rPr>
                <w:ins w:id="16" w:author="FMU" w:date="2025-05-12T19:56:00Z"/>
                <w:rFonts w:ascii="Times New Roman" w:hAnsi="Times New Roman" w:cs="Times New Roman" w:hint="eastAsia"/>
                <w:sz w:val="20"/>
                <w:szCs w:val="20"/>
              </w:rPr>
            </w:pPr>
            <w:ins w:id="17" w:author="FMU" w:date="2025-05-12T19:56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75.8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20.7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†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‡</w:t>
              </w:r>
            </w:ins>
          </w:p>
        </w:tc>
        <w:tc>
          <w:tcPr>
            <w:tcW w:w="1418" w:type="dxa"/>
          </w:tcPr>
          <w:p w14:paraId="32DB59A6" w14:textId="05E1FF38" w:rsidR="00255468" w:rsidRDefault="00255468" w:rsidP="00255468">
            <w:pPr>
              <w:jc w:val="center"/>
              <w:rPr>
                <w:ins w:id="18" w:author="FMU" w:date="2025-05-12T19:56:00Z"/>
                <w:rFonts w:ascii="Times New Roman" w:hAnsi="Times New Roman" w:cs="Times New Roman" w:hint="eastAsia"/>
                <w:sz w:val="20"/>
                <w:szCs w:val="20"/>
              </w:rPr>
            </w:pPr>
            <w:ins w:id="19" w:author="FMU" w:date="2025-05-12T19:56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&lt;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0.001</w:t>
              </w:r>
            </w:ins>
          </w:p>
        </w:tc>
      </w:tr>
      <w:tr w:rsidR="00255468" w:rsidRPr="00307C7F" w14:paraId="3C678C19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74F0AB86" w14:textId="77777777" w:rsidR="00255468" w:rsidRPr="00307C7F" w:rsidRDefault="00255468" w:rsidP="002554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 (%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4FF11B74" w14:textId="6061422C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.3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6FB72102" w14:textId="32B8C255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701" w:type="dxa"/>
            <w:shd w:val="clear" w:color="auto" w:fill="auto"/>
          </w:tcPr>
          <w:p w14:paraId="5F7A2AD5" w14:textId="161CB69C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6CCA16CD" w14:textId="6C9E4E8E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1FD9A61E" w14:textId="22FC4960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7BC6993F" w14:textId="05F86CE0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5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8" w:type="dxa"/>
          </w:tcPr>
          <w:p w14:paraId="0CF2099D" w14:textId="244E562C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307C7F" w:rsidDel="00255468" w14:paraId="6B914FA9" w14:textId="58D21C26" w:rsidTr="00C446F9">
        <w:trPr>
          <w:del w:id="20" w:author="FMU" w:date="2025-05-12T19:56:00Z"/>
        </w:trPr>
        <w:tc>
          <w:tcPr>
            <w:tcW w:w="2825" w:type="dxa"/>
            <w:tcBorders>
              <w:right w:val="single" w:sz="4" w:space="0" w:color="auto"/>
            </w:tcBorders>
          </w:tcPr>
          <w:p w14:paraId="6B768088" w14:textId="4A08C263" w:rsidR="00255468" w:rsidRPr="00307C7F" w:rsidDel="00255468" w:rsidRDefault="00255468" w:rsidP="00255468">
            <w:pPr>
              <w:rPr>
                <w:del w:id="21" w:author="FMU" w:date="2025-05-12T19:56:00Z"/>
                <w:rFonts w:ascii="Times New Roman" w:hAnsi="Times New Roman" w:cs="Times New Roman"/>
                <w:b/>
                <w:sz w:val="20"/>
                <w:szCs w:val="20"/>
              </w:rPr>
            </w:pPr>
            <w:del w:id="22" w:author="FMU" w:date="2025-05-12T19:56:00Z">
              <w:r w:rsidRPr="00307C7F" w:rsidDel="00255468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Rohrer</w:delText>
              </w:r>
              <w:r w:rsidRPr="00307C7F" w:rsidDel="00255468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 xml:space="preserve"> index (kg/m</w:delText>
              </w:r>
              <w:r w:rsidRPr="00307C7F" w:rsidDel="00255468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delText>3</w:delText>
              </w:r>
              <w:r w:rsidRPr="00307C7F" w:rsidDel="00255468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)</w:delText>
              </w:r>
            </w:del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3C2DDF5C" w14:textId="4D162EE6" w:rsidR="00255468" w:rsidRPr="00307C7F" w:rsidDel="00255468" w:rsidRDefault="00255468" w:rsidP="00255468">
            <w:pPr>
              <w:jc w:val="center"/>
              <w:rPr>
                <w:del w:id="23" w:author="FMU" w:date="2025-05-12T19:56:00Z"/>
                <w:rFonts w:ascii="Times New Roman" w:hAnsi="Times New Roman" w:cs="Times New Roman"/>
                <w:sz w:val="20"/>
                <w:szCs w:val="20"/>
              </w:rPr>
            </w:pPr>
            <w:del w:id="24" w:author="FMU" w:date="2025-05-12T19:56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29.9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24.0</w:delText>
              </w:r>
            </w:del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6DEB34C" w14:textId="67120CB6" w:rsidR="00255468" w:rsidRPr="00307C7F" w:rsidDel="00255468" w:rsidRDefault="00255468" w:rsidP="00255468">
            <w:pPr>
              <w:jc w:val="center"/>
              <w:rPr>
                <w:del w:id="25" w:author="FMU" w:date="2025-05-12T19:56:00Z"/>
                <w:rFonts w:ascii="Times New Roman" w:hAnsi="Times New Roman" w:cs="Times New Roman"/>
                <w:sz w:val="20"/>
                <w:szCs w:val="20"/>
              </w:rPr>
            </w:pPr>
            <w:del w:id="26" w:author="FMU" w:date="2025-05-12T19:56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05.0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10.4</w:delText>
              </w:r>
            </w:del>
          </w:p>
        </w:tc>
        <w:tc>
          <w:tcPr>
            <w:tcW w:w="1701" w:type="dxa"/>
            <w:shd w:val="clear" w:color="auto" w:fill="auto"/>
          </w:tcPr>
          <w:p w14:paraId="68915382" w14:textId="3A7E962F" w:rsidR="00255468" w:rsidRPr="00307C7F" w:rsidDel="00255468" w:rsidRDefault="00255468" w:rsidP="00255468">
            <w:pPr>
              <w:jc w:val="center"/>
              <w:rPr>
                <w:del w:id="27" w:author="FMU" w:date="2025-05-12T19:56:00Z"/>
                <w:rFonts w:ascii="Times New Roman" w:hAnsi="Times New Roman" w:cs="Times New Roman"/>
                <w:sz w:val="20"/>
                <w:szCs w:val="20"/>
              </w:rPr>
            </w:pPr>
            <w:del w:id="28" w:author="FMU" w:date="2025-05-12T19:56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17.9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10.9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</w:del>
          </w:p>
        </w:tc>
        <w:tc>
          <w:tcPr>
            <w:tcW w:w="1984" w:type="dxa"/>
            <w:shd w:val="clear" w:color="auto" w:fill="auto"/>
          </w:tcPr>
          <w:p w14:paraId="2A3D8775" w14:textId="25544A6A" w:rsidR="00255468" w:rsidRPr="00307C7F" w:rsidDel="00255468" w:rsidRDefault="00255468" w:rsidP="00255468">
            <w:pPr>
              <w:jc w:val="center"/>
              <w:rPr>
                <w:del w:id="29" w:author="FMU" w:date="2025-05-12T19:56:00Z"/>
                <w:rFonts w:ascii="Times New Roman" w:hAnsi="Times New Roman" w:cs="Times New Roman"/>
                <w:sz w:val="20"/>
                <w:szCs w:val="20"/>
              </w:rPr>
            </w:pPr>
            <w:del w:id="30" w:author="FMU" w:date="2025-05-12T19:56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33.3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9.1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*</w:delText>
              </w:r>
            </w:del>
          </w:p>
        </w:tc>
        <w:tc>
          <w:tcPr>
            <w:tcW w:w="1985" w:type="dxa"/>
            <w:shd w:val="clear" w:color="auto" w:fill="auto"/>
          </w:tcPr>
          <w:p w14:paraId="15825631" w14:textId="2DB786F8" w:rsidR="00255468" w:rsidRPr="00307C7F" w:rsidDel="00255468" w:rsidRDefault="00255468" w:rsidP="00255468">
            <w:pPr>
              <w:jc w:val="center"/>
              <w:rPr>
                <w:del w:id="31" w:author="FMU" w:date="2025-05-12T19:56:00Z"/>
                <w:rFonts w:ascii="Times New Roman" w:hAnsi="Times New Roman" w:cs="Times New Roman"/>
                <w:sz w:val="20"/>
                <w:szCs w:val="20"/>
              </w:rPr>
            </w:pPr>
            <w:del w:id="32" w:author="FMU" w:date="2025-05-12T19:56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44.1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8.0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†</w:delText>
              </w:r>
            </w:del>
          </w:p>
        </w:tc>
        <w:tc>
          <w:tcPr>
            <w:tcW w:w="1984" w:type="dxa"/>
            <w:shd w:val="clear" w:color="auto" w:fill="auto"/>
          </w:tcPr>
          <w:p w14:paraId="4431629A" w14:textId="74C1B65A" w:rsidR="00255468" w:rsidRPr="00307C7F" w:rsidDel="00255468" w:rsidRDefault="00255468" w:rsidP="00255468">
            <w:pPr>
              <w:jc w:val="center"/>
              <w:rPr>
                <w:del w:id="33" w:author="FMU" w:date="2025-05-12T19:56:00Z"/>
                <w:rFonts w:ascii="Times New Roman" w:hAnsi="Times New Roman" w:cs="Times New Roman"/>
                <w:sz w:val="20"/>
                <w:szCs w:val="20"/>
              </w:rPr>
            </w:pPr>
            <w:del w:id="34" w:author="FMU" w:date="2025-05-12T19:56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75.8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20.7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†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‡</w:delText>
              </w:r>
            </w:del>
          </w:p>
        </w:tc>
        <w:tc>
          <w:tcPr>
            <w:tcW w:w="1418" w:type="dxa"/>
          </w:tcPr>
          <w:p w14:paraId="35A08EC1" w14:textId="467D87DE" w:rsidR="00255468" w:rsidRPr="00307C7F" w:rsidDel="00255468" w:rsidRDefault="00255468" w:rsidP="00255468">
            <w:pPr>
              <w:jc w:val="center"/>
              <w:rPr>
                <w:del w:id="35" w:author="FMU" w:date="2025-05-12T19:56:00Z"/>
                <w:rFonts w:ascii="Times New Roman" w:hAnsi="Times New Roman" w:cs="Times New Roman"/>
                <w:sz w:val="20"/>
                <w:szCs w:val="20"/>
              </w:rPr>
            </w:pPr>
            <w:del w:id="36" w:author="FMU" w:date="2025-05-12T19:56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&lt;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0.001</w:delText>
              </w:r>
            </w:del>
          </w:p>
        </w:tc>
      </w:tr>
      <w:tr w:rsidR="00255468" w:rsidRPr="00307C7F" w14:paraId="5E7D76B2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40AA0686" w14:textId="77777777" w:rsidR="00255468" w:rsidRPr="00307C7F" w:rsidRDefault="00255468" w:rsidP="002554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55C90D88" w14:textId="1C09D7EE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1D1905DB" w14:textId="37CF45BE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701" w:type="dxa"/>
            <w:shd w:val="clear" w:color="auto" w:fill="auto"/>
          </w:tcPr>
          <w:p w14:paraId="6402682A" w14:textId="315BB1A9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4B6309A5" w14:textId="0EFEA1B9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3175D87B" w14:textId="57EEBBFD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shd w:val="clear" w:color="auto" w:fill="auto"/>
          </w:tcPr>
          <w:p w14:paraId="10FEC2D9" w14:textId="26A04204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8" w:type="dxa"/>
          </w:tcPr>
          <w:p w14:paraId="1885C258" w14:textId="50DA732D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307C7F" w14:paraId="708ED18D" w14:textId="77777777" w:rsidTr="00C446F9">
        <w:tc>
          <w:tcPr>
            <w:tcW w:w="2825" w:type="dxa"/>
            <w:tcBorders>
              <w:right w:val="single" w:sz="4" w:space="0" w:color="auto"/>
            </w:tcBorders>
          </w:tcPr>
          <w:p w14:paraId="0E3F6482" w14:textId="77777777" w:rsidR="00255468" w:rsidRPr="00307C7F" w:rsidRDefault="00255468" w:rsidP="0025546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fat mass (kg)</w:t>
            </w:r>
            <w:r w:rsidRPr="00307C7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30FF7A89" w14:textId="2188EB48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540CB328" w14:textId="487761C2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701" w:type="dxa"/>
            <w:shd w:val="clear" w:color="auto" w:fill="auto"/>
          </w:tcPr>
          <w:p w14:paraId="0641FA20" w14:textId="33E57971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984" w:type="dxa"/>
            <w:shd w:val="clear" w:color="auto" w:fill="auto"/>
          </w:tcPr>
          <w:p w14:paraId="2C254304" w14:textId="7C32FD4C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2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2C88BC6F" w14:textId="0530E7A6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shd w:val="clear" w:color="auto" w:fill="auto"/>
          </w:tcPr>
          <w:p w14:paraId="14B1A8D9" w14:textId="14589F21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8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8" w:type="dxa"/>
            <w:shd w:val="clear" w:color="auto" w:fill="auto"/>
          </w:tcPr>
          <w:p w14:paraId="7EA73AFC" w14:textId="678154FF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307C7F" w14:paraId="31E2B9C6" w14:textId="77777777" w:rsidTr="00C446F9">
        <w:tc>
          <w:tcPr>
            <w:tcW w:w="2825" w:type="dxa"/>
            <w:tcBorders>
              <w:bottom w:val="single" w:sz="4" w:space="0" w:color="auto"/>
              <w:right w:val="single" w:sz="4" w:space="0" w:color="auto"/>
            </w:tcBorders>
          </w:tcPr>
          <w:p w14:paraId="3209FFBD" w14:textId="77777777" w:rsidR="00255468" w:rsidRPr="00307C7F" w:rsidRDefault="00255468" w:rsidP="0025546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Lean body mass (kg)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4D6B1" w14:textId="70FDD82C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15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CD26C3" w14:textId="7F04B803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354ADE1" w14:textId="4C2822FE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29F5C92" w14:textId="3161CD36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7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6AF10A0" w14:textId="486FD76D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8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51D9DD2" w14:textId="263749CE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C3C5701" w14:textId="67A697B2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61FDB6DF" w14:textId="77777777" w:rsidR="00F847FD" w:rsidRDefault="00F847FD" w:rsidP="00F847FD">
      <w:pPr>
        <w:rPr>
          <w:rFonts w:ascii="Times New Roman" w:hAnsi="Times New Roman" w:cs="Times New Roman"/>
          <w:sz w:val="20"/>
          <w:szCs w:val="20"/>
        </w:rPr>
      </w:pPr>
      <w:r w:rsidRPr="00C56742">
        <w:rPr>
          <w:rFonts w:ascii="Times New Roman" w:hAnsi="Times New Roman" w:cs="Times New Roman"/>
          <w:sz w:val="20"/>
          <w:szCs w:val="20"/>
        </w:rPr>
        <w:t>CAV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C56742">
        <w:rPr>
          <w:rFonts w:ascii="Times New Roman" w:hAnsi="Times New Roman" w:cs="Times New Roman"/>
          <w:sz w:val="20"/>
          <w:szCs w:val="20"/>
        </w:rPr>
        <w:t>ardio-ankle vascular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S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D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dia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M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ean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P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pulse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R, heart rate;</w:t>
      </w:r>
      <w:r w:rsidRPr="00C56742">
        <w:rPr>
          <w:rFonts w:ascii="Times New Roman" w:hAnsi="Times New Roman" w:cs="Times New Roman"/>
          <w:sz w:val="20"/>
          <w:szCs w:val="20"/>
        </w:rPr>
        <w:t xml:space="preserve"> MV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uscular vessel ratio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D5D6FF6" w14:textId="77777777" w:rsidR="00F847FD" w:rsidRPr="00307C7F" w:rsidRDefault="00F847FD" w:rsidP="00F847F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OW, percentage of overweight; </w:t>
      </w:r>
      <w:r w:rsidRPr="00C56742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body mass index. </w:t>
      </w:r>
      <w:r w:rsidRPr="00307C7F">
        <w:rPr>
          <w:rFonts w:ascii="Times New Roman" w:hAnsi="Times New Roman" w:cs="Times New Roman"/>
          <w:sz w:val="20"/>
          <w:szCs w:val="20"/>
        </w:rPr>
        <w:t xml:space="preserve">*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underweight, **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-normal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color w:val="474747"/>
          <w:sz w:val="20"/>
          <w:szCs w:val="20"/>
          <w:shd w:val="clear" w:color="auto" w:fill="FFFFFF"/>
        </w:rPr>
        <w:t>†</w:t>
      </w:r>
      <w:r w:rsidRPr="00307C7F">
        <w:rPr>
          <w:rFonts w:ascii="Times New Roman" w:hAnsi="Times New Roman" w:cs="Times New Roman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+normal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sz w:val="20"/>
          <w:szCs w:val="20"/>
        </w:rPr>
        <w:t xml:space="preserve">‡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overweight</w:t>
      </w:r>
    </w:p>
    <w:p w14:paraId="7AEA7EE7" w14:textId="77777777" w:rsidR="00F847FD" w:rsidRDefault="00F847FD" w:rsidP="00307C7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C8AF253" w14:textId="77777777" w:rsidR="00F847FD" w:rsidRDefault="00F847FD" w:rsidP="00307C7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EFA9474" w14:textId="77777777" w:rsidR="00F847FD" w:rsidRDefault="00F847FD" w:rsidP="00307C7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319CD83" w14:textId="77777777" w:rsidR="00F847FD" w:rsidRDefault="00F847FD" w:rsidP="00307C7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B673C5A" w14:textId="77777777" w:rsidR="00F847FD" w:rsidRDefault="00F847FD" w:rsidP="00307C7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200FBF3" w14:textId="00A57FD8" w:rsidR="00922B96" w:rsidRPr="00374F5A" w:rsidRDefault="00255468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  <w:ins w:id="37" w:author="FMU" w:date="2025-05-12T20:01:00Z">
        <w:r>
          <w:rPr>
            <w:rFonts w:ascii="Times New Roman" w:hAnsi="Times New Roman" w:cs="Times New Roman"/>
            <w:b/>
            <w:bCs/>
            <w:sz w:val="20"/>
            <w:szCs w:val="20"/>
          </w:rPr>
          <w:lastRenderedPageBreak/>
          <w:t>Supplementary</w:t>
        </w:r>
        <w:r w:rsidRPr="0002322C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</w:ins>
      <w:r w:rsidR="00922B96" w:rsidRPr="0002322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3471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922B96" w:rsidRPr="0002322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22B96" w:rsidRPr="00307C7F">
        <w:rPr>
          <w:rFonts w:ascii="Times New Roman" w:hAnsi="Times New Roman" w:cs="Times New Roman"/>
          <w:b/>
          <w:bCs/>
          <w:sz w:val="20"/>
          <w:szCs w:val="20"/>
        </w:rPr>
        <w:t xml:space="preserve"> Cardio-ankle vascular index </w:t>
      </w:r>
      <w:r w:rsidR="00922B96" w:rsidRPr="00461D3F">
        <w:rPr>
          <w:rFonts w:ascii="Times New Roman" w:hAnsi="Times New Roman" w:cs="Times New Roman"/>
          <w:b/>
          <w:bCs/>
          <w:sz w:val="20"/>
          <w:szCs w:val="20"/>
        </w:rPr>
        <w:t>of participants by body fat percentage classific</w:t>
      </w:r>
      <w:r w:rsidR="00922B96" w:rsidRPr="00374F5A">
        <w:rPr>
          <w:rFonts w:ascii="Times New Roman" w:hAnsi="Times New Roman" w:cs="Times New Roman"/>
          <w:b/>
          <w:bCs/>
          <w:sz w:val="20"/>
          <w:szCs w:val="20"/>
        </w:rPr>
        <w:t>ation (</w:t>
      </w:r>
      <w:r w:rsidR="00574D2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emale, </w:t>
      </w:r>
      <w:r w:rsidR="00922B96" w:rsidRPr="00374F5A">
        <w:rPr>
          <w:rFonts w:ascii="Times New Roman" w:hAnsi="Times New Roman" w:cs="Times New Roman"/>
          <w:b/>
          <w:bCs/>
          <w:i/>
          <w:sz w:val="20"/>
          <w:szCs w:val="20"/>
        </w:rPr>
        <w:t>n</w:t>
      </w:r>
      <w:r w:rsidR="00922B96" w:rsidRPr="00374F5A">
        <w:rPr>
          <w:rFonts w:ascii="Times New Roman" w:hAnsi="Times New Roman" w:cs="Times New Roman"/>
          <w:b/>
          <w:bCs/>
          <w:sz w:val="20"/>
          <w:szCs w:val="20"/>
        </w:rPr>
        <w:t xml:space="preserve"> =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 xml:space="preserve"> 289</w:t>
      </w:r>
      <w:r w:rsidR="00922B96" w:rsidRPr="00374F5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5158" w:type="dxa"/>
        <w:tblInd w:w="10" w:type="dxa"/>
        <w:tblLook w:val="04A0" w:firstRow="1" w:lastRow="0" w:firstColumn="1" w:lastColumn="0" w:noHBand="0" w:noVBand="1"/>
      </w:tblPr>
      <w:tblGrid>
        <w:gridCol w:w="2825"/>
        <w:gridCol w:w="1698"/>
        <w:gridCol w:w="1563"/>
        <w:gridCol w:w="1701"/>
        <w:gridCol w:w="1984"/>
        <w:gridCol w:w="1985"/>
        <w:gridCol w:w="1984"/>
        <w:gridCol w:w="1418"/>
      </w:tblGrid>
      <w:tr w:rsidR="00922B96" w:rsidRPr="00307C7F" w14:paraId="544B2646" w14:textId="77777777" w:rsidTr="005F6054">
        <w:tc>
          <w:tcPr>
            <w:tcW w:w="2825" w:type="dxa"/>
            <w:tcBorders>
              <w:top w:val="single" w:sz="4" w:space="0" w:color="auto"/>
              <w:right w:val="single" w:sz="4" w:space="0" w:color="auto"/>
            </w:tcBorders>
          </w:tcPr>
          <w:p w14:paraId="4ACE4AF5" w14:textId="77777777" w:rsidR="00922B96" w:rsidRPr="00307C7F" w:rsidRDefault="00922B96" w:rsidP="005F60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307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fa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percentage</w:t>
            </w:r>
            <w:r w:rsidRPr="00307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1E686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</w:tcBorders>
          </w:tcPr>
          <w:p w14:paraId="14979C2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U</w:t>
            </w: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derwei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4E0CC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-Norm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4D509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+Norm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1974F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verweigh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A905D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307C7F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be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51E85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22B96" w:rsidRPr="00307C7F" w14:paraId="72CD38CF" w14:textId="77777777" w:rsidTr="005F6054">
        <w:tc>
          <w:tcPr>
            <w:tcW w:w="2825" w:type="dxa"/>
            <w:tcBorders>
              <w:bottom w:val="single" w:sz="4" w:space="0" w:color="auto"/>
              <w:right w:val="single" w:sz="4" w:space="0" w:color="auto"/>
            </w:tcBorders>
          </w:tcPr>
          <w:p w14:paraId="62082F02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y fat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percentage 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048E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20.0 ± 9.6</w:t>
            </w:r>
          </w:p>
        </w:tc>
        <w:tc>
          <w:tcPr>
            <w:tcW w:w="15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FA86D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7.4 ± 3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E13986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14.8 ± 4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0C9BCF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22.9 ± 4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662657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29.6 ± 3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7DC0A2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39.2 ± 6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7E7EA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686E59CF" w14:textId="77777777" w:rsidTr="005F6054">
        <w:tc>
          <w:tcPr>
            <w:tcW w:w="2825" w:type="dxa"/>
            <w:tcBorders>
              <w:top w:val="single" w:sz="4" w:space="0" w:color="auto"/>
              <w:right w:val="single" w:sz="4" w:space="0" w:color="auto"/>
            </w:tcBorders>
          </w:tcPr>
          <w:p w14:paraId="4609583B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8AB32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7082308" w14:textId="77777777" w:rsidR="00922B96" w:rsidRPr="00D84136" w:rsidRDefault="00922B96" w:rsidP="005F6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1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84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E34BC8D" w14:textId="77777777" w:rsidR="00922B96" w:rsidRPr="00D84136" w:rsidRDefault="00922B96" w:rsidP="005F6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1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84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8325479" w14:textId="77777777" w:rsidR="00922B96" w:rsidRPr="00D84136" w:rsidRDefault="00922B96" w:rsidP="005F6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1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D84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DDF8B56" w14:textId="77777777" w:rsidR="00922B96" w:rsidRPr="00D84136" w:rsidRDefault="00922B96" w:rsidP="005F605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84136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2</w:t>
            </w:r>
            <w:r w:rsidRPr="00D8413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3F132DE" w14:textId="77777777" w:rsidR="00922B96" w:rsidRPr="00D84136" w:rsidRDefault="00922B96" w:rsidP="005F605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84136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2</w:t>
            </w:r>
            <w:r w:rsidRPr="00D8413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39333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2B96" w:rsidRPr="00307C7F" w14:paraId="32153B45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6C784738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CAVI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5D51143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A80AEE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701" w:type="dxa"/>
            <w:shd w:val="clear" w:color="auto" w:fill="auto"/>
          </w:tcPr>
          <w:p w14:paraId="05C2037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984" w:type="dxa"/>
            <w:shd w:val="clear" w:color="auto" w:fill="auto"/>
          </w:tcPr>
          <w:p w14:paraId="7F0B031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985" w:type="dxa"/>
            <w:shd w:val="clear" w:color="auto" w:fill="auto"/>
          </w:tcPr>
          <w:p w14:paraId="648302B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984" w:type="dxa"/>
            <w:shd w:val="clear" w:color="auto" w:fill="auto"/>
          </w:tcPr>
          <w:p w14:paraId="110C138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1754FA5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922B96" w:rsidRPr="00307C7F" w14:paraId="57E1E694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738F811B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</w:t>
            </w:r>
            <w:r w:rsidRPr="00307C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6358EE1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65B3610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701" w:type="dxa"/>
            <w:shd w:val="clear" w:color="auto" w:fill="auto"/>
          </w:tcPr>
          <w:p w14:paraId="2D9EB7A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984" w:type="dxa"/>
            <w:shd w:val="clear" w:color="auto" w:fill="auto"/>
          </w:tcPr>
          <w:p w14:paraId="3CF8D85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985" w:type="dxa"/>
            <w:shd w:val="clear" w:color="auto" w:fill="auto"/>
          </w:tcPr>
          <w:p w14:paraId="3190447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984" w:type="dxa"/>
            <w:shd w:val="clear" w:color="auto" w:fill="auto"/>
          </w:tcPr>
          <w:p w14:paraId="069E7DC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418" w:type="dxa"/>
          </w:tcPr>
          <w:p w14:paraId="094C86F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</w:tr>
      <w:tr w:rsidR="00922B96" w:rsidRPr="00307C7F" w14:paraId="58CA1BED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10578E7D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0A02194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0D9026F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1701" w:type="dxa"/>
            <w:shd w:val="clear" w:color="auto" w:fill="auto"/>
          </w:tcPr>
          <w:p w14:paraId="6E337C5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1984" w:type="dxa"/>
            <w:shd w:val="clear" w:color="auto" w:fill="auto"/>
          </w:tcPr>
          <w:p w14:paraId="4836E33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2</w:t>
            </w:r>
          </w:p>
        </w:tc>
        <w:tc>
          <w:tcPr>
            <w:tcW w:w="1985" w:type="dxa"/>
            <w:shd w:val="clear" w:color="auto" w:fill="auto"/>
          </w:tcPr>
          <w:p w14:paraId="7CB6756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2</w:t>
            </w:r>
          </w:p>
        </w:tc>
        <w:tc>
          <w:tcPr>
            <w:tcW w:w="1984" w:type="dxa"/>
            <w:shd w:val="clear" w:color="auto" w:fill="auto"/>
          </w:tcPr>
          <w:p w14:paraId="7EC245B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4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7DF91C9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5B730EED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5C9E3BEC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3D6DAAF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3345BF7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  <w:tc>
          <w:tcPr>
            <w:tcW w:w="1701" w:type="dxa"/>
            <w:shd w:val="clear" w:color="auto" w:fill="auto"/>
          </w:tcPr>
          <w:p w14:paraId="15CE44D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984" w:type="dxa"/>
            <w:shd w:val="clear" w:color="auto" w:fill="auto"/>
          </w:tcPr>
          <w:p w14:paraId="2533D07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  <w:tc>
          <w:tcPr>
            <w:tcW w:w="1985" w:type="dxa"/>
            <w:shd w:val="clear" w:color="auto" w:fill="auto"/>
          </w:tcPr>
          <w:p w14:paraId="4FD0147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984" w:type="dxa"/>
            <w:shd w:val="clear" w:color="auto" w:fill="auto"/>
          </w:tcPr>
          <w:p w14:paraId="7CAE8A9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</w:tc>
        <w:tc>
          <w:tcPr>
            <w:tcW w:w="1418" w:type="dxa"/>
          </w:tcPr>
          <w:p w14:paraId="4F0705B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</w:tr>
      <w:tr w:rsidR="00922B96" w:rsidRPr="00307C7F" w14:paraId="419E92E0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681084F1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BP (mmH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5CC9128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28D7A97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701" w:type="dxa"/>
            <w:shd w:val="clear" w:color="auto" w:fill="auto"/>
          </w:tcPr>
          <w:p w14:paraId="748E1D5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984" w:type="dxa"/>
            <w:shd w:val="clear" w:color="auto" w:fill="auto"/>
          </w:tcPr>
          <w:p w14:paraId="0B077E6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985" w:type="dxa"/>
            <w:shd w:val="clear" w:color="auto" w:fill="auto"/>
          </w:tcPr>
          <w:p w14:paraId="3988DE1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984" w:type="dxa"/>
            <w:shd w:val="clear" w:color="auto" w:fill="auto"/>
          </w:tcPr>
          <w:p w14:paraId="52BD7D7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418" w:type="dxa"/>
          </w:tcPr>
          <w:p w14:paraId="4A83E96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922B96" w:rsidRPr="00307C7F" w14:paraId="51842BB0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7B756F84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PP (mmH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63441A7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6B8C08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1701" w:type="dxa"/>
            <w:shd w:val="clear" w:color="auto" w:fill="auto"/>
          </w:tcPr>
          <w:p w14:paraId="38BE6E0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984" w:type="dxa"/>
            <w:shd w:val="clear" w:color="auto" w:fill="auto"/>
          </w:tcPr>
          <w:p w14:paraId="7C8F055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985" w:type="dxa"/>
            <w:shd w:val="clear" w:color="auto" w:fill="auto"/>
          </w:tcPr>
          <w:p w14:paraId="15CCA07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  <w:tc>
          <w:tcPr>
            <w:tcW w:w="1984" w:type="dxa"/>
            <w:shd w:val="clear" w:color="auto" w:fill="auto"/>
          </w:tcPr>
          <w:p w14:paraId="6633CD9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6C63F39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922B96" w:rsidRPr="00307C7F" w14:paraId="7CF6B185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568CDE52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 (bpm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7539D26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0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4649480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4</w:t>
            </w:r>
          </w:p>
        </w:tc>
        <w:tc>
          <w:tcPr>
            <w:tcW w:w="1701" w:type="dxa"/>
            <w:shd w:val="clear" w:color="auto" w:fill="auto"/>
          </w:tcPr>
          <w:p w14:paraId="045D1E9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8</w:t>
            </w:r>
          </w:p>
        </w:tc>
        <w:tc>
          <w:tcPr>
            <w:tcW w:w="1984" w:type="dxa"/>
            <w:shd w:val="clear" w:color="auto" w:fill="auto"/>
          </w:tcPr>
          <w:p w14:paraId="036A7B5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1</w:t>
            </w:r>
          </w:p>
        </w:tc>
        <w:tc>
          <w:tcPr>
            <w:tcW w:w="1985" w:type="dxa"/>
            <w:shd w:val="clear" w:color="auto" w:fill="auto"/>
          </w:tcPr>
          <w:p w14:paraId="270A8A3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3</w:t>
            </w:r>
          </w:p>
        </w:tc>
        <w:tc>
          <w:tcPr>
            <w:tcW w:w="1984" w:type="dxa"/>
            <w:shd w:val="clear" w:color="auto" w:fill="auto"/>
          </w:tcPr>
          <w:p w14:paraId="5A64BF4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4</w:t>
            </w:r>
          </w:p>
        </w:tc>
        <w:tc>
          <w:tcPr>
            <w:tcW w:w="1418" w:type="dxa"/>
          </w:tcPr>
          <w:p w14:paraId="660C326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</w:tr>
      <w:tr w:rsidR="00922B96" w:rsidRPr="00307C7F" w14:paraId="565ED84C" w14:textId="77777777" w:rsidTr="005F6054">
        <w:tc>
          <w:tcPr>
            <w:tcW w:w="2825" w:type="dxa"/>
            <w:tcBorders>
              <w:bottom w:val="single" w:sz="4" w:space="0" w:color="auto"/>
              <w:right w:val="single" w:sz="4" w:space="0" w:color="auto"/>
            </w:tcBorders>
          </w:tcPr>
          <w:p w14:paraId="1F05312E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VR (%)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80E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5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2A444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9897B1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A44A09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5D0819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B07559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6A76D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</w:tr>
      <w:tr w:rsidR="00922B96" w:rsidRPr="00307C7F" w14:paraId="24D60C17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0F9CB78D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0A3A4AD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3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7955801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3</w:t>
            </w:r>
          </w:p>
        </w:tc>
        <w:tc>
          <w:tcPr>
            <w:tcW w:w="1701" w:type="dxa"/>
            <w:shd w:val="clear" w:color="auto" w:fill="auto"/>
          </w:tcPr>
          <w:p w14:paraId="6020648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7</w:t>
            </w:r>
          </w:p>
        </w:tc>
        <w:tc>
          <w:tcPr>
            <w:tcW w:w="1984" w:type="dxa"/>
            <w:shd w:val="clear" w:color="auto" w:fill="auto"/>
          </w:tcPr>
          <w:p w14:paraId="55BD44E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4</w:t>
            </w:r>
          </w:p>
        </w:tc>
        <w:tc>
          <w:tcPr>
            <w:tcW w:w="1985" w:type="dxa"/>
            <w:shd w:val="clear" w:color="auto" w:fill="auto"/>
          </w:tcPr>
          <w:p w14:paraId="5909B5D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1</w:t>
            </w:r>
          </w:p>
        </w:tc>
        <w:tc>
          <w:tcPr>
            <w:tcW w:w="1984" w:type="dxa"/>
            <w:shd w:val="clear" w:color="auto" w:fill="auto"/>
          </w:tcPr>
          <w:p w14:paraId="649234C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0</w:t>
            </w:r>
          </w:p>
        </w:tc>
        <w:tc>
          <w:tcPr>
            <w:tcW w:w="1418" w:type="dxa"/>
          </w:tcPr>
          <w:p w14:paraId="580076A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</w:tr>
      <w:tr w:rsidR="00922B96" w:rsidRPr="00307C7F" w14:paraId="18A27EC2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429A9324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weight (kg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3F0B9C2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9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3B734AD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1701" w:type="dxa"/>
            <w:shd w:val="clear" w:color="auto" w:fill="auto"/>
          </w:tcPr>
          <w:p w14:paraId="510B8B9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1984" w:type="dxa"/>
            <w:shd w:val="clear" w:color="auto" w:fill="auto"/>
          </w:tcPr>
          <w:p w14:paraId="42F756D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8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25CAF29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1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75C929B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8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8" w:type="dxa"/>
          </w:tcPr>
          <w:p w14:paraId="4152981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307C7F" w14:paraId="4A041688" w14:textId="77777777" w:rsidTr="005F6054">
        <w:trPr>
          <w:ins w:id="38" w:author="FMU" w:date="2025-05-12T19:57:00Z"/>
        </w:trPr>
        <w:tc>
          <w:tcPr>
            <w:tcW w:w="2825" w:type="dxa"/>
            <w:tcBorders>
              <w:right w:val="single" w:sz="4" w:space="0" w:color="auto"/>
            </w:tcBorders>
          </w:tcPr>
          <w:p w14:paraId="327627E7" w14:textId="1C52FC97" w:rsidR="00255468" w:rsidRDefault="00255468" w:rsidP="00255468">
            <w:pPr>
              <w:rPr>
                <w:ins w:id="39" w:author="FMU" w:date="2025-05-12T19:57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40" w:author="FMU" w:date="2025-05-12T19:57:00Z">
              <w:r w:rsidRPr="00307C7F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>Rohrer</w:t>
              </w:r>
              <w:r w:rsidRPr="00307C7F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index (kg/m</w:t>
              </w:r>
              <w:r w:rsidRPr="00307C7F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t>3</w:t>
              </w:r>
              <w:r w:rsidRPr="00307C7F">
                <w:rPr>
                  <w:rFonts w:ascii="Times New Roman" w:hAnsi="Times New Roman" w:cs="Times New Roman"/>
                  <w:b/>
                  <w:sz w:val="20"/>
                  <w:szCs w:val="20"/>
                </w:rPr>
                <w:t>)</w:t>
              </w:r>
            </w:ins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79E59352" w14:textId="36B0DC49" w:rsidR="00255468" w:rsidRDefault="00255468" w:rsidP="00255468">
            <w:pPr>
              <w:jc w:val="center"/>
              <w:rPr>
                <w:ins w:id="41" w:author="FMU" w:date="2025-05-12T19:57:00Z"/>
                <w:rFonts w:ascii="Times New Roman" w:hAnsi="Times New Roman" w:cs="Times New Roman" w:hint="eastAsia"/>
                <w:sz w:val="20"/>
                <w:szCs w:val="20"/>
              </w:rPr>
            </w:pPr>
            <w:ins w:id="42" w:author="FMU" w:date="2025-05-12T19:57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29.1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21.4</w:t>
              </w:r>
            </w:ins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775198C9" w14:textId="39FFB589" w:rsidR="00255468" w:rsidRDefault="00255468" w:rsidP="00255468">
            <w:pPr>
              <w:jc w:val="center"/>
              <w:rPr>
                <w:ins w:id="43" w:author="FMU" w:date="2025-05-12T19:57:00Z"/>
                <w:rFonts w:ascii="Times New Roman" w:hAnsi="Times New Roman" w:cs="Times New Roman" w:hint="eastAsia"/>
                <w:sz w:val="20"/>
                <w:szCs w:val="20"/>
              </w:rPr>
            </w:pPr>
            <w:ins w:id="44" w:author="FMU" w:date="2025-05-12T19:57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05.9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7.8</w:t>
              </w:r>
            </w:ins>
          </w:p>
        </w:tc>
        <w:tc>
          <w:tcPr>
            <w:tcW w:w="1701" w:type="dxa"/>
            <w:shd w:val="clear" w:color="auto" w:fill="auto"/>
          </w:tcPr>
          <w:p w14:paraId="105F5BB9" w14:textId="21E41A85" w:rsidR="00255468" w:rsidRDefault="00255468" w:rsidP="00255468">
            <w:pPr>
              <w:jc w:val="center"/>
              <w:rPr>
                <w:ins w:id="45" w:author="FMU" w:date="2025-05-12T19:57:00Z"/>
                <w:rFonts w:ascii="Times New Roman" w:hAnsi="Times New Roman" w:cs="Times New Roman" w:hint="eastAsia"/>
                <w:sz w:val="20"/>
                <w:szCs w:val="20"/>
              </w:rPr>
            </w:pPr>
            <w:ins w:id="46" w:author="FMU" w:date="2025-05-12T19:57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17.2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9.2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</w:ins>
          </w:p>
        </w:tc>
        <w:tc>
          <w:tcPr>
            <w:tcW w:w="1984" w:type="dxa"/>
            <w:shd w:val="clear" w:color="auto" w:fill="auto"/>
          </w:tcPr>
          <w:p w14:paraId="354E6FB2" w14:textId="46DA1A50" w:rsidR="00255468" w:rsidRDefault="00255468" w:rsidP="00255468">
            <w:pPr>
              <w:jc w:val="center"/>
              <w:rPr>
                <w:ins w:id="47" w:author="FMU" w:date="2025-05-12T19:57:00Z"/>
                <w:rFonts w:ascii="Times New Roman" w:hAnsi="Times New Roman" w:cs="Times New Roman" w:hint="eastAsia"/>
                <w:sz w:val="20"/>
                <w:szCs w:val="20"/>
              </w:rPr>
            </w:pPr>
            <w:ins w:id="48" w:author="FMU" w:date="2025-05-12T19:57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35.1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12.4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*</w:t>
              </w:r>
            </w:ins>
          </w:p>
        </w:tc>
        <w:tc>
          <w:tcPr>
            <w:tcW w:w="1985" w:type="dxa"/>
            <w:shd w:val="clear" w:color="auto" w:fill="auto"/>
          </w:tcPr>
          <w:p w14:paraId="1D1FCEF1" w14:textId="3830392B" w:rsidR="00255468" w:rsidRDefault="00255468" w:rsidP="00255468">
            <w:pPr>
              <w:jc w:val="center"/>
              <w:rPr>
                <w:ins w:id="49" w:author="FMU" w:date="2025-05-12T19:57:00Z"/>
                <w:rFonts w:ascii="Times New Roman" w:hAnsi="Times New Roman" w:cs="Times New Roman" w:hint="eastAsia"/>
                <w:sz w:val="20"/>
                <w:szCs w:val="20"/>
              </w:rPr>
            </w:pPr>
            <w:ins w:id="50" w:author="FMU" w:date="2025-05-12T19:57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56.5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10.0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†</w:t>
              </w:r>
            </w:ins>
          </w:p>
        </w:tc>
        <w:tc>
          <w:tcPr>
            <w:tcW w:w="1984" w:type="dxa"/>
            <w:shd w:val="clear" w:color="auto" w:fill="auto"/>
          </w:tcPr>
          <w:p w14:paraId="6852ADC5" w14:textId="2D0DF2C0" w:rsidR="00255468" w:rsidRDefault="00255468" w:rsidP="00255468">
            <w:pPr>
              <w:jc w:val="center"/>
              <w:rPr>
                <w:ins w:id="51" w:author="FMU" w:date="2025-05-12T19:57:00Z"/>
                <w:rFonts w:ascii="Times New Roman" w:hAnsi="Times New Roman" w:cs="Times New Roman" w:hint="eastAsia"/>
                <w:sz w:val="20"/>
                <w:szCs w:val="20"/>
              </w:rPr>
            </w:pPr>
            <w:ins w:id="52" w:author="FMU" w:date="2025-05-12T19:57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77.2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26.1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†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‡</w:t>
              </w:r>
            </w:ins>
          </w:p>
        </w:tc>
        <w:tc>
          <w:tcPr>
            <w:tcW w:w="1418" w:type="dxa"/>
          </w:tcPr>
          <w:p w14:paraId="46E13D93" w14:textId="0B267836" w:rsidR="00255468" w:rsidRDefault="00255468" w:rsidP="00255468">
            <w:pPr>
              <w:jc w:val="center"/>
              <w:rPr>
                <w:ins w:id="53" w:author="FMU" w:date="2025-05-12T19:57:00Z"/>
                <w:rFonts w:ascii="Times New Roman" w:hAnsi="Times New Roman" w:cs="Times New Roman" w:hint="eastAsia"/>
                <w:sz w:val="20"/>
                <w:szCs w:val="20"/>
              </w:rPr>
            </w:pPr>
            <w:ins w:id="54" w:author="FMU" w:date="2025-05-12T19:57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&lt;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0.001</w:t>
              </w:r>
            </w:ins>
          </w:p>
        </w:tc>
      </w:tr>
      <w:tr w:rsidR="00255468" w:rsidRPr="00307C7F" w14:paraId="783E86DC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2CE5935F" w14:textId="77777777" w:rsidR="00255468" w:rsidRPr="00307C7F" w:rsidRDefault="00255468" w:rsidP="002554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 (%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7E537481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9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62A986A0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701" w:type="dxa"/>
            <w:shd w:val="clear" w:color="auto" w:fill="auto"/>
          </w:tcPr>
          <w:p w14:paraId="1C9E9B71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4</w:t>
            </w:r>
          </w:p>
        </w:tc>
        <w:tc>
          <w:tcPr>
            <w:tcW w:w="1984" w:type="dxa"/>
            <w:shd w:val="clear" w:color="auto" w:fill="auto"/>
          </w:tcPr>
          <w:p w14:paraId="0BBE066F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1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140995A3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shd w:val="clear" w:color="auto" w:fill="auto"/>
          </w:tcPr>
          <w:p w14:paraId="4EBE425D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.0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8" w:type="dxa"/>
          </w:tcPr>
          <w:p w14:paraId="7404D3CE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307C7F" w:rsidDel="00255468" w14:paraId="1505D0AE" w14:textId="3C2CDD1D" w:rsidTr="005F6054">
        <w:trPr>
          <w:del w:id="55" w:author="FMU" w:date="2025-05-12T19:57:00Z"/>
        </w:trPr>
        <w:tc>
          <w:tcPr>
            <w:tcW w:w="2825" w:type="dxa"/>
            <w:tcBorders>
              <w:right w:val="single" w:sz="4" w:space="0" w:color="auto"/>
            </w:tcBorders>
          </w:tcPr>
          <w:p w14:paraId="11C89E09" w14:textId="5DDE5588" w:rsidR="00255468" w:rsidRPr="00307C7F" w:rsidDel="00255468" w:rsidRDefault="00255468" w:rsidP="00255468">
            <w:pPr>
              <w:rPr>
                <w:del w:id="56" w:author="FMU" w:date="2025-05-12T19:57:00Z"/>
                <w:rFonts w:ascii="Times New Roman" w:hAnsi="Times New Roman" w:cs="Times New Roman"/>
                <w:b/>
                <w:sz w:val="20"/>
                <w:szCs w:val="20"/>
              </w:rPr>
            </w:pPr>
            <w:del w:id="57" w:author="FMU" w:date="2025-05-12T19:57:00Z">
              <w:r w:rsidRPr="00307C7F" w:rsidDel="00255468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Rohrer</w:delText>
              </w:r>
              <w:r w:rsidRPr="00307C7F" w:rsidDel="00255468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 xml:space="preserve"> index (kg/m</w:delText>
              </w:r>
              <w:r w:rsidRPr="00307C7F" w:rsidDel="00255468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delText>3</w:delText>
              </w:r>
              <w:r w:rsidRPr="00307C7F" w:rsidDel="00255468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)</w:delText>
              </w:r>
            </w:del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58637956" w14:textId="358418CD" w:rsidR="00255468" w:rsidRPr="00307C7F" w:rsidDel="00255468" w:rsidRDefault="00255468" w:rsidP="00255468">
            <w:pPr>
              <w:jc w:val="center"/>
              <w:rPr>
                <w:del w:id="58" w:author="FMU" w:date="2025-05-12T19:57:00Z"/>
                <w:rFonts w:ascii="Times New Roman" w:hAnsi="Times New Roman" w:cs="Times New Roman"/>
                <w:sz w:val="20"/>
                <w:szCs w:val="20"/>
              </w:rPr>
            </w:pPr>
            <w:del w:id="59" w:author="FMU" w:date="2025-05-12T19:57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29.1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21.4</w:delText>
              </w:r>
            </w:del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7B32CFAD" w14:textId="27B83482" w:rsidR="00255468" w:rsidRPr="00307C7F" w:rsidDel="00255468" w:rsidRDefault="00255468" w:rsidP="00255468">
            <w:pPr>
              <w:jc w:val="center"/>
              <w:rPr>
                <w:del w:id="60" w:author="FMU" w:date="2025-05-12T19:57:00Z"/>
                <w:rFonts w:ascii="Times New Roman" w:hAnsi="Times New Roman" w:cs="Times New Roman"/>
                <w:sz w:val="20"/>
                <w:szCs w:val="20"/>
              </w:rPr>
            </w:pPr>
            <w:del w:id="61" w:author="FMU" w:date="2025-05-12T19:57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05.9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7.8</w:delText>
              </w:r>
            </w:del>
          </w:p>
        </w:tc>
        <w:tc>
          <w:tcPr>
            <w:tcW w:w="1701" w:type="dxa"/>
            <w:shd w:val="clear" w:color="auto" w:fill="auto"/>
          </w:tcPr>
          <w:p w14:paraId="67560E37" w14:textId="60C3365E" w:rsidR="00255468" w:rsidRPr="00307C7F" w:rsidDel="00255468" w:rsidRDefault="00255468" w:rsidP="00255468">
            <w:pPr>
              <w:jc w:val="center"/>
              <w:rPr>
                <w:del w:id="62" w:author="FMU" w:date="2025-05-12T19:57:00Z"/>
                <w:rFonts w:ascii="Times New Roman" w:hAnsi="Times New Roman" w:cs="Times New Roman"/>
                <w:sz w:val="20"/>
                <w:szCs w:val="20"/>
              </w:rPr>
            </w:pPr>
            <w:del w:id="63" w:author="FMU" w:date="2025-05-12T19:57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17.2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9.2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</w:del>
          </w:p>
        </w:tc>
        <w:tc>
          <w:tcPr>
            <w:tcW w:w="1984" w:type="dxa"/>
            <w:shd w:val="clear" w:color="auto" w:fill="auto"/>
          </w:tcPr>
          <w:p w14:paraId="6B6C433F" w14:textId="3C099781" w:rsidR="00255468" w:rsidRPr="00307C7F" w:rsidDel="00255468" w:rsidRDefault="00255468" w:rsidP="00255468">
            <w:pPr>
              <w:jc w:val="center"/>
              <w:rPr>
                <w:del w:id="64" w:author="FMU" w:date="2025-05-12T19:57:00Z"/>
                <w:rFonts w:ascii="Times New Roman" w:hAnsi="Times New Roman" w:cs="Times New Roman"/>
                <w:sz w:val="20"/>
                <w:szCs w:val="20"/>
              </w:rPr>
            </w:pPr>
            <w:del w:id="65" w:author="FMU" w:date="2025-05-12T19:57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35.1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12.4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*</w:delText>
              </w:r>
            </w:del>
          </w:p>
        </w:tc>
        <w:tc>
          <w:tcPr>
            <w:tcW w:w="1985" w:type="dxa"/>
            <w:shd w:val="clear" w:color="auto" w:fill="auto"/>
          </w:tcPr>
          <w:p w14:paraId="335CBDFA" w14:textId="57060428" w:rsidR="00255468" w:rsidRPr="00307C7F" w:rsidDel="00255468" w:rsidRDefault="00255468" w:rsidP="00255468">
            <w:pPr>
              <w:jc w:val="center"/>
              <w:rPr>
                <w:del w:id="66" w:author="FMU" w:date="2025-05-12T19:57:00Z"/>
                <w:rFonts w:ascii="Times New Roman" w:hAnsi="Times New Roman" w:cs="Times New Roman"/>
                <w:sz w:val="20"/>
                <w:szCs w:val="20"/>
              </w:rPr>
            </w:pPr>
            <w:del w:id="67" w:author="FMU" w:date="2025-05-12T19:57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56.5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10.0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†</w:delText>
              </w:r>
            </w:del>
          </w:p>
        </w:tc>
        <w:tc>
          <w:tcPr>
            <w:tcW w:w="1984" w:type="dxa"/>
            <w:shd w:val="clear" w:color="auto" w:fill="auto"/>
          </w:tcPr>
          <w:p w14:paraId="07F0DD7D" w14:textId="1CDA59A3" w:rsidR="00255468" w:rsidRPr="00307C7F" w:rsidDel="00255468" w:rsidRDefault="00255468" w:rsidP="00255468">
            <w:pPr>
              <w:jc w:val="center"/>
              <w:rPr>
                <w:del w:id="68" w:author="FMU" w:date="2025-05-12T19:57:00Z"/>
                <w:rFonts w:ascii="Times New Roman" w:hAnsi="Times New Roman" w:cs="Times New Roman"/>
                <w:sz w:val="20"/>
                <w:szCs w:val="20"/>
              </w:rPr>
            </w:pPr>
            <w:del w:id="69" w:author="FMU" w:date="2025-05-12T19:57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77.2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26.1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†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‡</w:delText>
              </w:r>
            </w:del>
          </w:p>
        </w:tc>
        <w:tc>
          <w:tcPr>
            <w:tcW w:w="1418" w:type="dxa"/>
          </w:tcPr>
          <w:p w14:paraId="3E6DCAB1" w14:textId="7FAD734A" w:rsidR="00255468" w:rsidRPr="00307C7F" w:rsidDel="00255468" w:rsidRDefault="00255468" w:rsidP="00255468">
            <w:pPr>
              <w:jc w:val="center"/>
              <w:rPr>
                <w:del w:id="70" w:author="FMU" w:date="2025-05-12T19:57:00Z"/>
                <w:rFonts w:ascii="Times New Roman" w:hAnsi="Times New Roman" w:cs="Times New Roman"/>
                <w:sz w:val="20"/>
                <w:szCs w:val="20"/>
              </w:rPr>
            </w:pPr>
            <w:del w:id="71" w:author="FMU" w:date="2025-05-12T19:57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&lt;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0.001</w:delText>
              </w:r>
            </w:del>
          </w:p>
        </w:tc>
      </w:tr>
      <w:tr w:rsidR="00255468" w:rsidRPr="00307C7F" w14:paraId="06F14BDC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1B2357AA" w14:textId="77777777" w:rsidR="00255468" w:rsidRPr="00307C7F" w:rsidRDefault="00255468" w:rsidP="002554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35E6CDEE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7276EDA3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1701" w:type="dxa"/>
            <w:shd w:val="clear" w:color="auto" w:fill="auto"/>
          </w:tcPr>
          <w:p w14:paraId="57877FAC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984" w:type="dxa"/>
            <w:shd w:val="clear" w:color="auto" w:fill="auto"/>
          </w:tcPr>
          <w:p w14:paraId="0439D443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3990BB99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shd w:val="clear" w:color="auto" w:fill="auto"/>
          </w:tcPr>
          <w:p w14:paraId="0079AB56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1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8" w:type="dxa"/>
          </w:tcPr>
          <w:p w14:paraId="56AEB20C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307C7F" w14:paraId="3CBAC913" w14:textId="77777777" w:rsidTr="005F6054">
        <w:tc>
          <w:tcPr>
            <w:tcW w:w="2825" w:type="dxa"/>
            <w:tcBorders>
              <w:right w:val="single" w:sz="4" w:space="0" w:color="auto"/>
            </w:tcBorders>
          </w:tcPr>
          <w:p w14:paraId="71F7D929" w14:textId="77777777" w:rsidR="00255468" w:rsidRPr="00307C7F" w:rsidRDefault="00255468" w:rsidP="0025546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fat mass (kg)</w:t>
            </w:r>
            <w:r w:rsidRPr="00307C7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tcBorders>
              <w:left w:val="single" w:sz="4" w:space="0" w:color="auto"/>
              <w:right w:val="single" w:sz="4" w:space="0" w:color="auto"/>
            </w:tcBorders>
          </w:tcPr>
          <w:p w14:paraId="4C52FA79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563" w:type="dxa"/>
            <w:tcBorders>
              <w:left w:val="single" w:sz="4" w:space="0" w:color="auto"/>
            </w:tcBorders>
            <w:shd w:val="clear" w:color="auto" w:fill="auto"/>
          </w:tcPr>
          <w:p w14:paraId="265FC21C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701" w:type="dxa"/>
            <w:shd w:val="clear" w:color="auto" w:fill="auto"/>
          </w:tcPr>
          <w:p w14:paraId="42A670F5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984" w:type="dxa"/>
            <w:shd w:val="clear" w:color="auto" w:fill="auto"/>
          </w:tcPr>
          <w:p w14:paraId="0648371B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7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1B76C0F5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0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shd w:val="clear" w:color="auto" w:fill="auto"/>
          </w:tcPr>
          <w:p w14:paraId="35D528AF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8" w:type="dxa"/>
            <w:shd w:val="clear" w:color="auto" w:fill="auto"/>
          </w:tcPr>
          <w:p w14:paraId="4D868575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307C7F" w14:paraId="0BD03268" w14:textId="77777777" w:rsidTr="005F6054">
        <w:tc>
          <w:tcPr>
            <w:tcW w:w="2825" w:type="dxa"/>
            <w:tcBorders>
              <w:bottom w:val="single" w:sz="4" w:space="0" w:color="auto"/>
              <w:right w:val="single" w:sz="4" w:space="0" w:color="auto"/>
            </w:tcBorders>
          </w:tcPr>
          <w:p w14:paraId="64C0A322" w14:textId="77777777" w:rsidR="00255468" w:rsidRPr="00307C7F" w:rsidRDefault="00255468" w:rsidP="0025546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Lean body mass (kg)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4942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5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EA5720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C1D1A8D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3906857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5FFB8A3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E5AEF66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4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307C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19F0002" w14:textId="77777777" w:rsidR="00255468" w:rsidRPr="00307C7F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4D2A85EA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 w:rsidRPr="00C56742">
        <w:rPr>
          <w:rFonts w:ascii="Times New Roman" w:hAnsi="Times New Roman" w:cs="Times New Roman"/>
          <w:sz w:val="20"/>
          <w:szCs w:val="20"/>
        </w:rPr>
        <w:t>CAV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C56742">
        <w:rPr>
          <w:rFonts w:ascii="Times New Roman" w:hAnsi="Times New Roman" w:cs="Times New Roman"/>
          <w:sz w:val="20"/>
          <w:szCs w:val="20"/>
        </w:rPr>
        <w:t>ardio-ankle vascular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S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D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dia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M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ean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P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pulse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R, heart rate;</w:t>
      </w:r>
      <w:r w:rsidRPr="00C56742">
        <w:rPr>
          <w:rFonts w:ascii="Times New Roman" w:hAnsi="Times New Roman" w:cs="Times New Roman"/>
          <w:sz w:val="20"/>
          <w:szCs w:val="20"/>
        </w:rPr>
        <w:t xml:space="preserve"> MV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uscular vessel ratio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603C72" w14:textId="77777777" w:rsidR="00922B96" w:rsidRPr="00307C7F" w:rsidRDefault="00922B96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OW, percentage of overweight; </w:t>
      </w:r>
      <w:r w:rsidRPr="00C56742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body mass index. </w:t>
      </w:r>
      <w:r w:rsidRPr="00307C7F">
        <w:rPr>
          <w:rFonts w:ascii="Times New Roman" w:hAnsi="Times New Roman" w:cs="Times New Roman"/>
          <w:sz w:val="20"/>
          <w:szCs w:val="20"/>
        </w:rPr>
        <w:t xml:space="preserve">*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underweight, **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-normal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color w:val="474747"/>
          <w:sz w:val="20"/>
          <w:szCs w:val="20"/>
          <w:shd w:val="clear" w:color="auto" w:fill="FFFFFF"/>
        </w:rPr>
        <w:t>†</w:t>
      </w:r>
      <w:r w:rsidRPr="00307C7F">
        <w:rPr>
          <w:rFonts w:ascii="Times New Roman" w:hAnsi="Times New Roman" w:cs="Times New Roman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+normal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07C7F">
        <w:rPr>
          <w:rFonts w:ascii="Times New Roman" w:hAnsi="Times New Roman" w:cs="Times New Roman"/>
          <w:sz w:val="20"/>
          <w:szCs w:val="20"/>
        </w:rPr>
        <w:t xml:space="preserve">‡ </w:t>
      </w:r>
      <w:r w:rsidRPr="00307C7F">
        <w:rPr>
          <w:rFonts w:ascii="Times New Roman" w:hAnsi="Times New Roman" w:cs="Times New Roman"/>
          <w:i/>
          <w:sz w:val="20"/>
          <w:szCs w:val="20"/>
        </w:rPr>
        <w:t>p</w:t>
      </w:r>
      <w:r w:rsidRPr="00307C7F">
        <w:rPr>
          <w:rFonts w:ascii="Times New Roman" w:hAnsi="Times New Roman" w:cs="Times New Roman"/>
          <w:sz w:val="20"/>
          <w:szCs w:val="20"/>
        </w:rPr>
        <w:t xml:space="preserve"> &lt; 0.05 vs. overweight</w:t>
      </w:r>
    </w:p>
    <w:p w14:paraId="4DFBC478" w14:textId="77777777" w:rsidR="00922B96" w:rsidRDefault="00922B96" w:rsidP="00922B9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EAD0E87" w14:textId="77777777" w:rsidR="00922B96" w:rsidRDefault="00922B96" w:rsidP="00922B9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0133033" w14:textId="77777777" w:rsidR="00922B96" w:rsidRDefault="00922B96" w:rsidP="00922B9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B2D0897" w14:textId="77777777" w:rsidR="00922B96" w:rsidRDefault="00922B96" w:rsidP="00922B9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E912E96" w14:textId="77777777" w:rsidR="00922B96" w:rsidRDefault="00922B96" w:rsidP="00922B9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141129D" w14:textId="1DE96CA8" w:rsidR="00922B96" w:rsidRPr="009C39E8" w:rsidRDefault="00255468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  <w:ins w:id="72" w:author="FMU" w:date="2025-05-12T20:01:00Z">
        <w:r>
          <w:rPr>
            <w:rFonts w:ascii="Times New Roman" w:hAnsi="Times New Roman" w:cs="Times New Roman"/>
            <w:b/>
            <w:bCs/>
            <w:sz w:val="20"/>
            <w:szCs w:val="20"/>
          </w:rPr>
          <w:lastRenderedPageBreak/>
          <w:t>Supplementary</w:t>
        </w:r>
        <w:r w:rsidRPr="009C39E8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</w:ins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3471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 xml:space="preserve">. Cardio-ankle vascular index of </w:t>
      </w:r>
      <w:r w:rsidR="00922B9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rticipants by </w:t>
      </w:r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>percentage of overweight classification (</w:t>
      </w:r>
      <w:r w:rsidR="004347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ale, </w:t>
      </w:r>
      <w:r w:rsidR="00922B96" w:rsidRPr="009C39E8">
        <w:rPr>
          <w:rFonts w:ascii="Times New Roman" w:hAnsi="Times New Roman" w:cs="Times New Roman"/>
          <w:b/>
          <w:bCs/>
          <w:i/>
          <w:sz w:val="20"/>
          <w:szCs w:val="20"/>
        </w:rPr>
        <w:t>n</w:t>
      </w:r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 xml:space="preserve"> =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 xml:space="preserve"> 289</w:t>
      </w:r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4732" w:type="dxa"/>
        <w:tblInd w:w="10" w:type="dxa"/>
        <w:tblLook w:val="04A0" w:firstRow="1" w:lastRow="0" w:firstColumn="1" w:lastColumn="0" w:noHBand="0" w:noVBand="1"/>
      </w:tblPr>
      <w:tblGrid>
        <w:gridCol w:w="2379"/>
        <w:gridCol w:w="1722"/>
        <w:gridCol w:w="1559"/>
        <w:gridCol w:w="1843"/>
        <w:gridCol w:w="1843"/>
        <w:gridCol w:w="1843"/>
        <w:gridCol w:w="1842"/>
        <w:gridCol w:w="1701"/>
      </w:tblGrid>
      <w:tr w:rsidR="00922B96" w:rsidRPr="00307C7F" w14:paraId="21EA13C3" w14:textId="77777777" w:rsidTr="005F6054">
        <w:tc>
          <w:tcPr>
            <w:tcW w:w="2379" w:type="dxa"/>
            <w:tcBorders>
              <w:top w:val="single" w:sz="4" w:space="0" w:color="auto"/>
              <w:right w:val="single" w:sz="4" w:space="0" w:color="auto"/>
            </w:tcBorders>
          </w:tcPr>
          <w:p w14:paraId="5873DB4A" w14:textId="77777777" w:rsidR="00922B96" w:rsidRPr="00307C7F" w:rsidRDefault="00922B96" w:rsidP="005F60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egories</w:t>
            </w:r>
            <w:r w:rsidRPr="00307C7F" w:rsidDel="00476B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B07FF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294D7D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8EA7E1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CB12B1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Mild obes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98F3BC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Moderate obesit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CB2833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954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evere obes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D1E92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22B96" w:rsidRPr="00307C7F" w14:paraId="4E863112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2C04DD6F" w14:textId="77777777" w:rsidR="00922B96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OW (%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51AFAAA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B321BB6" w14:textId="77777777" w:rsidR="00922B96" w:rsidRPr="0049540B" w:rsidDel="00476B81" w:rsidRDefault="00922B96" w:rsidP="005F6054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POW </w:t>
            </w:r>
            <w:r w:rsidRPr="0049540B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≤</w:t>
            </w: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-20</w:t>
            </w:r>
          </w:p>
        </w:tc>
        <w:tc>
          <w:tcPr>
            <w:tcW w:w="1843" w:type="dxa"/>
          </w:tcPr>
          <w:p w14:paraId="2C5DEF8F" w14:textId="77777777" w:rsidR="00922B96" w:rsidRPr="0049540B" w:rsidRDefault="00922B96" w:rsidP="005F6054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>-20 &lt; POW &lt; +20</w:t>
            </w:r>
          </w:p>
        </w:tc>
        <w:tc>
          <w:tcPr>
            <w:tcW w:w="1843" w:type="dxa"/>
          </w:tcPr>
          <w:p w14:paraId="2ABBFDA5" w14:textId="77777777" w:rsidR="00922B96" w:rsidRPr="0049540B" w:rsidRDefault="00922B96" w:rsidP="005F6054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+20 </w:t>
            </w:r>
            <w:r w:rsidRPr="0049540B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≤ POW &lt;+30</w:t>
            </w:r>
          </w:p>
        </w:tc>
        <w:tc>
          <w:tcPr>
            <w:tcW w:w="1843" w:type="dxa"/>
          </w:tcPr>
          <w:p w14:paraId="08FE5B5E" w14:textId="77777777" w:rsidR="00922B96" w:rsidRPr="0049540B" w:rsidRDefault="00922B96" w:rsidP="005F6054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+30 </w:t>
            </w:r>
            <w:r w:rsidRPr="0049540B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≤ POW &lt; +50</w:t>
            </w:r>
          </w:p>
        </w:tc>
        <w:tc>
          <w:tcPr>
            <w:tcW w:w="1842" w:type="dxa"/>
          </w:tcPr>
          <w:p w14:paraId="2103D002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9540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+50 </w:t>
            </w:r>
            <w:r w:rsidRPr="0049540B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≤ POW</w:t>
            </w:r>
          </w:p>
        </w:tc>
        <w:tc>
          <w:tcPr>
            <w:tcW w:w="1701" w:type="dxa"/>
          </w:tcPr>
          <w:p w14:paraId="2A4FB2A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</w:tr>
      <w:tr w:rsidR="00922B96" w:rsidRPr="00307C7F" w14:paraId="784ABAFD" w14:textId="77777777" w:rsidTr="005F6054">
        <w:tc>
          <w:tcPr>
            <w:tcW w:w="2379" w:type="dxa"/>
            <w:tcBorders>
              <w:bottom w:val="single" w:sz="4" w:space="0" w:color="auto"/>
              <w:right w:val="single" w:sz="4" w:space="0" w:color="auto"/>
            </w:tcBorders>
          </w:tcPr>
          <w:p w14:paraId="0D156F69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W 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C9E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7D0F2E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602DE1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70FA45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E21C64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C1402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C608C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517C1EE0" w14:textId="77777777" w:rsidTr="005F6054">
        <w:tc>
          <w:tcPr>
            <w:tcW w:w="2379" w:type="dxa"/>
            <w:tcBorders>
              <w:top w:val="single" w:sz="4" w:space="0" w:color="auto"/>
              <w:right w:val="single" w:sz="4" w:space="0" w:color="auto"/>
            </w:tcBorders>
          </w:tcPr>
          <w:p w14:paraId="65F464E2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CF1E5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3CD0E6A" w14:textId="77777777" w:rsidR="00922B96" w:rsidRPr="00572416" w:rsidRDefault="00922B96" w:rsidP="005F6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CAE9B32" w14:textId="77777777" w:rsidR="00922B96" w:rsidRPr="00572416" w:rsidRDefault="00922B96" w:rsidP="005F6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184D131" w14:textId="77777777" w:rsidR="00922B96" w:rsidRPr="00572416" w:rsidRDefault="00922B96" w:rsidP="005F605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F59FA5F" w14:textId="77777777" w:rsidR="00922B96" w:rsidRPr="00572416" w:rsidRDefault="00922B96" w:rsidP="005F605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9E709D9" w14:textId="77777777" w:rsidR="00922B96" w:rsidRPr="00D225C0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71880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922B96" w:rsidRPr="00307C7F" w14:paraId="5FFECF02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21B96945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CAVI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6108332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 </w:t>
            </w:r>
          </w:p>
        </w:tc>
        <w:tc>
          <w:tcPr>
            <w:tcW w:w="1559" w:type="dxa"/>
            <w:shd w:val="clear" w:color="auto" w:fill="auto"/>
          </w:tcPr>
          <w:p w14:paraId="129EB2F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843" w:type="dxa"/>
            <w:shd w:val="clear" w:color="auto" w:fill="auto"/>
          </w:tcPr>
          <w:p w14:paraId="6D445AC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843" w:type="dxa"/>
            <w:shd w:val="clear" w:color="auto" w:fill="auto"/>
          </w:tcPr>
          <w:p w14:paraId="725ACB0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843" w:type="dxa"/>
            <w:shd w:val="clear" w:color="auto" w:fill="auto"/>
          </w:tcPr>
          <w:p w14:paraId="202C6DE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6380984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575E841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077FBF3A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4D585957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</w:t>
            </w:r>
            <w:r w:rsidRPr="00307C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516841BC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559" w:type="dxa"/>
            <w:shd w:val="clear" w:color="auto" w:fill="auto"/>
          </w:tcPr>
          <w:p w14:paraId="27AEAF0D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1843" w:type="dxa"/>
            <w:shd w:val="clear" w:color="auto" w:fill="auto"/>
          </w:tcPr>
          <w:p w14:paraId="737E52D2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843" w:type="dxa"/>
            <w:shd w:val="clear" w:color="auto" w:fill="auto"/>
          </w:tcPr>
          <w:p w14:paraId="503C3EF8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843" w:type="dxa"/>
            <w:shd w:val="clear" w:color="auto" w:fill="auto"/>
          </w:tcPr>
          <w:p w14:paraId="32489386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</w:p>
        </w:tc>
        <w:tc>
          <w:tcPr>
            <w:tcW w:w="1842" w:type="dxa"/>
          </w:tcPr>
          <w:p w14:paraId="255056F2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701" w:type="dxa"/>
          </w:tcPr>
          <w:p w14:paraId="16243E8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</w:tr>
      <w:tr w:rsidR="00922B96" w:rsidRPr="00307C7F" w14:paraId="2E03879A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4AD7C30D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52629F4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0</w:t>
            </w:r>
          </w:p>
        </w:tc>
        <w:tc>
          <w:tcPr>
            <w:tcW w:w="1559" w:type="dxa"/>
            <w:shd w:val="clear" w:color="auto" w:fill="auto"/>
          </w:tcPr>
          <w:p w14:paraId="2C85C45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0</w:t>
            </w:r>
          </w:p>
        </w:tc>
        <w:tc>
          <w:tcPr>
            <w:tcW w:w="1843" w:type="dxa"/>
            <w:shd w:val="clear" w:color="auto" w:fill="auto"/>
          </w:tcPr>
          <w:p w14:paraId="22CAB52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7</w:t>
            </w:r>
          </w:p>
        </w:tc>
        <w:tc>
          <w:tcPr>
            <w:tcW w:w="1843" w:type="dxa"/>
            <w:shd w:val="clear" w:color="auto" w:fill="auto"/>
          </w:tcPr>
          <w:p w14:paraId="559511D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843" w:type="dxa"/>
            <w:shd w:val="clear" w:color="auto" w:fill="auto"/>
          </w:tcPr>
          <w:p w14:paraId="52DAD33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1</w:t>
            </w:r>
          </w:p>
        </w:tc>
        <w:tc>
          <w:tcPr>
            <w:tcW w:w="1842" w:type="dxa"/>
          </w:tcPr>
          <w:p w14:paraId="2FE63BA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5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2E8B388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922B96" w:rsidRPr="00307C7F" w14:paraId="577430AD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5875F782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40A52AE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559" w:type="dxa"/>
            <w:shd w:val="clear" w:color="auto" w:fill="auto"/>
          </w:tcPr>
          <w:p w14:paraId="1B6B3F8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843" w:type="dxa"/>
            <w:shd w:val="clear" w:color="auto" w:fill="auto"/>
          </w:tcPr>
          <w:p w14:paraId="7C71CC1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843" w:type="dxa"/>
            <w:shd w:val="clear" w:color="auto" w:fill="auto"/>
          </w:tcPr>
          <w:p w14:paraId="34AEFC8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843" w:type="dxa"/>
            <w:shd w:val="clear" w:color="auto" w:fill="auto"/>
          </w:tcPr>
          <w:p w14:paraId="381A71D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842" w:type="dxa"/>
          </w:tcPr>
          <w:p w14:paraId="698DA0F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  <w:tc>
          <w:tcPr>
            <w:tcW w:w="1701" w:type="dxa"/>
          </w:tcPr>
          <w:p w14:paraId="7965F4F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</w:p>
        </w:tc>
      </w:tr>
      <w:tr w:rsidR="00922B96" w:rsidRPr="00307C7F" w14:paraId="59252EE8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1F7C417B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BP (mmH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7CE8BCFC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559" w:type="dxa"/>
            <w:shd w:val="clear" w:color="auto" w:fill="auto"/>
          </w:tcPr>
          <w:p w14:paraId="07A6FD52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843" w:type="dxa"/>
            <w:shd w:val="clear" w:color="auto" w:fill="auto"/>
          </w:tcPr>
          <w:p w14:paraId="2C50EA50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843" w:type="dxa"/>
            <w:shd w:val="clear" w:color="auto" w:fill="auto"/>
          </w:tcPr>
          <w:p w14:paraId="3739C964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  <w:tc>
          <w:tcPr>
            <w:tcW w:w="1843" w:type="dxa"/>
            <w:shd w:val="clear" w:color="auto" w:fill="auto"/>
          </w:tcPr>
          <w:p w14:paraId="3EEFE25C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1842" w:type="dxa"/>
          </w:tcPr>
          <w:p w14:paraId="13CBC5E1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4</w:t>
            </w:r>
          </w:p>
        </w:tc>
        <w:tc>
          <w:tcPr>
            <w:tcW w:w="1701" w:type="dxa"/>
          </w:tcPr>
          <w:p w14:paraId="0B73162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</w:tr>
      <w:tr w:rsidR="00922B96" w:rsidRPr="00307C7F" w14:paraId="771325F2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02854D3B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PP (mmH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4EF086D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1559" w:type="dxa"/>
            <w:shd w:val="clear" w:color="auto" w:fill="auto"/>
          </w:tcPr>
          <w:p w14:paraId="7C716E4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843" w:type="dxa"/>
            <w:shd w:val="clear" w:color="auto" w:fill="auto"/>
          </w:tcPr>
          <w:p w14:paraId="26A05C8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1843" w:type="dxa"/>
            <w:shd w:val="clear" w:color="auto" w:fill="auto"/>
          </w:tcPr>
          <w:p w14:paraId="710B876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  <w:tc>
          <w:tcPr>
            <w:tcW w:w="1843" w:type="dxa"/>
            <w:shd w:val="clear" w:color="auto" w:fill="auto"/>
          </w:tcPr>
          <w:p w14:paraId="62576A9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6</w:t>
            </w:r>
          </w:p>
        </w:tc>
        <w:tc>
          <w:tcPr>
            <w:tcW w:w="1842" w:type="dxa"/>
          </w:tcPr>
          <w:p w14:paraId="4EA1F95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1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36E7D64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922B96" w:rsidRPr="00307C7F" w14:paraId="1FDCB08E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34A3A6CE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 (bpm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05430A47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3</w:t>
            </w:r>
          </w:p>
        </w:tc>
        <w:tc>
          <w:tcPr>
            <w:tcW w:w="1559" w:type="dxa"/>
            <w:shd w:val="clear" w:color="auto" w:fill="auto"/>
          </w:tcPr>
          <w:p w14:paraId="77EDE64F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1843" w:type="dxa"/>
            <w:shd w:val="clear" w:color="auto" w:fill="auto"/>
          </w:tcPr>
          <w:p w14:paraId="7CA95E74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7</w:t>
            </w:r>
          </w:p>
        </w:tc>
        <w:tc>
          <w:tcPr>
            <w:tcW w:w="1843" w:type="dxa"/>
            <w:shd w:val="clear" w:color="auto" w:fill="auto"/>
          </w:tcPr>
          <w:p w14:paraId="08998ECA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.6</w:t>
            </w:r>
          </w:p>
        </w:tc>
        <w:tc>
          <w:tcPr>
            <w:tcW w:w="1843" w:type="dxa"/>
            <w:shd w:val="clear" w:color="auto" w:fill="auto"/>
          </w:tcPr>
          <w:p w14:paraId="06079E99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0</w:t>
            </w:r>
          </w:p>
        </w:tc>
        <w:tc>
          <w:tcPr>
            <w:tcW w:w="1842" w:type="dxa"/>
          </w:tcPr>
          <w:p w14:paraId="6D5C046F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1</w:t>
            </w:r>
          </w:p>
        </w:tc>
        <w:tc>
          <w:tcPr>
            <w:tcW w:w="1701" w:type="dxa"/>
          </w:tcPr>
          <w:p w14:paraId="7E2300A5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922B96" w:rsidRPr="00307C7F" w14:paraId="47AEAA33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706DFFBD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VR (%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46F8F2C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5787166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43" w:type="dxa"/>
            <w:shd w:val="clear" w:color="auto" w:fill="auto"/>
          </w:tcPr>
          <w:p w14:paraId="74738A9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843" w:type="dxa"/>
            <w:shd w:val="clear" w:color="auto" w:fill="auto"/>
          </w:tcPr>
          <w:p w14:paraId="0F99AC6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843" w:type="dxa"/>
            <w:shd w:val="clear" w:color="auto" w:fill="auto"/>
          </w:tcPr>
          <w:p w14:paraId="1577157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42" w:type="dxa"/>
          </w:tcPr>
          <w:p w14:paraId="147FB60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701" w:type="dxa"/>
          </w:tcPr>
          <w:p w14:paraId="0277C43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</w:tr>
      <w:tr w:rsidR="00922B96" w:rsidRPr="00307C7F" w14:paraId="06138C27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12C43FEC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0DD4FF9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7</w:t>
            </w:r>
          </w:p>
        </w:tc>
        <w:tc>
          <w:tcPr>
            <w:tcW w:w="1559" w:type="dxa"/>
            <w:shd w:val="clear" w:color="auto" w:fill="auto"/>
          </w:tcPr>
          <w:p w14:paraId="3F5E79A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1</w:t>
            </w:r>
          </w:p>
        </w:tc>
        <w:tc>
          <w:tcPr>
            <w:tcW w:w="1843" w:type="dxa"/>
            <w:shd w:val="clear" w:color="auto" w:fill="auto"/>
          </w:tcPr>
          <w:p w14:paraId="266D08A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0</w:t>
            </w:r>
          </w:p>
        </w:tc>
        <w:tc>
          <w:tcPr>
            <w:tcW w:w="1843" w:type="dxa"/>
            <w:shd w:val="clear" w:color="auto" w:fill="auto"/>
          </w:tcPr>
          <w:p w14:paraId="3FF1CF7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0</w:t>
            </w:r>
          </w:p>
        </w:tc>
        <w:tc>
          <w:tcPr>
            <w:tcW w:w="1843" w:type="dxa"/>
            <w:shd w:val="clear" w:color="auto" w:fill="auto"/>
          </w:tcPr>
          <w:p w14:paraId="3AB148D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0</w:t>
            </w:r>
          </w:p>
        </w:tc>
        <w:tc>
          <w:tcPr>
            <w:tcW w:w="1842" w:type="dxa"/>
          </w:tcPr>
          <w:p w14:paraId="3E456CC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.0</w:t>
            </w:r>
          </w:p>
        </w:tc>
        <w:tc>
          <w:tcPr>
            <w:tcW w:w="1701" w:type="dxa"/>
          </w:tcPr>
          <w:p w14:paraId="086AD90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</w:tr>
      <w:tr w:rsidR="00922B96" w:rsidRPr="00307C7F" w14:paraId="701345A2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36F45BA8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weight (k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576D0B4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8</w:t>
            </w:r>
          </w:p>
        </w:tc>
        <w:tc>
          <w:tcPr>
            <w:tcW w:w="1559" w:type="dxa"/>
            <w:shd w:val="clear" w:color="auto" w:fill="auto"/>
          </w:tcPr>
          <w:p w14:paraId="0D578FE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1843" w:type="dxa"/>
            <w:shd w:val="clear" w:color="auto" w:fill="auto"/>
          </w:tcPr>
          <w:p w14:paraId="7339096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843" w:type="dxa"/>
            <w:shd w:val="clear" w:color="auto" w:fill="auto"/>
          </w:tcPr>
          <w:p w14:paraId="6E29B45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4</w:t>
            </w:r>
          </w:p>
        </w:tc>
        <w:tc>
          <w:tcPr>
            <w:tcW w:w="1843" w:type="dxa"/>
            <w:shd w:val="clear" w:color="auto" w:fill="auto"/>
          </w:tcPr>
          <w:p w14:paraId="50F943C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0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05AAFE9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.0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</w:tcPr>
          <w:p w14:paraId="0BF5CF0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7157B204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2E6343C0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hrer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dex (kg/m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312AE5CE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.5</w:t>
            </w:r>
          </w:p>
        </w:tc>
        <w:tc>
          <w:tcPr>
            <w:tcW w:w="1559" w:type="dxa"/>
            <w:shd w:val="clear" w:color="auto" w:fill="auto"/>
          </w:tcPr>
          <w:p w14:paraId="55BEED7F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843" w:type="dxa"/>
            <w:shd w:val="clear" w:color="auto" w:fill="auto"/>
          </w:tcPr>
          <w:p w14:paraId="18A9FCED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0</w:t>
            </w:r>
          </w:p>
        </w:tc>
        <w:tc>
          <w:tcPr>
            <w:tcW w:w="1843" w:type="dxa"/>
            <w:shd w:val="clear" w:color="auto" w:fill="auto"/>
          </w:tcPr>
          <w:p w14:paraId="4C58D721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843" w:type="dxa"/>
            <w:shd w:val="clear" w:color="auto" w:fill="auto"/>
          </w:tcPr>
          <w:p w14:paraId="0741EE53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1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842" w:type="dxa"/>
          </w:tcPr>
          <w:p w14:paraId="076097C2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0</w:t>
            </w:r>
          </w:p>
        </w:tc>
        <w:tc>
          <w:tcPr>
            <w:tcW w:w="1701" w:type="dxa"/>
          </w:tcPr>
          <w:p w14:paraId="1FAAAA6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7468EC6C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4C552EAD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7AEC79F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559" w:type="dxa"/>
            <w:shd w:val="clear" w:color="auto" w:fill="auto"/>
          </w:tcPr>
          <w:p w14:paraId="5D10C24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843" w:type="dxa"/>
            <w:shd w:val="clear" w:color="auto" w:fill="auto"/>
          </w:tcPr>
          <w:p w14:paraId="66F97F2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0C8FA37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0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7D7F74E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42" w:type="dxa"/>
          </w:tcPr>
          <w:p w14:paraId="1DB3DBB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5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</w:tcPr>
          <w:p w14:paraId="1800DE9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35E28FA2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7842DEB2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CC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BIA n =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272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38664F6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59" w:type="dxa"/>
            <w:shd w:val="clear" w:color="auto" w:fill="auto"/>
          </w:tcPr>
          <w:p w14:paraId="4801A65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2575C1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C744A7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43" w:type="dxa"/>
            <w:shd w:val="clear" w:color="auto" w:fill="auto"/>
          </w:tcPr>
          <w:p w14:paraId="445AE52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6E169D4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49C93E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922B96" w:rsidRPr="00307C7F" w14:paraId="38FC095F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4FAD12CA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y fat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percentage 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3DB6C08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</w:t>
            </w:r>
          </w:p>
        </w:tc>
        <w:tc>
          <w:tcPr>
            <w:tcW w:w="1559" w:type="dxa"/>
            <w:shd w:val="clear" w:color="auto" w:fill="auto"/>
          </w:tcPr>
          <w:p w14:paraId="2704B92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 </w:t>
            </w:r>
          </w:p>
        </w:tc>
        <w:tc>
          <w:tcPr>
            <w:tcW w:w="1843" w:type="dxa"/>
            <w:shd w:val="clear" w:color="auto" w:fill="auto"/>
          </w:tcPr>
          <w:p w14:paraId="7B40239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66A380C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2990091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42" w:type="dxa"/>
          </w:tcPr>
          <w:p w14:paraId="15B8A28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7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  <w:shd w:val="clear" w:color="auto" w:fill="auto"/>
          </w:tcPr>
          <w:p w14:paraId="6740B8B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188DB4FD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38004BC4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fat mass (kg)</w:t>
            </w:r>
            <w:r w:rsidRPr="00307C7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7E67784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1559" w:type="dxa"/>
            <w:shd w:val="clear" w:color="auto" w:fill="auto"/>
          </w:tcPr>
          <w:p w14:paraId="627DAF4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843" w:type="dxa"/>
            <w:shd w:val="clear" w:color="auto" w:fill="auto"/>
          </w:tcPr>
          <w:p w14:paraId="0ABA2A4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843" w:type="dxa"/>
            <w:shd w:val="clear" w:color="auto" w:fill="auto"/>
          </w:tcPr>
          <w:p w14:paraId="22F3FC4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7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0522ACA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3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42" w:type="dxa"/>
          </w:tcPr>
          <w:p w14:paraId="1E47441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9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2F0CC92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74EE2399" w14:textId="77777777" w:rsidTr="005F6054">
        <w:tc>
          <w:tcPr>
            <w:tcW w:w="2379" w:type="dxa"/>
            <w:tcBorders>
              <w:bottom w:val="single" w:sz="4" w:space="0" w:color="auto"/>
              <w:right w:val="single" w:sz="4" w:space="0" w:color="auto"/>
            </w:tcBorders>
          </w:tcPr>
          <w:p w14:paraId="0F64FCE5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Lean body mass (kg)</w:t>
            </w: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8C6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D84E92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EF1CE5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D86CB6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,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735434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16291C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8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D800FE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</w:tbl>
    <w:p w14:paraId="6ED8895C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OW, percentage of overweight; </w:t>
      </w:r>
      <w:r w:rsidRPr="00C56742">
        <w:rPr>
          <w:rFonts w:ascii="Times New Roman" w:hAnsi="Times New Roman" w:cs="Times New Roman"/>
          <w:sz w:val="20"/>
          <w:szCs w:val="20"/>
        </w:rPr>
        <w:t>CAV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C56742">
        <w:rPr>
          <w:rFonts w:ascii="Times New Roman" w:hAnsi="Times New Roman" w:cs="Times New Roman"/>
          <w:sz w:val="20"/>
          <w:szCs w:val="20"/>
        </w:rPr>
        <w:t>ardio-ankle vascular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S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D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dia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M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ean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P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pulse pressure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41A741B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R, heart rate; </w:t>
      </w:r>
      <w:r w:rsidRPr="00C56742">
        <w:rPr>
          <w:rFonts w:ascii="Times New Roman" w:hAnsi="Times New Roman" w:cs="Times New Roman"/>
          <w:sz w:val="20"/>
          <w:szCs w:val="20"/>
        </w:rPr>
        <w:t>MV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uscular vessel ratio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body mass index</w:t>
      </w:r>
      <w:r>
        <w:rPr>
          <w:rFonts w:ascii="Times New Roman" w:hAnsi="Times New Roman" w:cs="Times New Roman"/>
          <w:sz w:val="20"/>
          <w:szCs w:val="20"/>
        </w:rPr>
        <w:t>; B</w:t>
      </w:r>
      <w:r>
        <w:rPr>
          <w:rFonts w:ascii="Times New Roman" w:hAnsi="Times New Roman" w:cs="Times New Roman" w:hint="eastAsia"/>
          <w:sz w:val="20"/>
          <w:szCs w:val="20"/>
        </w:rPr>
        <w:t>IA</w:t>
      </w:r>
      <w:r>
        <w:rPr>
          <w:rFonts w:ascii="Times New Roman" w:hAnsi="Times New Roman" w:cs="Times New Roman"/>
          <w:sz w:val="20"/>
          <w:szCs w:val="20"/>
        </w:rPr>
        <w:t>, bioelectrical impedance analysis</w:t>
      </w:r>
      <w:r w:rsidRPr="00C56742">
        <w:rPr>
          <w:rFonts w:ascii="Times New Roman" w:hAnsi="Times New Roman" w:cs="Times New Roman"/>
          <w:sz w:val="20"/>
          <w:szCs w:val="20"/>
        </w:rPr>
        <w:t>.</w:t>
      </w:r>
    </w:p>
    <w:p w14:paraId="05E4CFA8" w14:textId="77777777" w:rsidR="00922B96" w:rsidRDefault="00922B96" w:rsidP="00922B9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49540B">
        <w:rPr>
          <w:rFonts w:ascii="Times New Roman" w:hAnsi="Times New Roman" w:cs="Times New Roman"/>
          <w:sz w:val="20"/>
          <w:szCs w:val="20"/>
        </w:rPr>
        <w:t xml:space="preserve">* </w:t>
      </w:r>
      <w:r w:rsidRPr="0049540B">
        <w:rPr>
          <w:rFonts w:ascii="Times New Roman" w:hAnsi="Times New Roman" w:cs="Times New Roman"/>
          <w:i/>
          <w:sz w:val="20"/>
          <w:szCs w:val="20"/>
        </w:rPr>
        <w:t>p</w:t>
      </w:r>
      <w:r w:rsidRPr="0049540B">
        <w:rPr>
          <w:rFonts w:ascii="Times New Roman" w:hAnsi="Times New Roman" w:cs="Times New Roman"/>
          <w:sz w:val="20"/>
          <w:szCs w:val="20"/>
        </w:rPr>
        <w:t xml:space="preserve"> &lt; 0.05 vs. underweight, ** </w:t>
      </w:r>
      <w:r w:rsidRPr="0049540B">
        <w:rPr>
          <w:rFonts w:ascii="Times New Roman" w:hAnsi="Times New Roman" w:cs="Times New Roman"/>
          <w:i/>
          <w:sz w:val="20"/>
          <w:szCs w:val="20"/>
        </w:rPr>
        <w:t>p</w:t>
      </w:r>
      <w:r w:rsidRPr="0049540B">
        <w:rPr>
          <w:rFonts w:ascii="Times New Roman" w:hAnsi="Times New Roman" w:cs="Times New Roman"/>
          <w:sz w:val="20"/>
          <w:szCs w:val="20"/>
        </w:rPr>
        <w:t xml:space="preserve"> &lt; 0.05 vs. normal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540B">
        <w:rPr>
          <w:rFonts w:ascii="Times New Roman" w:hAnsi="Times New Roman" w:cs="Times New Roman"/>
          <w:sz w:val="20"/>
          <w:szCs w:val="20"/>
          <w:shd w:val="clear" w:color="auto" w:fill="FFFFFF"/>
        </w:rPr>
        <w:t>†</w:t>
      </w:r>
      <w:r w:rsidRPr="0049540B">
        <w:rPr>
          <w:rFonts w:ascii="Times New Roman" w:hAnsi="Times New Roman" w:cs="Times New Roman"/>
          <w:sz w:val="20"/>
          <w:szCs w:val="20"/>
        </w:rPr>
        <w:t xml:space="preserve"> </w:t>
      </w:r>
      <w:r w:rsidRPr="0049540B">
        <w:rPr>
          <w:rFonts w:ascii="Times New Roman" w:hAnsi="Times New Roman" w:cs="Times New Roman"/>
          <w:i/>
          <w:sz w:val="20"/>
          <w:szCs w:val="20"/>
        </w:rPr>
        <w:t>p</w:t>
      </w:r>
      <w:r w:rsidRPr="0049540B">
        <w:rPr>
          <w:rFonts w:ascii="Times New Roman" w:hAnsi="Times New Roman" w:cs="Times New Roman"/>
          <w:sz w:val="20"/>
          <w:szCs w:val="20"/>
        </w:rPr>
        <w:t xml:space="preserve"> &lt; 0.05 vs. mild obesity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540B">
        <w:rPr>
          <w:rFonts w:ascii="Times New Roman" w:hAnsi="Times New Roman" w:cs="Times New Roman"/>
          <w:sz w:val="20"/>
          <w:szCs w:val="20"/>
        </w:rPr>
        <w:t xml:space="preserve">‡ </w:t>
      </w:r>
      <w:r w:rsidRPr="0049540B">
        <w:rPr>
          <w:rFonts w:ascii="Times New Roman" w:hAnsi="Times New Roman" w:cs="Times New Roman"/>
          <w:i/>
          <w:sz w:val="20"/>
          <w:szCs w:val="20"/>
        </w:rPr>
        <w:t>p</w:t>
      </w:r>
      <w:r w:rsidRPr="0049540B">
        <w:rPr>
          <w:rFonts w:ascii="Times New Roman" w:hAnsi="Times New Roman" w:cs="Times New Roman"/>
          <w:sz w:val="20"/>
          <w:szCs w:val="20"/>
        </w:rPr>
        <w:t xml:space="preserve"> &lt; 0.05 vs. </w:t>
      </w:r>
      <w:r w:rsidRPr="0049540B">
        <w:rPr>
          <w:rFonts w:ascii="Times New Roman" w:hAnsi="Times New Roman" w:cs="Times New Roman" w:hint="eastAsia"/>
          <w:sz w:val="20"/>
          <w:szCs w:val="20"/>
        </w:rPr>
        <w:t>m</w:t>
      </w:r>
      <w:r w:rsidRPr="0049540B">
        <w:rPr>
          <w:rFonts w:ascii="Times New Roman" w:hAnsi="Times New Roman" w:cs="Times New Roman"/>
          <w:sz w:val="20"/>
          <w:szCs w:val="20"/>
        </w:rPr>
        <w:t>oderate obesity</w:t>
      </w:r>
      <w:r w:rsidRPr="0049540B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　</w:t>
      </w:r>
    </w:p>
    <w:p w14:paraId="35FF1B13" w14:textId="77777777" w:rsidR="00922B96" w:rsidRDefault="00922B96" w:rsidP="00922B96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16BE86D7" w14:textId="77777777" w:rsidR="00922B96" w:rsidRDefault="00922B96" w:rsidP="00922B96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0188E1E9" w14:textId="7F4674D0" w:rsidR="00922B96" w:rsidRPr="009C39E8" w:rsidRDefault="00255468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  <w:ins w:id="73" w:author="FMU" w:date="2025-05-12T20:01:00Z">
        <w:r>
          <w:rPr>
            <w:rFonts w:ascii="Times New Roman" w:hAnsi="Times New Roman" w:cs="Times New Roman"/>
            <w:b/>
            <w:bCs/>
            <w:sz w:val="20"/>
            <w:szCs w:val="20"/>
          </w:rPr>
          <w:lastRenderedPageBreak/>
          <w:t>Supplementary</w:t>
        </w:r>
        <w:r w:rsidRPr="009C39E8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</w:ins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3471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 xml:space="preserve">. Cardio-ankle vascular index of </w:t>
      </w:r>
      <w:r w:rsidR="00922B9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rticipants by </w:t>
      </w:r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>percentage of overweight classification (</w:t>
      </w:r>
      <w:r w:rsidR="004347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emale, </w:t>
      </w:r>
      <w:r w:rsidR="00922B96" w:rsidRPr="009C39E8">
        <w:rPr>
          <w:rFonts w:ascii="Times New Roman" w:hAnsi="Times New Roman" w:cs="Times New Roman"/>
          <w:b/>
          <w:bCs/>
          <w:i/>
          <w:sz w:val="20"/>
          <w:szCs w:val="20"/>
        </w:rPr>
        <w:t>n</w:t>
      </w:r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 xml:space="preserve"> =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 xml:space="preserve"> 301</w:t>
      </w:r>
      <w:r w:rsidR="00922B96" w:rsidRPr="009C39E8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4732" w:type="dxa"/>
        <w:tblInd w:w="10" w:type="dxa"/>
        <w:tblLook w:val="04A0" w:firstRow="1" w:lastRow="0" w:firstColumn="1" w:lastColumn="0" w:noHBand="0" w:noVBand="1"/>
      </w:tblPr>
      <w:tblGrid>
        <w:gridCol w:w="2379"/>
        <w:gridCol w:w="1722"/>
        <w:gridCol w:w="1559"/>
        <w:gridCol w:w="1843"/>
        <w:gridCol w:w="1843"/>
        <w:gridCol w:w="1843"/>
        <w:gridCol w:w="1842"/>
        <w:gridCol w:w="1701"/>
      </w:tblGrid>
      <w:tr w:rsidR="00922B96" w:rsidRPr="00307C7F" w14:paraId="019588F0" w14:textId="77777777" w:rsidTr="005F6054">
        <w:tc>
          <w:tcPr>
            <w:tcW w:w="2379" w:type="dxa"/>
            <w:tcBorders>
              <w:top w:val="single" w:sz="4" w:space="0" w:color="auto"/>
              <w:right w:val="single" w:sz="4" w:space="0" w:color="auto"/>
            </w:tcBorders>
          </w:tcPr>
          <w:p w14:paraId="7B4F5F8A" w14:textId="77777777" w:rsidR="00922B96" w:rsidRPr="00307C7F" w:rsidRDefault="00922B96" w:rsidP="005F60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egories</w:t>
            </w:r>
            <w:r w:rsidRPr="00307C7F" w:rsidDel="00476B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111E4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C46E61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CB4320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DAEBD4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Mild obes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960F9D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Moderate obesit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E1CD95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954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evere obes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9894E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22B96" w:rsidRPr="00307C7F" w14:paraId="7A0D3BDB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60B30DF1" w14:textId="77777777" w:rsidR="00922B96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OW (%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502ABD9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2B7B2B5" w14:textId="77777777" w:rsidR="00922B96" w:rsidRPr="0049540B" w:rsidDel="00476B81" w:rsidRDefault="00922B96" w:rsidP="005F6054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POW </w:t>
            </w:r>
            <w:r w:rsidRPr="0049540B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≤</w:t>
            </w: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-20</w:t>
            </w:r>
          </w:p>
        </w:tc>
        <w:tc>
          <w:tcPr>
            <w:tcW w:w="1843" w:type="dxa"/>
          </w:tcPr>
          <w:p w14:paraId="2C4F785C" w14:textId="77777777" w:rsidR="00922B96" w:rsidRPr="0049540B" w:rsidRDefault="00922B96" w:rsidP="005F6054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>-20 &lt; POW &lt; +20</w:t>
            </w:r>
          </w:p>
        </w:tc>
        <w:tc>
          <w:tcPr>
            <w:tcW w:w="1843" w:type="dxa"/>
          </w:tcPr>
          <w:p w14:paraId="7FC93A82" w14:textId="77777777" w:rsidR="00922B96" w:rsidRPr="0049540B" w:rsidRDefault="00922B96" w:rsidP="005F6054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+20 </w:t>
            </w:r>
            <w:r w:rsidRPr="0049540B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≤ POW &lt;+30</w:t>
            </w:r>
          </w:p>
        </w:tc>
        <w:tc>
          <w:tcPr>
            <w:tcW w:w="1843" w:type="dxa"/>
          </w:tcPr>
          <w:p w14:paraId="65D68C4E" w14:textId="77777777" w:rsidR="00922B96" w:rsidRPr="0049540B" w:rsidRDefault="00922B96" w:rsidP="005F6054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9540B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+30 </w:t>
            </w:r>
            <w:r w:rsidRPr="0049540B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≤ POW &lt; +50</w:t>
            </w:r>
          </w:p>
        </w:tc>
        <w:tc>
          <w:tcPr>
            <w:tcW w:w="1842" w:type="dxa"/>
          </w:tcPr>
          <w:p w14:paraId="72D16892" w14:textId="77777777" w:rsidR="00922B96" w:rsidRPr="0049540B" w:rsidRDefault="00922B96" w:rsidP="005F605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9540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+50 </w:t>
            </w:r>
            <w:r w:rsidRPr="0049540B">
              <w:rPr>
                <w:rFonts w:ascii="Times New Roman" w:eastAsia="游ゴシック" w:hAnsi="Times New Roman" w:cs="Times New Roman"/>
                <w:kern w:val="24"/>
                <w:sz w:val="20"/>
                <w:szCs w:val="20"/>
              </w:rPr>
              <w:t>≤ POW</w:t>
            </w:r>
          </w:p>
        </w:tc>
        <w:tc>
          <w:tcPr>
            <w:tcW w:w="1701" w:type="dxa"/>
          </w:tcPr>
          <w:p w14:paraId="66A599E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</w:tr>
      <w:tr w:rsidR="00922B96" w:rsidRPr="00307C7F" w14:paraId="7EC43BCD" w14:textId="77777777" w:rsidTr="005F6054">
        <w:tc>
          <w:tcPr>
            <w:tcW w:w="2379" w:type="dxa"/>
            <w:tcBorders>
              <w:bottom w:val="single" w:sz="4" w:space="0" w:color="auto"/>
              <w:right w:val="single" w:sz="4" w:space="0" w:color="auto"/>
            </w:tcBorders>
          </w:tcPr>
          <w:p w14:paraId="68BE28B5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W 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942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33D55D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1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3121A1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88035D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99EE74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01C5F8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89566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B96" w:rsidRPr="00307C7F" w14:paraId="7BD3A153" w14:textId="77777777" w:rsidTr="005F6054">
        <w:tc>
          <w:tcPr>
            <w:tcW w:w="2379" w:type="dxa"/>
            <w:tcBorders>
              <w:top w:val="single" w:sz="4" w:space="0" w:color="auto"/>
              <w:right w:val="single" w:sz="4" w:space="0" w:color="auto"/>
            </w:tcBorders>
          </w:tcPr>
          <w:p w14:paraId="493722E1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41F1D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3E8D392" w14:textId="77777777" w:rsidR="00922B96" w:rsidRPr="00572416" w:rsidRDefault="00922B96" w:rsidP="005F6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60986E5" w14:textId="77777777" w:rsidR="00922B96" w:rsidRPr="00572416" w:rsidRDefault="00922B96" w:rsidP="005F6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688C698" w14:textId="77777777" w:rsidR="00922B96" w:rsidRPr="00572416" w:rsidRDefault="00922B96" w:rsidP="005F605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837B964" w14:textId="77777777" w:rsidR="00922B96" w:rsidRPr="00572416" w:rsidRDefault="00922B96" w:rsidP="005F605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CD01B0E" w14:textId="77777777" w:rsidR="00922B96" w:rsidRPr="00D225C0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AAA6F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922B96" w:rsidRPr="00307C7F" w14:paraId="4E714B71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00E0E052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CAVI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4E0A644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 </w:t>
            </w:r>
          </w:p>
        </w:tc>
        <w:tc>
          <w:tcPr>
            <w:tcW w:w="1559" w:type="dxa"/>
            <w:shd w:val="clear" w:color="auto" w:fill="auto"/>
          </w:tcPr>
          <w:p w14:paraId="7FB6FF3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843" w:type="dxa"/>
            <w:shd w:val="clear" w:color="auto" w:fill="auto"/>
          </w:tcPr>
          <w:p w14:paraId="2A69E87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843" w:type="dxa"/>
            <w:shd w:val="clear" w:color="auto" w:fill="auto"/>
          </w:tcPr>
          <w:p w14:paraId="3C076D3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03F52D2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842" w:type="dxa"/>
          </w:tcPr>
          <w:p w14:paraId="6FD2BD2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02B0A9D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384FAC7F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6B6804D1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</w:t>
            </w:r>
            <w:r w:rsidRPr="00307C7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108DC3CF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559" w:type="dxa"/>
            <w:shd w:val="clear" w:color="auto" w:fill="auto"/>
          </w:tcPr>
          <w:p w14:paraId="299D95AC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</w:p>
        </w:tc>
        <w:tc>
          <w:tcPr>
            <w:tcW w:w="1843" w:type="dxa"/>
            <w:shd w:val="clear" w:color="auto" w:fill="auto"/>
          </w:tcPr>
          <w:p w14:paraId="1D83A72D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843" w:type="dxa"/>
            <w:shd w:val="clear" w:color="auto" w:fill="auto"/>
          </w:tcPr>
          <w:p w14:paraId="5EB12BF5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843" w:type="dxa"/>
            <w:shd w:val="clear" w:color="auto" w:fill="auto"/>
          </w:tcPr>
          <w:p w14:paraId="4DF04233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842" w:type="dxa"/>
          </w:tcPr>
          <w:p w14:paraId="15288375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701" w:type="dxa"/>
          </w:tcPr>
          <w:p w14:paraId="4E47ECA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</w:tr>
      <w:tr w:rsidR="00922B96" w:rsidRPr="00307C7F" w14:paraId="5D3155E4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63996372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0E88E80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1559" w:type="dxa"/>
            <w:shd w:val="clear" w:color="auto" w:fill="auto"/>
          </w:tcPr>
          <w:p w14:paraId="353B1A2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4</w:t>
            </w:r>
          </w:p>
        </w:tc>
        <w:tc>
          <w:tcPr>
            <w:tcW w:w="1843" w:type="dxa"/>
            <w:shd w:val="clear" w:color="auto" w:fill="auto"/>
          </w:tcPr>
          <w:p w14:paraId="3768404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6</w:t>
            </w:r>
          </w:p>
        </w:tc>
        <w:tc>
          <w:tcPr>
            <w:tcW w:w="1843" w:type="dxa"/>
            <w:shd w:val="clear" w:color="auto" w:fill="auto"/>
          </w:tcPr>
          <w:p w14:paraId="357707B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</w:t>
            </w:r>
          </w:p>
        </w:tc>
        <w:tc>
          <w:tcPr>
            <w:tcW w:w="1843" w:type="dxa"/>
            <w:shd w:val="clear" w:color="auto" w:fill="auto"/>
          </w:tcPr>
          <w:p w14:paraId="3270A19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842" w:type="dxa"/>
          </w:tcPr>
          <w:p w14:paraId="25F520F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2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47FD584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922B96" w:rsidRPr="00307C7F" w14:paraId="533DD296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48B8F673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7AD385D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559" w:type="dxa"/>
            <w:shd w:val="clear" w:color="auto" w:fill="auto"/>
          </w:tcPr>
          <w:p w14:paraId="1FC1C6A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4</w:t>
            </w:r>
          </w:p>
        </w:tc>
        <w:tc>
          <w:tcPr>
            <w:tcW w:w="1843" w:type="dxa"/>
            <w:shd w:val="clear" w:color="auto" w:fill="auto"/>
          </w:tcPr>
          <w:p w14:paraId="67EE7D6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843" w:type="dxa"/>
            <w:shd w:val="clear" w:color="auto" w:fill="auto"/>
          </w:tcPr>
          <w:p w14:paraId="434EEED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843" w:type="dxa"/>
            <w:shd w:val="clear" w:color="auto" w:fill="auto"/>
          </w:tcPr>
          <w:p w14:paraId="462D1D3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842" w:type="dxa"/>
          </w:tcPr>
          <w:p w14:paraId="4BC7D8B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701" w:type="dxa"/>
          </w:tcPr>
          <w:p w14:paraId="4CD2EF9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</w:tr>
      <w:tr w:rsidR="00922B96" w:rsidRPr="00307C7F" w14:paraId="6C28A37D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05C4ABD2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BP (mmH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65005D45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559" w:type="dxa"/>
            <w:shd w:val="clear" w:color="auto" w:fill="auto"/>
          </w:tcPr>
          <w:p w14:paraId="5A0712EE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843" w:type="dxa"/>
            <w:shd w:val="clear" w:color="auto" w:fill="auto"/>
          </w:tcPr>
          <w:p w14:paraId="5C6E1FC2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843" w:type="dxa"/>
            <w:shd w:val="clear" w:color="auto" w:fill="auto"/>
          </w:tcPr>
          <w:p w14:paraId="07C53384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843" w:type="dxa"/>
            <w:shd w:val="clear" w:color="auto" w:fill="auto"/>
          </w:tcPr>
          <w:p w14:paraId="335600DB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842" w:type="dxa"/>
          </w:tcPr>
          <w:p w14:paraId="056BAA5A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0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0E72FB8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</w:tr>
      <w:tr w:rsidR="00922B96" w:rsidRPr="00307C7F" w14:paraId="590EF2A7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6E14E1C0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PP (mmH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32257FF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559" w:type="dxa"/>
            <w:shd w:val="clear" w:color="auto" w:fill="auto"/>
          </w:tcPr>
          <w:p w14:paraId="63AAA18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1843" w:type="dxa"/>
            <w:shd w:val="clear" w:color="auto" w:fill="auto"/>
          </w:tcPr>
          <w:p w14:paraId="2404D6B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843" w:type="dxa"/>
            <w:shd w:val="clear" w:color="auto" w:fill="auto"/>
          </w:tcPr>
          <w:p w14:paraId="68AD4C2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843" w:type="dxa"/>
            <w:shd w:val="clear" w:color="auto" w:fill="auto"/>
          </w:tcPr>
          <w:p w14:paraId="5B4F0D5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4</w:t>
            </w:r>
          </w:p>
        </w:tc>
        <w:tc>
          <w:tcPr>
            <w:tcW w:w="1842" w:type="dxa"/>
          </w:tcPr>
          <w:p w14:paraId="02BFC40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4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14:paraId="11CF4EC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7435E50F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2D7FDBE4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 (bpm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1D2390E6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8</w:t>
            </w:r>
          </w:p>
        </w:tc>
        <w:tc>
          <w:tcPr>
            <w:tcW w:w="1559" w:type="dxa"/>
            <w:shd w:val="clear" w:color="auto" w:fill="auto"/>
          </w:tcPr>
          <w:p w14:paraId="787A7D93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4</w:t>
            </w:r>
          </w:p>
        </w:tc>
        <w:tc>
          <w:tcPr>
            <w:tcW w:w="1843" w:type="dxa"/>
            <w:shd w:val="clear" w:color="auto" w:fill="auto"/>
          </w:tcPr>
          <w:p w14:paraId="0E306F2F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8</w:t>
            </w:r>
          </w:p>
        </w:tc>
        <w:tc>
          <w:tcPr>
            <w:tcW w:w="1843" w:type="dxa"/>
            <w:shd w:val="clear" w:color="auto" w:fill="auto"/>
          </w:tcPr>
          <w:p w14:paraId="73261E6F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3</w:t>
            </w:r>
          </w:p>
        </w:tc>
        <w:tc>
          <w:tcPr>
            <w:tcW w:w="1843" w:type="dxa"/>
            <w:shd w:val="clear" w:color="auto" w:fill="auto"/>
          </w:tcPr>
          <w:p w14:paraId="186A89A7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2</w:t>
            </w:r>
          </w:p>
        </w:tc>
        <w:tc>
          <w:tcPr>
            <w:tcW w:w="1842" w:type="dxa"/>
          </w:tcPr>
          <w:p w14:paraId="4A2F92ED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2</w:t>
            </w:r>
          </w:p>
        </w:tc>
        <w:tc>
          <w:tcPr>
            <w:tcW w:w="1701" w:type="dxa"/>
          </w:tcPr>
          <w:p w14:paraId="1E245DF9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</w:tr>
      <w:tr w:rsidR="00922B96" w:rsidRPr="00307C7F" w14:paraId="1F56C839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52A154DA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VR (%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1241185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664ED58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843" w:type="dxa"/>
            <w:shd w:val="clear" w:color="auto" w:fill="auto"/>
          </w:tcPr>
          <w:p w14:paraId="7963ABA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43" w:type="dxa"/>
            <w:shd w:val="clear" w:color="auto" w:fill="auto"/>
          </w:tcPr>
          <w:p w14:paraId="7FBC5A2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43" w:type="dxa"/>
            <w:shd w:val="clear" w:color="auto" w:fill="auto"/>
          </w:tcPr>
          <w:p w14:paraId="77DAED5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42" w:type="dxa"/>
          </w:tcPr>
          <w:p w14:paraId="24CF3F54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701" w:type="dxa"/>
          </w:tcPr>
          <w:p w14:paraId="3DBD399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</w:tr>
      <w:tr w:rsidR="00922B96" w:rsidRPr="00307C7F" w14:paraId="6F06301A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5F4BE3EF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7D742E9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3</w:t>
            </w:r>
          </w:p>
        </w:tc>
        <w:tc>
          <w:tcPr>
            <w:tcW w:w="1559" w:type="dxa"/>
            <w:shd w:val="clear" w:color="auto" w:fill="auto"/>
          </w:tcPr>
          <w:p w14:paraId="6D2D920E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843" w:type="dxa"/>
            <w:shd w:val="clear" w:color="auto" w:fill="auto"/>
          </w:tcPr>
          <w:p w14:paraId="08490C8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6</w:t>
            </w:r>
          </w:p>
        </w:tc>
        <w:tc>
          <w:tcPr>
            <w:tcW w:w="1843" w:type="dxa"/>
            <w:shd w:val="clear" w:color="auto" w:fill="auto"/>
          </w:tcPr>
          <w:p w14:paraId="7571C6F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0</w:t>
            </w:r>
          </w:p>
        </w:tc>
        <w:tc>
          <w:tcPr>
            <w:tcW w:w="1843" w:type="dxa"/>
            <w:shd w:val="clear" w:color="auto" w:fill="auto"/>
          </w:tcPr>
          <w:p w14:paraId="28EA051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4</w:t>
            </w:r>
          </w:p>
        </w:tc>
        <w:tc>
          <w:tcPr>
            <w:tcW w:w="1842" w:type="dxa"/>
          </w:tcPr>
          <w:p w14:paraId="34D1E872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701" w:type="dxa"/>
          </w:tcPr>
          <w:p w14:paraId="73CF33E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</w:tr>
      <w:tr w:rsidR="00922B96" w:rsidRPr="00307C7F" w14:paraId="59B54C2E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5B704EE7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weight (kg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7E8FDEB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9</w:t>
            </w:r>
          </w:p>
        </w:tc>
        <w:tc>
          <w:tcPr>
            <w:tcW w:w="1559" w:type="dxa"/>
            <w:shd w:val="clear" w:color="auto" w:fill="auto"/>
          </w:tcPr>
          <w:p w14:paraId="705EFFE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843" w:type="dxa"/>
            <w:shd w:val="clear" w:color="auto" w:fill="auto"/>
          </w:tcPr>
          <w:p w14:paraId="078CCF7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3</w:t>
            </w:r>
          </w:p>
        </w:tc>
        <w:tc>
          <w:tcPr>
            <w:tcW w:w="1843" w:type="dxa"/>
            <w:shd w:val="clear" w:color="auto" w:fill="auto"/>
          </w:tcPr>
          <w:p w14:paraId="40009E4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0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72C5595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4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1801645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</w:tcPr>
          <w:p w14:paraId="0873B36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3D8422AF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1B38668B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hrer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dex (kg/m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5DC29033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2</w:t>
            </w:r>
          </w:p>
        </w:tc>
        <w:tc>
          <w:tcPr>
            <w:tcW w:w="1559" w:type="dxa"/>
            <w:shd w:val="clear" w:color="auto" w:fill="auto"/>
          </w:tcPr>
          <w:p w14:paraId="0C22ED17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843" w:type="dxa"/>
            <w:shd w:val="clear" w:color="auto" w:fill="auto"/>
          </w:tcPr>
          <w:p w14:paraId="32EE48CC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4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A6B91D9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8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0BC72693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8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721F88E0" w14:textId="77777777" w:rsidR="00922B96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6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7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</w:tcPr>
          <w:p w14:paraId="3ED2F16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651441B6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11336FBD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7D52692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559" w:type="dxa"/>
            <w:shd w:val="clear" w:color="auto" w:fill="auto"/>
          </w:tcPr>
          <w:p w14:paraId="5D9989B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843" w:type="dxa"/>
            <w:shd w:val="clear" w:color="auto" w:fill="auto"/>
          </w:tcPr>
          <w:p w14:paraId="6644E4F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C105CAC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1AC0323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5A541C75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</w:tcPr>
          <w:p w14:paraId="67D4AD9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0376E7BC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5529C460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CCE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BIA n = 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3E5F67D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559" w:type="dxa"/>
            <w:shd w:val="clear" w:color="auto" w:fill="auto"/>
          </w:tcPr>
          <w:p w14:paraId="6D20BD69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C0F587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43" w:type="dxa"/>
            <w:shd w:val="clear" w:color="auto" w:fill="auto"/>
          </w:tcPr>
          <w:p w14:paraId="13C16F5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7ED88F6D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5503455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7988782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922B96" w:rsidRPr="00307C7F" w14:paraId="1A084C99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03A4D02C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y fat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percentage </w:t>
            </w: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64D2D64A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1559" w:type="dxa"/>
            <w:shd w:val="clear" w:color="auto" w:fill="auto"/>
          </w:tcPr>
          <w:p w14:paraId="0773B87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843" w:type="dxa"/>
            <w:shd w:val="clear" w:color="auto" w:fill="auto"/>
          </w:tcPr>
          <w:p w14:paraId="7D787010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843" w:type="dxa"/>
            <w:shd w:val="clear" w:color="auto" w:fill="auto"/>
          </w:tcPr>
          <w:p w14:paraId="107016EB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6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372BE7A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5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2A62A09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  <w:shd w:val="clear" w:color="auto" w:fill="auto"/>
          </w:tcPr>
          <w:p w14:paraId="24B6F60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389A8059" w14:textId="77777777" w:rsidTr="005F6054">
        <w:tc>
          <w:tcPr>
            <w:tcW w:w="2379" w:type="dxa"/>
            <w:tcBorders>
              <w:right w:val="single" w:sz="4" w:space="0" w:color="auto"/>
            </w:tcBorders>
          </w:tcPr>
          <w:p w14:paraId="4B6F40F4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Body fat mass (kg)</w:t>
            </w:r>
            <w:r w:rsidRPr="00307C7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722" w:type="dxa"/>
            <w:tcBorders>
              <w:left w:val="single" w:sz="4" w:space="0" w:color="auto"/>
              <w:right w:val="single" w:sz="4" w:space="0" w:color="auto"/>
            </w:tcBorders>
          </w:tcPr>
          <w:p w14:paraId="061BB36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559" w:type="dxa"/>
            <w:shd w:val="clear" w:color="auto" w:fill="auto"/>
          </w:tcPr>
          <w:p w14:paraId="6FBE12F7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843" w:type="dxa"/>
            <w:shd w:val="clear" w:color="auto" w:fill="auto"/>
          </w:tcPr>
          <w:p w14:paraId="69EA6F6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1843" w:type="dxa"/>
            <w:shd w:val="clear" w:color="auto" w:fill="auto"/>
          </w:tcPr>
          <w:p w14:paraId="61C1F02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6826170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</w:tcPr>
          <w:p w14:paraId="184E36B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4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FF1384"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474747"/>
                <w:sz w:val="20"/>
                <w:szCs w:val="20"/>
                <w:shd w:val="clear" w:color="auto" w:fill="FFFFFF"/>
                <w:vertAlign w:val="superscript"/>
              </w:rPr>
              <w:t xml:space="preserve">, </w:t>
            </w:r>
            <w:r w:rsidRPr="00F65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  <w:shd w:val="clear" w:color="auto" w:fill="auto"/>
          </w:tcPr>
          <w:p w14:paraId="0B96F0A4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307C7F" w14:paraId="76B8F908" w14:textId="77777777" w:rsidTr="005F6054">
        <w:tc>
          <w:tcPr>
            <w:tcW w:w="2379" w:type="dxa"/>
            <w:tcBorders>
              <w:bottom w:val="single" w:sz="4" w:space="0" w:color="auto"/>
              <w:right w:val="single" w:sz="4" w:space="0" w:color="auto"/>
            </w:tcBorders>
          </w:tcPr>
          <w:p w14:paraId="1A3A95B9" w14:textId="77777777" w:rsidR="00922B96" w:rsidRPr="00307C7F" w:rsidRDefault="00922B96" w:rsidP="005F605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7C7F">
              <w:rPr>
                <w:rFonts w:ascii="Times New Roman" w:hAnsi="Times New Roman" w:cs="Times New Roman"/>
                <w:b/>
                <w:sz w:val="20"/>
                <w:szCs w:val="20"/>
              </w:rPr>
              <w:t>Lean body mass (kg)</w:t>
            </w: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EA74F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FB55803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AFE74E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ED6DD7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3F9FBB6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83A4FC8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 </w:t>
            </w:r>
            <w:r w:rsidRPr="009837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0137D41" w14:textId="77777777" w:rsidR="00922B96" w:rsidRPr="00307C7F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</w:tbl>
    <w:p w14:paraId="3136A09E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OW, percentage of overweight; </w:t>
      </w:r>
      <w:r w:rsidRPr="00C56742">
        <w:rPr>
          <w:rFonts w:ascii="Times New Roman" w:hAnsi="Times New Roman" w:cs="Times New Roman"/>
          <w:sz w:val="20"/>
          <w:szCs w:val="20"/>
        </w:rPr>
        <w:t>CAV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C56742">
        <w:rPr>
          <w:rFonts w:ascii="Times New Roman" w:hAnsi="Times New Roman" w:cs="Times New Roman"/>
          <w:sz w:val="20"/>
          <w:szCs w:val="20"/>
        </w:rPr>
        <w:t>ardio-ankle vascular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S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D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dia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M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ean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P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pulse pressure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BC98DB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R, heart rate; </w:t>
      </w:r>
      <w:r w:rsidRPr="00C56742">
        <w:rPr>
          <w:rFonts w:ascii="Times New Roman" w:hAnsi="Times New Roman" w:cs="Times New Roman"/>
          <w:sz w:val="20"/>
          <w:szCs w:val="20"/>
        </w:rPr>
        <w:t>MV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uscular vessel ratio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body mass index</w:t>
      </w:r>
      <w:r>
        <w:rPr>
          <w:rFonts w:ascii="Times New Roman" w:hAnsi="Times New Roman" w:cs="Times New Roman"/>
          <w:sz w:val="20"/>
          <w:szCs w:val="20"/>
        </w:rPr>
        <w:t>; B</w:t>
      </w:r>
      <w:r>
        <w:rPr>
          <w:rFonts w:ascii="Times New Roman" w:hAnsi="Times New Roman" w:cs="Times New Roman" w:hint="eastAsia"/>
          <w:sz w:val="20"/>
          <w:szCs w:val="20"/>
        </w:rPr>
        <w:t>IA</w:t>
      </w:r>
      <w:r>
        <w:rPr>
          <w:rFonts w:ascii="Times New Roman" w:hAnsi="Times New Roman" w:cs="Times New Roman"/>
          <w:sz w:val="20"/>
          <w:szCs w:val="20"/>
        </w:rPr>
        <w:t>, bioelectrical impedance analysis</w:t>
      </w:r>
      <w:r w:rsidRPr="00C56742">
        <w:rPr>
          <w:rFonts w:ascii="Times New Roman" w:hAnsi="Times New Roman" w:cs="Times New Roman"/>
          <w:sz w:val="20"/>
          <w:szCs w:val="20"/>
        </w:rPr>
        <w:t>.</w:t>
      </w:r>
    </w:p>
    <w:p w14:paraId="3940B9AA" w14:textId="77777777" w:rsidR="00922B96" w:rsidRPr="006666C1" w:rsidRDefault="00922B96" w:rsidP="00922B96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49540B">
        <w:rPr>
          <w:rFonts w:ascii="Times New Roman" w:hAnsi="Times New Roman" w:cs="Times New Roman"/>
          <w:sz w:val="20"/>
          <w:szCs w:val="20"/>
        </w:rPr>
        <w:t xml:space="preserve">* </w:t>
      </w:r>
      <w:r w:rsidRPr="0049540B">
        <w:rPr>
          <w:rFonts w:ascii="Times New Roman" w:hAnsi="Times New Roman" w:cs="Times New Roman"/>
          <w:i/>
          <w:sz w:val="20"/>
          <w:szCs w:val="20"/>
        </w:rPr>
        <w:t>p</w:t>
      </w:r>
      <w:r w:rsidRPr="0049540B">
        <w:rPr>
          <w:rFonts w:ascii="Times New Roman" w:hAnsi="Times New Roman" w:cs="Times New Roman"/>
          <w:sz w:val="20"/>
          <w:szCs w:val="20"/>
        </w:rPr>
        <w:t xml:space="preserve"> &lt; 0.05 vs. underweight, ** </w:t>
      </w:r>
      <w:r w:rsidRPr="0049540B">
        <w:rPr>
          <w:rFonts w:ascii="Times New Roman" w:hAnsi="Times New Roman" w:cs="Times New Roman"/>
          <w:i/>
          <w:sz w:val="20"/>
          <w:szCs w:val="20"/>
        </w:rPr>
        <w:t>p</w:t>
      </w:r>
      <w:r w:rsidRPr="0049540B">
        <w:rPr>
          <w:rFonts w:ascii="Times New Roman" w:hAnsi="Times New Roman" w:cs="Times New Roman"/>
          <w:sz w:val="20"/>
          <w:szCs w:val="20"/>
        </w:rPr>
        <w:t xml:space="preserve"> &lt; 0.05 vs. normal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540B">
        <w:rPr>
          <w:rFonts w:ascii="Times New Roman" w:hAnsi="Times New Roman" w:cs="Times New Roman"/>
          <w:sz w:val="20"/>
          <w:szCs w:val="20"/>
          <w:shd w:val="clear" w:color="auto" w:fill="FFFFFF"/>
        </w:rPr>
        <w:t>†</w:t>
      </w:r>
      <w:r w:rsidRPr="0049540B">
        <w:rPr>
          <w:rFonts w:ascii="Times New Roman" w:hAnsi="Times New Roman" w:cs="Times New Roman"/>
          <w:sz w:val="20"/>
          <w:szCs w:val="20"/>
        </w:rPr>
        <w:t xml:space="preserve"> </w:t>
      </w:r>
      <w:r w:rsidRPr="0049540B">
        <w:rPr>
          <w:rFonts w:ascii="Times New Roman" w:hAnsi="Times New Roman" w:cs="Times New Roman"/>
          <w:i/>
          <w:sz w:val="20"/>
          <w:szCs w:val="20"/>
        </w:rPr>
        <w:t>p</w:t>
      </w:r>
      <w:r w:rsidRPr="0049540B">
        <w:rPr>
          <w:rFonts w:ascii="Times New Roman" w:hAnsi="Times New Roman" w:cs="Times New Roman"/>
          <w:sz w:val="20"/>
          <w:szCs w:val="20"/>
        </w:rPr>
        <w:t xml:space="preserve"> &lt; 0.05 vs. mild obesity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540B">
        <w:rPr>
          <w:rFonts w:ascii="Times New Roman" w:hAnsi="Times New Roman" w:cs="Times New Roman"/>
          <w:sz w:val="20"/>
          <w:szCs w:val="20"/>
        </w:rPr>
        <w:t xml:space="preserve">‡ </w:t>
      </w:r>
      <w:r w:rsidRPr="0049540B">
        <w:rPr>
          <w:rFonts w:ascii="Times New Roman" w:hAnsi="Times New Roman" w:cs="Times New Roman"/>
          <w:i/>
          <w:sz w:val="20"/>
          <w:szCs w:val="20"/>
        </w:rPr>
        <w:t>p</w:t>
      </w:r>
      <w:r w:rsidRPr="0049540B">
        <w:rPr>
          <w:rFonts w:ascii="Times New Roman" w:hAnsi="Times New Roman" w:cs="Times New Roman"/>
          <w:sz w:val="20"/>
          <w:szCs w:val="20"/>
        </w:rPr>
        <w:t xml:space="preserve"> &lt; 0.05 vs. </w:t>
      </w:r>
      <w:r w:rsidRPr="0049540B">
        <w:rPr>
          <w:rFonts w:ascii="Times New Roman" w:hAnsi="Times New Roman" w:cs="Times New Roman" w:hint="eastAsia"/>
          <w:sz w:val="20"/>
          <w:szCs w:val="20"/>
        </w:rPr>
        <w:t>m</w:t>
      </w:r>
      <w:r w:rsidRPr="0049540B">
        <w:rPr>
          <w:rFonts w:ascii="Times New Roman" w:hAnsi="Times New Roman" w:cs="Times New Roman"/>
          <w:sz w:val="20"/>
          <w:szCs w:val="20"/>
        </w:rPr>
        <w:t>oderate obesity</w:t>
      </w:r>
      <w:r w:rsidRPr="0049540B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　</w:t>
      </w:r>
    </w:p>
    <w:p w14:paraId="031F79C4" w14:textId="77777777" w:rsidR="00922B96" w:rsidRDefault="00922B96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B447D7" w14:textId="77777777" w:rsidR="00922B96" w:rsidRDefault="00922B96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EF14FD" w14:textId="06A6C2B7" w:rsidR="00922B96" w:rsidRPr="00C56742" w:rsidRDefault="00255468" w:rsidP="004144E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ins w:id="74" w:author="FMU" w:date="2025-05-12T20:01:00Z">
        <w:r>
          <w:rPr>
            <w:rFonts w:ascii="Times New Roman" w:hAnsi="Times New Roman" w:cs="Times New Roman"/>
            <w:b/>
            <w:bCs/>
            <w:sz w:val="20"/>
            <w:szCs w:val="20"/>
          </w:rPr>
          <w:lastRenderedPageBreak/>
          <w:t>Supplementary</w:t>
        </w:r>
        <w:r w:rsidRPr="0002322C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</w:ins>
      <w:r w:rsidR="00922B96" w:rsidRPr="0002322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43471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922B96" w:rsidRPr="0002322C">
        <w:rPr>
          <w:rFonts w:ascii="Times New Roman" w:hAnsi="Times New Roman" w:cs="Times New Roman"/>
          <w:b/>
          <w:bCs/>
          <w:sz w:val="20"/>
          <w:szCs w:val="20"/>
        </w:rPr>
        <w:t>. Card</w:t>
      </w:r>
      <w:r w:rsidR="00922B96" w:rsidRPr="00C56742">
        <w:rPr>
          <w:rFonts w:ascii="Times New Roman" w:hAnsi="Times New Roman" w:cs="Times New Roman"/>
          <w:b/>
          <w:bCs/>
          <w:sz w:val="20"/>
          <w:szCs w:val="20"/>
        </w:rPr>
        <w:t>io-ankle vascular index</w:t>
      </w:r>
      <w:r w:rsidR="00922B9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922B96" w:rsidRPr="00461D3F">
        <w:rPr>
          <w:rFonts w:ascii="Times New Roman" w:hAnsi="Times New Roman" w:cs="Times New Roman"/>
          <w:b/>
          <w:bCs/>
          <w:sz w:val="20"/>
          <w:szCs w:val="20"/>
        </w:rPr>
        <w:t>of participants by body mass index classification</w:t>
      </w:r>
      <w:r w:rsidR="00922B96" w:rsidRPr="00C5674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22B96" w:rsidRPr="00C567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4347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ale, </w:t>
      </w:r>
      <w:r w:rsidR="00922B96" w:rsidRPr="00C56742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n</w:t>
      </w:r>
      <w:r w:rsidR="00922B96" w:rsidRPr="00C567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</w:t>
      </w:r>
      <w:r w:rsidR="00922B9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289</w:t>
      </w:r>
      <w:r w:rsidR="00922B96" w:rsidRPr="00C567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W w:w="14024" w:type="dxa"/>
        <w:tblInd w:w="10" w:type="dxa"/>
        <w:tblLook w:val="04A0" w:firstRow="1" w:lastRow="0" w:firstColumn="1" w:lastColumn="0" w:noHBand="0" w:noVBand="1"/>
      </w:tblPr>
      <w:tblGrid>
        <w:gridCol w:w="2684"/>
        <w:gridCol w:w="1842"/>
        <w:gridCol w:w="2552"/>
        <w:gridCol w:w="2693"/>
        <w:gridCol w:w="2552"/>
        <w:gridCol w:w="1701"/>
      </w:tblGrid>
      <w:tr w:rsidR="00922B96" w:rsidRPr="00C56742" w14:paraId="22514ED7" w14:textId="77777777" w:rsidTr="005F6054">
        <w:tc>
          <w:tcPr>
            <w:tcW w:w="2684" w:type="dxa"/>
            <w:tcBorders>
              <w:top w:val="single" w:sz="4" w:space="0" w:color="auto"/>
              <w:right w:val="single" w:sz="4" w:space="0" w:color="auto"/>
            </w:tcBorders>
          </w:tcPr>
          <w:p w14:paraId="0504EB0E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BA33F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</w:tcPr>
          <w:p w14:paraId="0A67F68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</w:t>
            </w: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nderweigh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16864B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weigh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CEBAC20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Overweight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to obes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370896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C567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22B96" w:rsidRPr="00C56742" w14:paraId="6FD83362" w14:textId="77777777" w:rsidTr="005F6054">
        <w:tc>
          <w:tcPr>
            <w:tcW w:w="2684" w:type="dxa"/>
            <w:tcBorders>
              <w:right w:val="single" w:sz="4" w:space="0" w:color="auto"/>
            </w:tcBorders>
          </w:tcPr>
          <w:p w14:paraId="244A5A9C" w14:textId="77777777" w:rsidR="00922B96" w:rsidRPr="00461D3F" w:rsidRDefault="00922B96" w:rsidP="005F60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0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  <w:r w:rsidRPr="00461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5382D79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5D963358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sz w:val="20"/>
                <w:szCs w:val="20"/>
              </w:rPr>
              <w:t>Body mass index ˂ 18.5</w:t>
            </w:r>
          </w:p>
        </w:tc>
        <w:tc>
          <w:tcPr>
            <w:tcW w:w="2693" w:type="dxa"/>
            <w:shd w:val="clear" w:color="auto" w:fill="auto"/>
          </w:tcPr>
          <w:p w14:paraId="663C8F3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sz w:val="20"/>
                <w:szCs w:val="20"/>
              </w:rPr>
              <w:t>18.5 ≤ Body mass index ˂ 25</w:t>
            </w:r>
          </w:p>
        </w:tc>
        <w:tc>
          <w:tcPr>
            <w:tcW w:w="2552" w:type="dxa"/>
            <w:shd w:val="clear" w:color="auto" w:fill="auto"/>
          </w:tcPr>
          <w:p w14:paraId="3C4FC996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sz w:val="20"/>
                <w:szCs w:val="20"/>
              </w:rPr>
              <w:t xml:space="preserve">25 ≤ Body mass index </w:t>
            </w:r>
          </w:p>
        </w:tc>
        <w:tc>
          <w:tcPr>
            <w:tcW w:w="1701" w:type="dxa"/>
          </w:tcPr>
          <w:p w14:paraId="5BF562B2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B96" w:rsidRPr="00C56742" w14:paraId="04B3CF51" w14:textId="77777777" w:rsidTr="005F6054">
        <w:tc>
          <w:tcPr>
            <w:tcW w:w="2684" w:type="dxa"/>
            <w:tcBorders>
              <w:bottom w:val="single" w:sz="4" w:space="0" w:color="auto"/>
              <w:right w:val="single" w:sz="4" w:space="0" w:color="auto"/>
            </w:tcBorders>
          </w:tcPr>
          <w:p w14:paraId="543825F2" w14:textId="77777777" w:rsidR="00922B96" w:rsidRPr="007B0AFB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  <w:r w:rsidRPr="00461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48BC2" w14:textId="77777777" w:rsidR="00922B96" w:rsidRPr="00F847FD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4258F5" w14:textId="77777777" w:rsidR="00922B96" w:rsidRPr="00C005F8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305B93C9" w14:textId="77777777" w:rsidR="00922B96" w:rsidRPr="00C005F8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4414556" w14:textId="77777777" w:rsidR="00922B96" w:rsidRPr="00C005F8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0DBA6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1F41BFE6" w14:textId="77777777" w:rsidTr="005F6054">
        <w:tc>
          <w:tcPr>
            <w:tcW w:w="2684" w:type="dxa"/>
            <w:tcBorders>
              <w:top w:val="single" w:sz="4" w:space="0" w:color="auto"/>
              <w:right w:val="single" w:sz="4" w:space="0" w:color="auto"/>
            </w:tcBorders>
          </w:tcPr>
          <w:p w14:paraId="0125131F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5B44B0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66BEC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5EB2798C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FEDDDE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67C6C8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922B96" w:rsidRPr="00C56742" w14:paraId="72BEC170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386B9AD8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CAVI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3202477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5323B47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2693" w:type="dxa"/>
            <w:shd w:val="clear" w:color="auto" w:fill="auto"/>
          </w:tcPr>
          <w:p w14:paraId="1BCED46F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2552" w:type="dxa"/>
            <w:shd w:val="clear" w:color="auto" w:fill="auto"/>
          </w:tcPr>
          <w:p w14:paraId="68B85753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02FB036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922B96" w:rsidRPr="00C56742" w14:paraId="41963041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1B0FCDEB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r w:rsidRPr="00C567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 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485B6DE3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76937C2C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2693" w:type="dxa"/>
            <w:shd w:val="clear" w:color="auto" w:fill="auto"/>
          </w:tcPr>
          <w:p w14:paraId="130F949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0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57C4B21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2FF0BD2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24234E22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39C5FD56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B94B04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0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123B33B7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1</w:t>
            </w:r>
          </w:p>
        </w:tc>
        <w:tc>
          <w:tcPr>
            <w:tcW w:w="2693" w:type="dxa"/>
            <w:shd w:val="clear" w:color="auto" w:fill="auto"/>
          </w:tcPr>
          <w:p w14:paraId="043BB5A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2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01B43D5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9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7AA196CE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7F232B9E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79792B1D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387803A7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6F30EAE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2693" w:type="dxa"/>
            <w:shd w:val="clear" w:color="auto" w:fill="auto"/>
          </w:tcPr>
          <w:p w14:paraId="42B11DA0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2552" w:type="dxa"/>
            <w:shd w:val="clear" w:color="auto" w:fill="auto"/>
          </w:tcPr>
          <w:p w14:paraId="1FCA5E77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1701" w:type="dxa"/>
            <w:shd w:val="clear" w:color="auto" w:fill="auto"/>
          </w:tcPr>
          <w:p w14:paraId="3196BED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</w:tr>
      <w:tr w:rsidR="00922B96" w:rsidRPr="00C56742" w14:paraId="53B068E9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034D487C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BP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46E268B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76D8A3C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2693" w:type="dxa"/>
            <w:shd w:val="clear" w:color="auto" w:fill="auto"/>
          </w:tcPr>
          <w:p w14:paraId="7010E67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0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5366016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6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0B51943C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237FF1D7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31B58571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PP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BCD0EE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24C08483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7</w:t>
            </w:r>
          </w:p>
        </w:tc>
        <w:tc>
          <w:tcPr>
            <w:tcW w:w="2693" w:type="dxa"/>
            <w:shd w:val="clear" w:color="auto" w:fill="auto"/>
          </w:tcPr>
          <w:p w14:paraId="08A866F7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6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3F82CF3F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18558299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4FC4F6A1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7E6D78CD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bpm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48C05D6A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16CC789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3</w:t>
            </w:r>
          </w:p>
        </w:tc>
        <w:tc>
          <w:tcPr>
            <w:tcW w:w="2693" w:type="dxa"/>
            <w:shd w:val="clear" w:color="auto" w:fill="auto"/>
          </w:tcPr>
          <w:p w14:paraId="3D3BCEF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1</w:t>
            </w:r>
          </w:p>
        </w:tc>
        <w:tc>
          <w:tcPr>
            <w:tcW w:w="2552" w:type="dxa"/>
            <w:shd w:val="clear" w:color="auto" w:fill="auto"/>
          </w:tcPr>
          <w:p w14:paraId="3A80A357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7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74071BDE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2E6E646F" w14:textId="77777777" w:rsidTr="005F6054">
        <w:tc>
          <w:tcPr>
            <w:tcW w:w="26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65661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VR (%) 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CA38E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3B29A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DBA6FF8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46657B0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53E9F33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24CFAC35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5C0FC84B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 (cm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483DA82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162915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1</w:t>
            </w:r>
          </w:p>
        </w:tc>
        <w:tc>
          <w:tcPr>
            <w:tcW w:w="2693" w:type="dxa"/>
            <w:shd w:val="clear" w:color="auto" w:fill="auto"/>
          </w:tcPr>
          <w:p w14:paraId="2D6E3722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6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7845D13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4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297912B6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77C1FD32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4E0E29CC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weight (k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06647F6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8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EE35B78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  <w:tc>
          <w:tcPr>
            <w:tcW w:w="2693" w:type="dxa"/>
            <w:shd w:val="clear" w:color="auto" w:fill="auto"/>
          </w:tcPr>
          <w:p w14:paraId="3338DFCA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7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27EE1004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6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72E935C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C56742" w14:paraId="442545DD" w14:textId="77777777" w:rsidTr="005F6054">
        <w:trPr>
          <w:ins w:id="75" w:author="FMU" w:date="2025-05-12T19:58:00Z"/>
        </w:trPr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5984E7AB" w14:textId="3C21D335" w:rsidR="00255468" w:rsidRDefault="00255468" w:rsidP="00255468">
            <w:pPr>
              <w:rPr>
                <w:ins w:id="76" w:author="FMU" w:date="2025-05-12T19:58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77" w:author="FMU" w:date="2025-05-12T19:58:00Z">
              <w:r w:rsidRPr="00C56742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 xml:space="preserve">Rohrer index </w:t>
              </w:r>
              <w:r w:rsidRPr="00C5674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(kg/m</w:t>
              </w:r>
              <w:r w:rsidRPr="00C56742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vertAlign w:val="superscript"/>
                </w:rPr>
                <w:t>3</w:t>
              </w:r>
              <w:r w:rsidRPr="00C5674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)</w:t>
              </w:r>
            </w:ins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5AB86E7A" w14:textId="78B06D12" w:rsidR="00255468" w:rsidRDefault="00255468" w:rsidP="00255468">
            <w:pPr>
              <w:jc w:val="center"/>
              <w:rPr>
                <w:ins w:id="78" w:author="FMU" w:date="2025-05-12T19:58:00Z"/>
                <w:rFonts w:ascii="Times New Roman" w:hAnsi="Times New Roman" w:cs="Times New Roman" w:hint="eastAsia"/>
                <w:sz w:val="20"/>
                <w:szCs w:val="20"/>
              </w:rPr>
            </w:pPr>
            <w:ins w:id="79" w:author="FMU" w:date="2025-05-12T19:5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29.5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23.5</w:t>
              </w:r>
            </w:ins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7073129D" w14:textId="23553D0F" w:rsidR="00255468" w:rsidRDefault="00255468" w:rsidP="00255468">
            <w:pPr>
              <w:jc w:val="center"/>
              <w:rPr>
                <w:ins w:id="80" w:author="FMU" w:date="2025-05-12T19:58:00Z"/>
                <w:rFonts w:ascii="Times New Roman" w:hAnsi="Times New Roman" w:cs="Times New Roman" w:hint="eastAsia"/>
                <w:sz w:val="20"/>
                <w:szCs w:val="20"/>
              </w:rPr>
            </w:pPr>
            <w:ins w:id="81" w:author="FMU" w:date="2025-05-12T19:5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18.5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13.4</w:t>
              </w:r>
            </w:ins>
          </w:p>
        </w:tc>
        <w:tc>
          <w:tcPr>
            <w:tcW w:w="2693" w:type="dxa"/>
            <w:shd w:val="clear" w:color="auto" w:fill="auto"/>
          </w:tcPr>
          <w:p w14:paraId="099DF824" w14:textId="1814231F" w:rsidR="00255468" w:rsidRDefault="00255468" w:rsidP="00255468">
            <w:pPr>
              <w:jc w:val="center"/>
              <w:rPr>
                <w:ins w:id="82" w:author="FMU" w:date="2025-05-12T19:58:00Z"/>
                <w:rFonts w:ascii="Times New Roman" w:hAnsi="Times New Roman" w:cs="Times New Roman" w:hint="eastAsia"/>
                <w:sz w:val="20"/>
                <w:szCs w:val="20"/>
              </w:rPr>
            </w:pPr>
            <w:ins w:id="83" w:author="FMU" w:date="2025-05-12T19:5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40.6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18.1 </w:t>
              </w:r>
              <w:r w:rsidRPr="00C56742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</w:ins>
          </w:p>
        </w:tc>
        <w:tc>
          <w:tcPr>
            <w:tcW w:w="2552" w:type="dxa"/>
            <w:shd w:val="clear" w:color="auto" w:fill="auto"/>
          </w:tcPr>
          <w:p w14:paraId="0C452E29" w14:textId="5794185A" w:rsidR="00255468" w:rsidRDefault="00255468" w:rsidP="00255468">
            <w:pPr>
              <w:jc w:val="center"/>
              <w:rPr>
                <w:ins w:id="84" w:author="FMU" w:date="2025-05-12T19:58:00Z"/>
                <w:rFonts w:ascii="Times New Roman" w:hAnsi="Times New Roman" w:cs="Times New Roman" w:hint="eastAsia"/>
                <w:sz w:val="20"/>
                <w:szCs w:val="20"/>
              </w:rPr>
            </w:pPr>
            <w:ins w:id="85" w:author="FMU" w:date="2025-05-12T19:5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82.6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22.8 </w:t>
              </w:r>
              <w:r w:rsidRPr="00C56742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C56742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*</w:t>
              </w:r>
            </w:ins>
          </w:p>
        </w:tc>
        <w:tc>
          <w:tcPr>
            <w:tcW w:w="1701" w:type="dxa"/>
            <w:shd w:val="clear" w:color="auto" w:fill="auto"/>
          </w:tcPr>
          <w:p w14:paraId="55088D65" w14:textId="67772875" w:rsidR="00255468" w:rsidRDefault="00255468" w:rsidP="00255468">
            <w:pPr>
              <w:jc w:val="center"/>
              <w:rPr>
                <w:ins w:id="86" w:author="FMU" w:date="2025-05-12T19:58:00Z"/>
                <w:rFonts w:ascii="Times New Roman" w:hAnsi="Times New Roman" w:cs="Times New Roman" w:hint="eastAsia"/>
                <w:sz w:val="20"/>
                <w:szCs w:val="20"/>
              </w:rPr>
            </w:pPr>
            <w:ins w:id="87" w:author="FMU" w:date="2025-05-12T19:58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&lt;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0.001</w:t>
              </w:r>
            </w:ins>
          </w:p>
        </w:tc>
      </w:tr>
      <w:tr w:rsidR="00255468" w:rsidRPr="00C56742" w14:paraId="216F2E9B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681B4D97" w14:textId="77777777" w:rsidR="00255468" w:rsidRPr="00C56742" w:rsidRDefault="00255468" w:rsidP="002554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 (%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A7C7F61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9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152FB12A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2693" w:type="dxa"/>
            <w:shd w:val="clear" w:color="auto" w:fill="auto"/>
          </w:tcPr>
          <w:p w14:paraId="61AC54B9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5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2B3B2D74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1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184B725E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C56742" w:rsidDel="00255468" w14:paraId="372FD7E3" w14:textId="3CE05D0A" w:rsidTr="005F6054">
        <w:trPr>
          <w:del w:id="88" w:author="FMU" w:date="2025-05-12T19:58:00Z"/>
        </w:trPr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415BBB76" w14:textId="615802B1" w:rsidR="00255468" w:rsidRPr="00C56742" w:rsidDel="00255468" w:rsidRDefault="00255468" w:rsidP="00255468">
            <w:pPr>
              <w:rPr>
                <w:del w:id="89" w:author="FMU" w:date="2025-05-12T19:58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90" w:author="FMU" w:date="2025-05-12T19:58:00Z">
              <w:r w:rsidRPr="00C56742" w:rsidDel="00255468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 xml:space="preserve">Rohrer index </w:delText>
              </w:r>
              <w:r w:rsidRPr="00C56742" w:rsidDel="00255468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(kg/m</w:delText>
              </w:r>
              <w:r w:rsidRPr="00C56742" w:rsidDel="00255468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vertAlign w:val="superscript"/>
                </w:rPr>
                <w:delText>3</w:delText>
              </w:r>
              <w:r w:rsidRPr="00C56742" w:rsidDel="00255468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)</w:delText>
              </w:r>
            </w:del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7337ED2" w14:textId="086C399D" w:rsidR="00255468" w:rsidRPr="00C56742" w:rsidDel="00255468" w:rsidRDefault="00255468" w:rsidP="00255468">
            <w:pPr>
              <w:jc w:val="center"/>
              <w:rPr>
                <w:del w:id="91" w:author="FMU" w:date="2025-05-12T19:58:00Z"/>
                <w:rFonts w:ascii="Times New Roman" w:hAnsi="Times New Roman" w:cs="Times New Roman"/>
                <w:sz w:val="20"/>
                <w:szCs w:val="20"/>
              </w:rPr>
            </w:pPr>
            <w:del w:id="92" w:author="FMU" w:date="2025-05-12T19:58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29.5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23.5</w:delText>
              </w:r>
            </w:del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0D954025" w14:textId="3AEAF26F" w:rsidR="00255468" w:rsidRPr="00C56742" w:rsidDel="00255468" w:rsidRDefault="00255468" w:rsidP="00255468">
            <w:pPr>
              <w:jc w:val="center"/>
              <w:rPr>
                <w:del w:id="93" w:author="FMU" w:date="2025-05-12T19:58:00Z"/>
                <w:rFonts w:ascii="Times New Roman" w:hAnsi="Times New Roman" w:cs="Times New Roman"/>
                <w:sz w:val="20"/>
                <w:szCs w:val="20"/>
              </w:rPr>
            </w:pPr>
            <w:del w:id="94" w:author="FMU" w:date="2025-05-12T19:58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18.5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13.4</w:delText>
              </w:r>
            </w:del>
          </w:p>
        </w:tc>
        <w:tc>
          <w:tcPr>
            <w:tcW w:w="2693" w:type="dxa"/>
            <w:shd w:val="clear" w:color="auto" w:fill="auto"/>
          </w:tcPr>
          <w:p w14:paraId="31CA76AD" w14:textId="62636137" w:rsidR="00255468" w:rsidRPr="00C56742" w:rsidDel="00255468" w:rsidRDefault="00255468" w:rsidP="00255468">
            <w:pPr>
              <w:jc w:val="center"/>
              <w:rPr>
                <w:del w:id="95" w:author="FMU" w:date="2025-05-12T19:58:00Z"/>
                <w:rFonts w:ascii="Times New Roman" w:hAnsi="Times New Roman" w:cs="Times New Roman"/>
                <w:sz w:val="20"/>
                <w:szCs w:val="20"/>
              </w:rPr>
            </w:pPr>
            <w:del w:id="96" w:author="FMU" w:date="2025-05-12T19:58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40.6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18.1 </w:delText>
              </w:r>
              <w:r w:rsidRPr="00C56742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</w:del>
          </w:p>
        </w:tc>
        <w:tc>
          <w:tcPr>
            <w:tcW w:w="2552" w:type="dxa"/>
            <w:shd w:val="clear" w:color="auto" w:fill="auto"/>
          </w:tcPr>
          <w:p w14:paraId="3F379D45" w14:textId="19957378" w:rsidR="00255468" w:rsidRPr="00C56742" w:rsidDel="00255468" w:rsidRDefault="00255468" w:rsidP="00255468">
            <w:pPr>
              <w:jc w:val="center"/>
              <w:rPr>
                <w:del w:id="97" w:author="FMU" w:date="2025-05-12T19:58:00Z"/>
                <w:rFonts w:ascii="Times New Roman" w:hAnsi="Times New Roman" w:cs="Times New Roman"/>
                <w:sz w:val="20"/>
                <w:szCs w:val="20"/>
              </w:rPr>
            </w:pPr>
            <w:del w:id="98" w:author="FMU" w:date="2025-05-12T19:58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82.6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22.8 </w:delText>
              </w:r>
              <w:r w:rsidRPr="00C56742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C56742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*</w:delText>
              </w:r>
            </w:del>
          </w:p>
        </w:tc>
        <w:tc>
          <w:tcPr>
            <w:tcW w:w="1701" w:type="dxa"/>
            <w:shd w:val="clear" w:color="auto" w:fill="auto"/>
          </w:tcPr>
          <w:p w14:paraId="53993269" w14:textId="157B7912" w:rsidR="00255468" w:rsidRPr="00C56742" w:rsidDel="00255468" w:rsidRDefault="00255468" w:rsidP="00255468">
            <w:pPr>
              <w:jc w:val="center"/>
              <w:rPr>
                <w:del w:id="99" w:author="FMU" w:date="2025-05-12T19:58:00Z"/>
                <w:rFonts w:ascii="Times New Roman" w:hAnsi="Times New Roman" w:cs="Times New Roman"/>
                <w:sz w:val="20"/>
                <w:szCs w:val="20"/>
              </w:rPr>
            </w:pPr>
            <w:del w:id="100" w:author="FMU" w:date="2025-05-12T19:58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&lt;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0.001</w:delText>
              </w:r>
            </w:del>
          </w:p>
        </w:tc>
      </w:tr>
      <w:tr w:rsidR="00255468" w:rsidRPr="00C56742" w14:paraId="02EE7BC1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4179EEF7" w14:textId="77777777" w:rsidR="00255468" w:rsidRPr="00255468" w:rsidRDefault="00255468" w:rsidP="0025546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PrChange w:id="101" w:author="FMU" w:date="2025-05-12T19:59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255468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rPrChange w:id="102" w:author="FMU" w:date="2025-05-12T19:59:00Z">
                  <w:rPr>
                    <w:rFonts w:ascii="Times New Roman" w:hAnsi="Times New Roman" w:cs="Times New Roman" w:hint="eastAsia"/>
                    <w:b/>
                    <w:bCs/>
                    <w:sz w:val="20"/>
                    <w:szCs w:val="20"/>
                  </w:rPr>
                </w:rPrChange>
              </w:rPr>
              <w:t>B</w:t>
            </w:r>
            <w:r w:rsidRPr="002554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PrChange w:id="103" w:author="FMU" w:date="2025-05-12T19:59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IA</w:t>
            </w:r>
            <w:r w:rsidRPr="00255468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rPrChange w:id="104" w:author="FMU" w:date="2025-05-12T19:59:00Z">
                  <w:rPr>
                    <w:rFonts w:ascii="Times New Roman" w:hAnsi="Times New Roman" w:cs="Times New Roman" w:hint="eastAsia"/>
                    <w:b/>
                    <w:bCs/>
                    <w:i/>
                    <w:iCs/>
                    <w:sz w:val="20"/>
                    <w:szCs w:val="20"/>
                  </w:rPr>
                </w:rPrChange>
              </w:rPr>
              <w:t xml:space="preserve"> </w:t>
            </w:r>
            <w:r w:rsidRPr="002554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PrChange w:id="105" w:author="FMU" w:date="2025-05-12T19:59:00Z">
                  <w:rPr>
                    <w:rFonts w:ascii="Times New Roman" w:hAnsi="Times New Roman" w:cs="Times New Roman"/>
                    <w:b/>
                    <w:bCs/>
                    <w:i/>
                    <w:iCs/>
                    <w:sz w:val="20"/>
                    <w:szCs w:val="20"/>
                  </w:rPr>
                </w:rPrChange>
              </w:rPr>
              <w:t>n</w:t>
            </w:r>
            <w:r w:rsidRPr="002554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PrChange w:id="106" w:author="FMU" w:date="2025-05-12T19:59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 xml:space="preserve"> = 272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DD148DA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60E4CC34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693" w:type="dxa"/>
            <w:shd w:val="clear" w:color="auto" w:fill="auto"/>
          </w:tcPr>
          <w:p w14:paraId="447ACE37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14:paraId="36460054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6876305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55468" w:rsidRPr="00C56742" w14:paraId="16F873AB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120E52CA" w14:textId="77777777" w:rsidR="00255468" w:rsidRPr="00C56742" w:rsidRDefault="00255468" w:rsidP="002554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fa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percentage</w:t>
            </w: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4A8AC149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4825FD50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2693" w:type="dxa"/>
            <w:shd w:val="clear" w:color="auto" w:fill="auto"/>
          </w:tcPr>
          <w:p w14:paraId="7473C033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17A15213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22D66BF6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C56742" w14:paraId="6240C567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547A1C8B" w14:textId="77777777" w:rsidR="00255468" w:rsidRPr="00C56742" w:rsidRDefault="00255468" w:rsidP="002554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fat mass (k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BA5EDE4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57A42529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2693" w:type="dxa"/>
            <w:shd w:val="clear" w:color="auto" w:fill="auto"/>
          </w:tcPr>
          <w:p w14:paraId="4F326DEF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8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5CB05412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8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7396261B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C56742" w14:paraId="47323ACC" w14:textId="77777777" w:rsidTr="005F6054">
        <w:tc>
          <w:tcPr>
            <w:tcW w:w="26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1FA53" w14:textId="77777777" w:rsidR="00255468" w:rsidRPr="00C56742" w:rsidRDefault="00255468" w:rsidP="002554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an body mass (kg) 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304D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42ADE6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5A1625AC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EB01E83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58F5810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6D068DE8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 w:rsidRPr="00C56742">
        <w:rPr>
          <w:rFonts w:ascii="Times New Roman" w:hAnsi="Times New Roman" w:cs="Times New Roman"/>
          <w:sz w:val="20"/>
          <w:szCs w:val="20"/>
        </w:rPr>
        <w:t>CAV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245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C56742">
        <w:rPr>
          <w:rFonts w:ascii="Times New Roman" w:hAnsi="Times New Roman" w:cs="Times New Roman"/>
          <w:sz w:val="20"/>
          <w:szCs w:val="20"/>
        </w:rPr>
        <w:t>ardio-ankle vascular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S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D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dia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M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ean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P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pulse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R, heart rat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F7EE967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 w:rsidRPr="00C56742">
        <w:rPr>
          <w:rFonts w:ascii="Times New Roman" w:hAnsi="Times New Roman" w:cs="Times New Roman"/>
          <w:sz w:val="20"/>
          <w:szCs w:val="20"/>
        </w:rPr>
        <w:t>MV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uscular vessel ratio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POW, percentage of overweight; BIA, bioelectrical impedance analysis</w:t>
      </w:r>
      <w:r w:rsidRPr="00C56742">
        <w:rPr>
          <w:rFonts w:ascii="Times New Roman" w:hAnsi="Times New Roman" w:cs="Times New Roman"/>
          <w:sz w:val="20"/>
          <w:szCs w:val="20"/>
        </w:rPr>
        <w:t>.</w:t>
      </w:r>
    </w:p>
    <w:p w14:paraId="32CCF274" w14:textId="77777777" w:rsidR="00922B96" w:rsidRPr="00C56742" w:rsidRDefault="00922B96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56742">
        <w:rPr>
          <w:rFonts w:ascii="Times New Roman" w:hAnsi="Times New Roman" w:cs="Times New Roman"/>
          <w:sz w:val="20"/>
          <w:szCs w:val="20"/>
        </w:rPr>
        <w:t xml:space="preserve">* </w:t>
      </w:r>
      <w:r w:rsidRPr="00C56742">
        <w:rPr>
          <w:rFonts w:ascii="Times New Roman" w:hAnsi="Times New Roman" w:cs="Times New Roman"/>
          <w:i/>
          <w:sz w:val="20"/>
          <w:szCs w:val="20"/>
        </w:rPr>
        <w:t>p</w:t>
      </w:r>
      <w:r w:rsidRPr="00C56742">
        <w:rPr>
          <w:rFonts w:ascii="Times New Roman" w:hAnsi="Times New Roman" w:cs="Times New Roman"/>
          <w:sz w:val="20"/>
          <w:szCs w:val="20"/>
        </w:rPr>
        <w:t xml:space="preserve"> &lt; 0.05 vs. underweight, ** </w:t>
      </w:r>
      <w:r w:rsidRPr="00C56742">
        <w:rPr>
          <w:rFonts w:ascii="Times New Roman" w:hAnsi="Times New Roman" w:cs="Times New Roman"/>
          <w:i/>
          <w:sz w:val="20"/>
          <w:szCs w:val="20"/>
        </w:rPr>
        <w:t>p</w:t>
      </w:r>
      <w:r w:rsidRPr="00C56742">
        <w:rPr>
          <w:rFonts w:ascii="Times New Roman" w:hAnsi="Times New Roman" w:cs="Times New Roman"/>
          <w:sz w:val="20"/>
          <w:szCs w:val="20"/>
        </w:rPr>
        <w:t xml:space="preserve"> &lt; 0.05 vs. normal</w:t>
      </w:r>
      <w:r>
        <w:rPr>
          <w:rFonts w:ascii="Times New Roman" w:hAnsi="Times New Roman" w:cs="Times New Roman"/>
          <w:sz w:val="20"/>
          <w:szCs w:val="20"/>
        </w:rPr>
        <w:t xml:space="preserve"> weight</w:t>
      </w:r>
    </w:p>
    <w:p w14:paraId="7B7E2467" w14:textId="77777777" w:rsidR="00922B96" w:rsidRDefault="00922B96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478293" w14:textId="77777777" w:rsidR="00922B96" w:rsidRDefault="00922B96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A34BC9" w14:textId="01A6BC42" w:rsidR="00922B96" w:rsidRPr="00C56742" w:rsidRDefault="00255468" w:rsidP="00922B9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ins w:id="107" w:author="FMU" w:date="2025-05-12T20:01:00Z">
        <w:r>
          <w:rPr>
            <w:rFonts w:ascii="Times New Roman" w:hAnsi="Times New Roman" w:cs="Times New Roman"/>
            <w:b/>
            <w:bCs/>
            <w:sz w:val="20"/>
            <w:szCs w:val="20"/>
          </w:rPr>
          <w:lastRenderedPageBreak/>
          <w:t>Supplementary</w:t>
        </w:r>
        <w:r w:rsidRPr="0002322C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</w:ins>
      <w:r w:rsidR="00922B96" w:rsidRPr="0002322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2B9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43471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922B96" w:rsidRPr="0002322C">
        <w:rPr>
          <w:rFonts w:ascii="Times New Roman" w:hAnsi="Times New Roman" w:cs="Times New Roman"/>
          <w:b/>
          <w:bCs/>
          <w:sz w:val="20"/>
          <w:szCs w:val="20"/>
        </w:rPr>
        <w:t>. Card</w:t>
      </w:r>
      <w:r w:rsidR="00922B96" w:rsidRPr="00C56742">
        <w:rPr>
          <w:rFonts w:ascii="Times New Roman" w:hAnsi="Times New Roman" w:cs="Times New Roman"/>
          <w:b/>
          <w:bCs/>
          <w:sz w:val="20"/>
          <w:szCs w:val="20"/>
        </w:rPr>
        <w:t>io-ankle vascular index</w:t>
      </w:r>
      <w:r w:rsidR="00922B9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922B96" w:rsidRPr="00461D3F">
        <w:rPr>
          <w:rFonts w:ascii="Times New Roman" w:hAnsi="Times New Roman" w:cs="Times New Roman"/>
          <w:b/>
          <w:bCs/>
          <w:sz w:val="20"/>
          <w:szCs w:val="20"/>
        </w:rPr>
        <w:t>of participants by body mass index classification</w:t>
      </w:r>
      <w:r w:rsidR="00922B96" w:rsidRPr="00C5674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22B96" w:rsidRPr="00C567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4347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emale, </w:t>
      </w:r>
      <w:r w:rsidR="00922B96" w:rsidRPr="00C56742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n</w:t>
      </w:r>
      <w:r w:rsidR="00922B96" w:rsidRPr="00C567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</w:t>
      </w:r>
      <w:r w:rsidR="00922B9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301</w:t>
      </w:r>
      <w:r w:rsidR="00922B96" w:rsidRPr="00C567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W w:w="14024" w:type="dxa"/>
        <w:tblInd w:w="10" w:type="dxa"/>
        <w:tblLook w:val="04A0" w:firstRow="1" w:lastRow="0" w:firstColumn="1" w:lastColumn="0" w:noHBand="0" w:noVBand="1"/>
      </w:tblPr>
      <w:tblGrid>
        <w:gridCol w:w="2684"/>
        <w:gridCol w:w="1842"/>
        <w:gridCol w:w="2552"/>
        <w:gridCol w:w="2693"/>
        <w:gridCol w:w="2552"/>
        <w:gridCol w:w="1701"/>
      </w:tblGrid>
      <w:tr w:rsidR="00922B96" w:rsidRPr="00C56742" w14:paraId="74C72BE9" w14:textId="77777777" w:rsidTr="005F6054">
        <w:tc>
          <w:tcPr>
            <w:tcW w:w="2684" w:type="dxa"/>
            <w:tcBorders>
              <w:top w:val="single" w:sz="4" w:space="0" w:color="auto"/>
              <w:right w:val="single" w:sz="4" w:space="0" w:color="auto"/>
            </w:tcBorders>
          </w:tcPr>
          <w:p w14:paraId="5B9F4EB6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9B7D27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</w:tcPr>
          <w:p w14:paraId="2D1CFD43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</w:t>
            </w: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nderweigh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C2CC0BE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weigh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BEB04D9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Overweight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to obes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25F224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C567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22B96" w:rsidRPr="00C56742" w14:paraId="35ED0250" w14:textId="77777777" w:rsidTr="005F6054">
        <w:tc>
          <w:tcPr>
            <w:tcW w:w="2684" w:type="dxa"/>
            <w:tcBorders>
              <w:right w:val="single" w:sz="4" w:space="0" w:color="auto"/>
            </w:tcBorders>
          </w:tcPr>
          <w:p w14:paraId="17EC8BDF" w14:textId="77777777" w:rsidR="00922B96" w:rsidRPr="00461D3F" w:rsidRDefault="00922B96" w:rsidP="005F60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0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  <w:r w:rsidRPr="00461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8BEB829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77ABE80A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sz w:val="20"/>
                <w:szCs w:val="20"/>
              </w:rPr>
              <w:t>Body mass index ˂ 18.5</w:t>
            </w:r>
          </w:p>
        </w:tc>
        <w:tc>
          <w:tcPr>
            <w:tcW w:w="2693" w:type="dxa"/>
            <w:shd w:val="clear" w:color="auto" w:fill="auto"/>
          </w:tcPr>
          <w:p w14:paraId="18F1BE19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sz w:val="20"/>
                <w:szCs w:val="20"/>
              </w:rPr>
              <w:t>18.5 ≤ Body mass index ˂ 25</w:t>
            </w:r>
          </w:p>
        </w:tc>
        <w:tc>
          <w:tcPr>
            <w:tcW w:w="2552" w:type="dxa"/>
            <w:shd w:val="clear" w:color="auto" w:fill="auto"/>
          </w:tcPr>
          <w:p w14:paraId="0D167F4E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sz w:val="20"/>
                <w:szCs w:val="20"/>
              </w:rPr>
              <w:t xml:space="preserve">25 ≤ Body mass index </w:t>
            </w:r>
          </w:p>
        </w:tc>
        <w:tc>
          <w:tcPr>
            <w:tcW w:w="1701" w:type="dxa"/>
          </w:tcPr>
          <w:p w14:paraId="331E8BFC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B96" w:rsidRPr="00C56742" w14:paraId="7556FD5C" w14:textId="77777777" w:rsidTr="005F6054">
        <w:tc>
          <w:tcPr>
            <w:tcW w:w="2684" w:type="dxa"/>
            <w:tcBorders>
              <w:bottom w:val="single" w:sz="4" w:space="0" w:color="auto"/>
              <w:right w:val="single" w:sz="4" w:space="0" w:color="auto"/>
            </w:tcBorders>
          </w:tcPr>
          <w:p w14:paraId="607E80A4" w14:textId="77777777" w:rsidR="00922B96" w:rsidRPr="007B0AFB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A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  <w:r w:rsidRPr="00461D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/m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61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9FBA7" w14:textId="77777777" w:rsidR="00922B96" w:rsidRPr="005B6DCD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D81AF9" w14:textId="77777777" w:rsidR="00922B96" w:rsidRPr="00C005F8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08F8C1D" w14:textId="77777777" w:rsidR="00922B96" w:rsidRPr="00C005F8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DFEFD37" w14:textId="77777777" w:rsidR="00922B96" w:rsidRPr="00C005F8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450829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22B96" w:rsidRPr="00C56742" w14:paraId="51C31D9B" w14:textId="77777777" w:rsidTr="005F6054">
        <w:tc>
          <w:tcPr>
            <w:tcW w:w="2684" w:type="dxa"/>
            <w:tcBorders>
              <w:top w:val="single" w:sz="4" w:space="0" w:color="auto"/>
              <w:right w:val="single" w:sz="4" w:space="0" w:color="auto"/>
            </w:tcBorders>
          </w:tcPr>
          <w:p w14:paraId="2542A4EA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BD6D78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1D3A8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0A5A639F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8AC8ECC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EEFF4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B96" w:rsidRPr="00C56742" w14:paraId="396AB587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4553979A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CAVI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32EBD60C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1C7F61CE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2693" w:type="dxa"/>
            <w:shd w:val="clear" w:color="auto" w:fill="auto"/>
          </w:tcPr>
          <w:p w14:paraId="5DD7CE56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2552" w:type="dxa"/>
            <w:shd w:val="clear" w:color="auto" w:fill="auto"/>
          </w:tcPr>
          <w:p w14:paraId="3B13A36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7B71021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922B96" w:rsidRPr="00C56742" w14:paraId="78E97DB8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4DC2CF4A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r w:rsidRPr="00C5674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 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45971C27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511FEEF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2693" w:type="dxa"/>
            <w:shd w:val="clear" w:color="auto" w:fill="auto"/>
          </w:tcPr>
          <w:p w14:paraId="511E672C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1668D1BD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4E42EF77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2BF4A33C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308905B7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3ACF95A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6DE6AA30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</w:p>
        </w:tc>
        <w:tc>
          <w:tcPr>
            <w:tcW w:w="2693" w:type="dxa"/>
            <w:shd w:val="clear" w:color="auto" w:fill="auto"/>
          </w:tcPr>
          <w:p w14:paraId="451BF1FE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7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5C1F6F2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6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3CF8B2E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68310B71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632701AC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A780B42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1A54D2C6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2693" w:type="dxa"/>
            <w:shd w:val="clear" w:color="auto" w:fill="auto"/>
          </w:tcPr>
          <w:p w14:paraId="4326A9B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2552" w:type="dxa"/>
            <w:shd w:val="clear" w:color="auto" w:fill="auto"/>
          </w:tcPr>
          <w:p w14:paraId="3D494BF0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701" w:type="dxa"/>
            <w:shd w:val="clear" w:color="auto" w:fill="auto"/>
          </w:tcPr>
          <w:p w14:paraId="3FF2FF18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</w:tr>
      <w:tr w:rsidR="00922B96" w:rsidRPr="00C56742" w14:paraId="24D9E285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3C90D215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MBP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AD835EA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73991404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2693" w:type="dxa"/>
            <w:shd w:val="clear" w:color="auto" w:fill="auto"/>
          </w:tcPr>
          <w:p w14:paraId="52A1DEA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8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26E6A606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8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797BFE5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6F6AC5C1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55D3CCBA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>PP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3961CF3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7856598C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2693" w:type="dxa"/>
            <w:shd w:val="clear" w:color="auto" w:fill="auto"/>
          </w:tcPr>
          <w:p w14:paraId="23B64C64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0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239D6DF9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6990B488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5ABA089F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6E318315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bpm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C7EB423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8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23D19821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2</w:t>
            </w:r>
          </w:p>
        </w:tc>
        <w:tc>
          <w:tcPr>
            <w:tcW w:w="2693" w:type="dxa"/>
            <w:shd w:val="clear" w:color="auto" w:fill="auto"/>
          </w:tcPr>
          <w:p w14:paraId="3AC5F5BE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6</w:t>
            </w:r>
          </w:p>
        </w:tc>
        <w:tc>
          <w:tcPr>
            <w:tcW w:w="2552" w:type="dxa"/>
            <w:shd w:val="clear" w:color="auto" w:fill="auto"/>
          </w:tcPr>
          <w:p w14:paraId="57714600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0</w:t>
            </w:r>
          </w:p>
        </w:tc>
        <w:tc>
          <w:tcPr>
            <w:tcW w:w="1701" w:type="dxa"/>
            <w:shd w:val="clear" w:color="auto" w:fill="auto"/>
          </w:tcPr>
          <w:p w14:paraId="2F974EE2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  <w:tr w:rsidR="00922B96" w:rsidRPr="00C56742" w14:paraId="78F40BD6" w14:textId="77777777" w:rsidTr="005F6054">
        <w:tc>
          <w:tcPr>
            <w:tcW w:w="26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99168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VR (%) 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C0DDB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2C8AE9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5D9EC5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44C2AA2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0C53B4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388E1239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4576FCB7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 (cm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0C9C89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5820B646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8</w:t>
            </w:r>
          </w:p>
        </w:tc>
        <w:tc>
          <w:tcPr>
            <w:tcW w:w="2693" w:type="dxa"/>
            <w:shd w:val="clear" w:color="auto" w:fill="auto"/>
          </w:tcPr>
          <w:p w14:paraId="79FD7378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4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0B43B84F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40026FF6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22B96" w:rsidRPr="00C56742" w14:paraId="49CAA586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3D5DF717" w14:textId="77777777" w:rsidR="00922B96" w:rsidRPr="00C56742" w:rsidRDefault="00922B96" w:rsidP="005F6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weight (k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58DCF3C9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9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2F815C55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7</w:t>
            </w:r>
          </w:p>
        </w:tc>
        <w:tc>
          <w:tcPr>
            <w:tcW w:w="2693" w:type="dxa"/>
            <w:shd w:val="clear" w:color="auto" w:fill="auto"/>
          </w:tcPr>
          <w:p w14:paraId="10BFFB74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301E4B10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4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153267F4" w14:textId="77777777" w:rsidR="00922B96" w:rsidRPr="00C56742" w:rsidRDefault="00922B96" w:rsidP="005F6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C56742" w14:paraId="34B2E136" w14:textId="77777777" w:rsidTr="005F6054">
        <w:trPr>
          <w:ins w:id="108" w:author="FMU" w:date="2025-05-12T19:59:00Z"/>
        </w:trPr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25151DA9" w14:textId="1EEB42A1" w:rsidR="00255468" w:rsidRDefault="00255468" w:rsidP="00255468">
            <w:pPr>
              <w:rPr>
                <w:ins w:id="109" w:author="FMU" w:date="2025-05-12T19:59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10" w:author="FMU" w:date="2025-05-12T19:59:00Z">
              <w:r w:rsidRPr="00C56742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t xml:space="preserve">Rohrer index </w:t>
              </w:r>
              <w:r w:rsidRPr="00C5674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(kg/m</w:t>
              </w:r>
              <w:r w:rsidRPr="00C56742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vertAlign w:val="superscript"/>
                </w:rPr>
                <w:t>3</w:t>
              </w:r>
              <w:r w:rsidRPr="00C5674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)</w:t>
              </w:r>
            </w:ins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361F9E7B" w14:textId="4267D65B" w:rsidR="00255468" w:rsidRDefault="00255468" w:rsidP="00255468">
            <w:pPr>
              <w:jc w:val="center"/>
              <w:rPr>
                <w:ins w:id="111" w:author="FMU" w:date="2025-05-12T19:59:00Z"/>
                <w:rFonts w:ascii="Times New Roman" w:hAnsi="Times New Roman" w:cs="Times New Roman" w:hint="eastAsia"/>
                <w:sz w:val="20"/>
                <w:szCs w:val="20"/>
              </w:rPr>
            </w:pPr>
            <w:ins w:id="112" w:author="FMU" w:date="2025-05-12T19:5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28.7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21.2</w:t>
              </w:r>
            </w:ins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760FB676" w14:textId="24973FEB" w:rsidR="00255468" w:rsidRDefault="00255468" w:rsidP="00255468">
            <w:pPr>
              <w:jc w:val="center"/>
              <w:rPr>
                <w:ins w:id="113" w:author="FMU" w:date="2025-05-12T19:59:00Z"/>
                <w:rFonts w:ascii="Times New Roman" w:hAnsi="Times New Roman" w:cs="Times New Roman" w:hint="eastAsia"/>
                <w:sz w:val="20"/>
                <w:szCs w:val="20"/>
              </w:rPr>
            </w:pPr>
            <w:ins w:id="114" w:author="FMU" w:date="2025-05-12T19:5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17.8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11.2</w:t>
              </w:r>
            </w:ins>
          </w:p>
        </w:tc>
        <w:tc>
          <w:tcPr>
            <w:tcW w:w="2693" w:type="dxa"/>
            <w:shd w:val="clear" w:color="auto" w:fill="auto"/>
          </w:tcPr>
          <w:p w14:paraId="53D7CEA4" w14:textId="597BF28F" w:rsidR="00255468" w:rsidRDefault="00255468" w:rsidP="00255468">
            <w:pPr>
              <w:jc w:val="center"/>
              <w:rPr>
                <w:ins w:id="115" w:author="FMU" w:date="2025-05-12T19:59:00Z"/>
                <w:rFonts w:ascii="Times New Roman" w:hAnsi="Times New Roman" w:cs="Times New Roman" w:hint="eastAsia"/>
                <w:sz w:val="20"/>
                <w:szCs w:val="20"/>
              </w:rPr>
            </w:pPr>
            <w:ins w:id="116" w:author="FMU" w:date="2025-05-12T19:5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38.5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15.4 </w:t>
              </w:r>
              <w:r w:rsidRPr="00C56742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</w:ins>
          </w:p>
        </w:tc>
        <w:tc>
          <w:tcPr>
            <w:tcW w:w="2552" w:type="dxa"/>
            <w:shd w:val="clear" w:color="auto" w:fill="auto"/>
          </w:tcPr>
          <w:p w14:paraId="191F5A7F" w14:textId="03155023" w:rsidR="00255468" w:rsidRDefault="00255468" w:rsidP="00255468">
            <w:pPr>
              <w:jc w:val="center"/>
              <w:rPr>
                <w:ins w:id="117" w:author="FMU" w:date="2025-05-12T19:59:00Z"/>
                <w:rFonts w:ascii="Times New Roman" w:hAnsi="Times New Roman" w:cs="Times New Roman" w:hint="eastAsia"/>
                <w:sz w:val="20"/>
                <w:szCs w:val="20"/>
              </w:rPr>
            </w:pPr>
            <w:ins w:id="118" w:author="FMU" w:date="2025-05-12T19:5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83.2 </w:t>
              </w:r>
              <w:r w:rsidRPr="00307C7F">
                <w:rPr>
                  <w:rFonts w:ascii="Times New Roman" w:hAnsi="Times New Roman" w:cs="Times New Roman"/>
                  <w:sz w:val="20"/>
                  <w:szCs w:val="20"/>
                </w:rPr>
                <w:t>±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23.0 </w:t>
              </w:r>
              <w:r w:rsidRPr="00C56742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 xml:space="preserve">, </w:t>
              </w:r>
              <w:r w:rsidRPr="00C56742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**</w:t>
              </w:r>
            </w:ins>
          </w:p>
        </w:tc>
        <w:tc>
          <w:tcPr>
            <w:tcW w:w="1701" w:type="dxa"/>
            <w:shd w:val="clear" w:color="auto" w:fill="auto"/>
          </w:tcPr>
          <w:p w14:paraId="62DF89B5" w14:textId="63B00FAD" w:rsidR="00255468" w:rsidRDefault="00255468" w:rsidP="00255468">
            <w:pPr>
              <w:jc w:val="center"/>
              <w:rPr>
                <w:ins w:id="119" w:author="FMU" w:date="2025-05-12T19:59:00Z"/>
                <w:rFonts w:ascii="Times New Roman" w:hAnsi="Times New Roman" w:cs="Times New Roman" w:hint="eastAsia"/>
                <w:sz w:val="20"/>
                <w:szCs w:val="20"/>
              </w:rPr>
            </w:pPr>
            <w:ins w:id="120" w:author="FMU" w:date="2025-05-12T19:59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&lt;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0.001</w:t>
              </w:r>
            </w:ins>
          </w:p>
        </w:tc>
      </w:tr>
      <w:tr w:rsidR="00255468" w:rsidRPr="00C56742" w14:paraId="4F652E14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7E3CF41F" w14:textId="77777777" w:rsidR="00255468" w:rsidRPr="00C56742" w:rsidRDefault="00255468" w:rsidP="002554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 (%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36E3F6D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783FD4F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0</w:t>
            </w:r>
          </w:p>
        </w:tc>
        <w:tc>
          <w:tcPr>
            <w:tcW w:w="2693" w:type="dxa"/>
            <w:shd w:val="clear" w:color="auto" w:fill="auto"/>
          </w:tcPr>
          <w:p w14:paraId="5D9988D4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7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662311A4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1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6A68BE9B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C56742" w:rsidDel="00255468" w14:paraId="3E379170" w14:textId="63354CDC" w:rsidTr="005F6054">
        <w:trPr>
          <w:del w:id="121" w:author="FMU" w:date="2025-05-12T19:59:00Z"/>
        </w:trPr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77A59313" w14:textId="74564C32" w:rsidR="00255468" w:rsidRPr="00C56742" w:rsidDel="00255468" w:rsidRDefault="00255468" w:rsidP="00255468">
            <w:pPr>
              <w:rPr>
                <w:del w:id="122" w:author="FMU" w:date="2025-05-12T19:59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123" w:author="FMU" w:date="2025-05-12T19:59:00Z">
              <w:r w:rsidRPr="00C56742" w:rsidDel="00255468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 xml:space="preserve">Rohrer index </w:delText>
              </w:r>
              <w:r w:rsidRPr="00C56742" w:rsidDel="00255468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(kg/m</w:delText>
              </w:r>
              <w:r w:rsidRPr="00C56742" w:rsidDel="00255468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vertAlign w:val="superscript"/>
                </w:rPr>
                <w:delText>3</w:delText>
              </w:r>
              <w:r w:rsidRPr="00C56742" w:rsidDel="00255468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)</w:delText>
              </w:r>
            </w:del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260829A1" w14:textId="2DB5FDAC" w:rsidR="00255468" w:rsidRPr="00C56742" w:rsidDel="00255468" w:rsidRDefault="00255468" w:rsidP="00255468">
            <w:pPr>
              <w:jc w:val="center"/>
              <w:rPr>
                <w:del w:id="124" w:author="FMU" w:date="2025-05-12T19:59:00Z"/>
                <w:rFonts w:ascii="Times New Roman" w:hAnsi="Times New Roman" w:cs="Times New Roman"/>
                <w:sz w:val="20"/>
                <w:szCs w:val="20"/>
              </w:rPr>
            </w:pPr>
            <w:del w:id="125" w:author="FMU" w:date="2025-05-12T19:59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28.7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21.2</w:delText>
              </w:r>
            </w:del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2231C45B" w14:textId="39D16B5A" w:rsidR="00255468" w:rsidRPr="00C56742" w:rsidDel="00255468" w:rsidRDefault="00255468" w:rsidP="00255468">
            <w:pPr>
              <w:jc w:val="center"/>
              <w:rPr>
                <w:del w:id="126" w:author="FMU" w:date="2025-05-12T19:59:00Z"/>
                <w:rFonts w:ascii="Times New Roman" w:hAnsi="Times New Roman" w:cs="Times New Roman"/>
                <w:sz w:val="20"/>
                <w:szCs w:val="20"/>
              </w:rPr>
            </w:pPr>
            <w:del w:id="127" w:author="FMU" w:date="2025-05-12T19:59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17.8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11.2</w:delText>
              </w:r>
            </w:del>
          </w:p>
        </w:tc>
        <w:tc>
          <w:tcPr>
            <w:tcW w:w="2693" w:type="dxa"/>
            <w:shd w:val="clear" w:color="auto" w:fill="auto"/>
          </w:tcPr>
          <w:p w14:paraId="6A4699BE" w14:textId="32103A8E" w:rsidR="00255468" w:rsidRPr="00C56742" w:rsidDel="00255468" w:rsidRDefault="00255468" w:rsidP="00255468">
            <w:pPr>
              <w:jc w:val="center"/>
              <w:rPr>
                <w:del w:id="128" w:author="FMU" w:date="2025-05-12T19:59:00Z"/>
                <w:rFonts w:ascii="Times New Roman" w:hAnsi="Times New Roman" w:cs="Times New Roman"/>
                <w:sz w:val="20"/>
                <w:szCs w:val="20"/>
              </w:rPr>
            </w:pPr>
            <w:del w:id="129" w:author="FMU" w:date="2025-05-12T19:59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38.5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15.4 </w:delText>
              </w:r>
              <w:r w:rsidRPr="00C56742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</w:del>
          </w:p>
        </w:tc>
        <w:tc>
          <w:tcPr>
            <w:tcW w:w="2552" w:type="dxa"/>
            <w:shd w:val="clear" w:color="auto" w:fill="auto"/>
          </w:tcPr>
          <w:p w14:paraId="31850130" w14:textId="33A331C7" w:rsidR="00255468" w:rsidRPr="00C56742" w:rsidDel="00255468" w:rsidRDefault="00255468" w:rsidP="00255468">
            <w:pPr>
              <w:jc w:val="center"/>
              <w:rPr>
                <w:del w:id="130" w:author="FMU" w:date="2025-05-12T19:59:00Z"/>
                <w:rFonts w:ascii="Times New Roman" w:hAnsi="Times New Roman" w:cs="Times New Roman"/>
                <w:sz w:val="20"/>
                <w:szCs w:val="20"/>
              </w:rPr>
            </w:pPr>
            <w:del w:id="131" w:author="FMU" w:date="2025-05-12T19:59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83.2 </w:delText>
              </w:r>
              <w:r w:rsidRPr="00307C7F"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±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23.0 </w:delText>
              </w:r>
              <w:r w:rsidRPr="00C56742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 xml:space="preserve">, </w:delText>
              </w:r>
              <w:r w:rsidRPr="00C56742" w:rsidDel="0025546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**</w:delText>
              </w:r>
            </w:del>
          </w:p>
        </w:tc>
        <w:tc>
          <w:tcPr>
            <w:tcW w:w="1701" w:type="dxa"/>
            <w:shd w:val="clear" w:color="auto" w:fill="auto"/>
          </w:tcPr>
          <w:p w14:paraId="568B6F3E" w14:textId="16B9711E" w:rsidR="00255468" w:rsidRPr="00C56742" w:rsidDel="00255468" w:rsidRDefault="00255468" w:rsidP="00255468">
            <w:pPr>
              <w:jc w:val="center"/>
              <w:rPr>
                <w:del w:id="132" w:author="FMU" w:date="2025-05-12T19:59:00Z"/>
                <w:rFonts w:ascii="Times New Roman" w:hAnsi="Times New Roman" w:cs="Times New Roman"/>
                <w:sz w:val="20"/>
                <w:szCs w:val="20"/>
              </w:rPr>
            </w:pPr>
            <w:del w:id="133" w:author="FMU" w:date="2025-05-12T19:59:00Z">
              <w:r w:rsidDel="00255468">
                <w:rPr>
                  <w:rFonts w:ascii="Times New Roman" w:hAnsi="Times New Roman" w:cs="Times New Roman" w:hint="eastAsia"/>
                  <w:sz w:val="20"/>
                  <w:szCs w:val="20"/>
                </w:rPr>
                <w:delText>&lt;</w:delText>
              </w:r>
              <w:r w:rsidDel="00255468">
                <w:rPr>
                  <w:rFonts w:ascii="Times New Roman" w:hAnsi="Times New Roman" w:cs="Times New Roman"/>
                  <w:sz w:val="20"/>
                  <w:szCs w:val="20"/>
                </w:rPr>
                <w:delText>0.001</w:delText>
              </w:r>
            </w:del>
          </w:p>
        </w:tc>
      </w:tr>
      <w:tr w:rsidR="00255468" w:rsidRPr="00C56742" w14:paraId="35C293A5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74D34F73" w14:textId="77777777" w:rsidR="00255468" w:rsidRPr="00255468" w:rsidRDefault="00255468" w:rsidP="0025546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PrChange w:id="134" w:author="FMU" w:date="2025-05-12T20:00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255468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rPrChange w:id="135" w:author="FMU" w:date="2025-05-12T20:00:00Z">
                  <w:rPr>
                    <w:rFonts w:ascii="Times New Roman" w:hAnsi="Times New Roman" w:cs="Times New Roman" w:hint="eastAsia"/>
                    <w:b/>
                    <w:bCs/>
                    <w:sz w:val="20"/>
                    <w:szCs w:val="20"/>
                  </w:rPr>
                </w:rPrChange>
              </w:rPr>
              <w:t>B</w:t>
            </w:r>
            <w:r w:rsidRPr="002554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PrChange w:id="136" w:author="FMU" w:date="2025-05-12T20:00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IA</w:t>
            </w:r>
            <w:r w:rsidRPr="00255468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rPrChange w:id="137" w:author="FMU" w:date="2025-05-12T20:00:00Z">
                  <w:rPr>
                    <w:rFonts w:ascii="Times New Roman" w:hAnsi="Times New Roman" w:cs="Times New Roman" w:hint="eastAsia"/>
                    <w:b/>
                    <w:bCs/>
                    <w:i/>
                    <w:iCs/>
                    <w:sz w:val="20"/>
                    <w:szCs w:val="20"/>
                  </w:rPr>
                </w:rPrChange>
              </w:rPr>
              <w:t xml:space="preserve"> </w:t>
            </w:r>
            <w:r w:rsidRPr="002554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PrChange w:id="138" w:author="FMU" w:date="2025-05-12T20:00:00Z">
                  <w:rPr>
                    <w:rFonts w:ascii="Times New Roman" w:hAnsi="Times New Roman" w:cs="Times New Roman"/>
                    <w:b/>
                    <w:bCs/>
                    <w:i/>
                    <w:iCs/>
                    <w:sz w:val="20"/>
                    <w:szCs w:val="20"/>
                  </w:rPr>
                </w:rPrChange>
              </w:rPr>
              <w:t>n</w:t>
            </w:r>
            <w:r w:rsidRPr="002554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PrChange w:id="139" w:author="FMU" w:date="2025-05-12T20:00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 xml:space="preserve"> = </w:t>
            </w:r>
            <w:r w:rsidRPr="00255468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rPrChange w:id="140" w:author="FMU" w:date="2025-05-12T20:00:00Z">
                  <w:rPr>
                    <w:rFonts w:ascii="Times New Roman" w:hAnsi="Times New Roman" w:cs="Times New Roman" w:hint="eastAsia"/>
                    <w:b/>
                    <w:bCs/>
                    <w:sz w:val="20"/>
                    <w:szCs w:val="20"/>
                  </w:rPr>
                </w:rPrChange>
              </w:rPr>
              <w:t>289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699BDFD8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1BE73F0F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693" w:type="dxa"/>
            <w:shd w:val="clear" w:color="auto" w:fill="auto"/>
          </w:tcPr>
          <w:p w14:paraId="116AD0E8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552" w:type="dxa"/>
            <w:shd w:val="clear" w:color="auto" w:fill="auto"/>
          </w:tcPr>
          <w:p w14:paraId="49DD1F6F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430BC648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468" w:rsidRPr="00C56742" w14:paraId="06131E87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04A6F278" w14:textId="77777777" w:rsidR="00255468" w:rsidRPr="00C56742" w:rsidRDefault="00255468" w:rsidP="002554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fa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percentage</w:t>
            </w: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3B08AB0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76C5320A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2693" w:type="dxa"/>
            <w:shd w:val="clear" w:color="auto" w:fill="auto"/>
          </w:tcPr>
          <w:p w14:paraId="061D9B01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8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38D02219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4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23B8DD6B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C56742" w14:paraId="2A390ADF" w14:textId="77777777" w:rsidTr="005F6054">
        <w:tc>
          <w:tcPr>
            <w:tcW w:w="2684" w:type="dxa"/>
            <w:tcBorders>
              <w:right w:val="single" w:sz="4" w:space="0" w:color="auto"/>
            </w:tcBorders>
            <w:shd w:val="clear" w:color="auto" w:fill="auto"/>
          </w:tcPr>
          <w:p w14:paraId="2686CD8D" w14:textId="77777777" w:rsidR="00255468" w:rsidRPr="00C56742" w:rsidRDefault="00255468" w:rsidP="002554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fat mass (k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C887005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14:paraId="393E2278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2693" w:type="dxa"/>
            <w:shd w:val="clear" w:color="auto" w:fill="auto"/>
          </w:tcPr>
          <w:p w14:paraId="1FBD2758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14:paraId="369B14F7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768011D5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55468" w:rsidRPr="00C56742" w14:paraId="6E808FB3" w14:textId="77777777" w:rsidTr="005F6054">
        <w:tc>
          <w:tcPr>
            <w:tcW w:w="26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2D577" w14:textId="77777777" w:rsidR="00255468" w:rsidRPr="00C56742" w:rsidRDefault="00255468" w:rsidP="002554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7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an body mass (kg) 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28E0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C0C968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9FB5ED1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0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B714F12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307C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5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C567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4F32288" w14:textId="77777777" w:rsidR="00255468" w:rsidRPr="00C56742" w:rsidRDefault="00255468" w:rsidP="00255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515AD21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 w:rsidRPr="00C56742">
        <w:rPr>
          <w:rFonts w:ascii="Times New Roman" w:hAnsi="Times New Roman" w:cs="Times New Roman"/>
          <w:sz w:val="20"/>
          <w:szCs w:val="20"/>
        </w:rPr>
        <w:t>CAV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245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C56742">
        <w:rPr>
          <w:rFonts w:ascii="Times New Roman" w:hAnsi="Times New Roman" w:cs="Times New Roman"/>
          <w:sz w:val="20"/>
          <w:szCs w:val="20"/>
        </w:rPr>
        <w:t>ardio-ankle vascular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S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D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diastolic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56742">
        <w:rPr>
          <w:rFonts w:ascii="Times New Roman" w:hAnsi="Times New Roman" w:cs="Times New Roman"/>
          <w:sz w:val="20"/>
          <w:szCs w:val="20"/>
        </w:rPr>
        <w:t xml:space="preserve"> MB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ean blood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6742">
        <w:rPr>
          <w:rFonts w:ascii="Times New Roman" w:hAnsi="Times New Roman" w:cs="Times New Roman"/>
          <w:sz w:val="20"/>
          <w:szCs w:val="20"/>
        </w:rPr>
        <w:t>P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pulse pressur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R, heart rat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C5674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B9FA26E" w14:textId="77777777" w:rsidR="00922B96" w:rsidRDefault="00922B96" w:rsidP="00922B96">
      <w:pPr>
        <w:rPr>
          <w:rFonts w:ascii="Times New Roman" w:hAnsi="Times New Roman" w:cs="Times New Roman"/>
          <w:sz w:val="20"/>
          <w:szCs w:val="20"/>
        </w:rPr>
      </w:pPr>
      <w:r w:rsidRPr="00C56742">
        <w:rPr>
          <w:rFonts w:ascii="Times New Roman" w:hAnsi="Times New Roman" w:cs="Times New Roman"/>
          <w:sz w:val="20"/>
          <w:szCs w:val="20"/>
        </w:rPr>
        <w:t>MV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56742">
        <w:rPr>
          <w:rFonts w:ascii="Times New Roman" w:hAnsi="Times New Roman" w:cs="Times New Roman"/>
          <w:sz w:val="20"/>
          <w:szCs w:val="20"/>
        </w:rPr>
        <w:t xml:space="preserve"> muscular vessel ratio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POW, percentage of overweight; BIA, bioelectrical impedance analysis</w:t>
      </w:r>
      <w:r w:rsidRPr="00C56742">
        <w:rPr>
          <w:rFonts w:ascii="Times New Roman" w:hAnsi="Times New Roman" w:cs="Times New Roman"/>
          <w:sz w:val="20"/>
          <w:szCs w:val="20"/>
        </w:rPr>
        <w:t>.</w:t>
      </w:r>
    </w:p>
    <w:p w14:paraId="76272ED3" w14:textId="77777777" w:rsidR="00922B96" w:rsidRPr="00C56742" w:rsidRDefault="00922B96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56742">
        <w:rPr>
          <w:rFonts w:ascii="Times New Roman" w:hAnsi="Times New Roman" w:cs="Times New Roman"/>
          <w:sz w:val="20"/>
          <w:szCs w:val="20"/>
        </w:rPr>
        <w:t xml:space="preserve">* </w:t>
      </w:r>
      <w:r w:rsidRPr="00C56742">
        <w:rPr>
          <w:rFonts w:ascii="Times New Roman" w:hAnsi="Times New Roman" w:cs="Times New Roman"/>
          <w:i/>
          <w:sz w:val="20"/>
          <w:szCs w:val="20"/>
        </w:rPr>
        <w:t>p</w:t>
      </w:r>
      <w:r w:rsidRPr="00C56742">
        <w:rPr>
          <w:rFonts w:ascii="Times New Roman" w:hAnsi="Times New Roman" w:cs="Times New Roman"/>
          <w:sz w:val="20"/>
          <w:szCs w:val="20"/>
        </w:rPr>
        <w:t xml:space="preserve"> &lt; 0.05 vs. underweight, ** </w:t>
      </w:r>
      <w:r w:rsidRPr="00C56742">
        <w:rPr>
          <w:rFonts w:ascii="Times New Roman" w:hAnsi="Times New Roman" w:cs="Times New Roman"/>
          <w:i/>
          <w:sz w:val="20"/>
          <w:szCs w:val="20"/>
        </w:rPr>
        <w:t>p</w:t>
      </w:r>
      <w:r w:rsidRPr="00C56742">
        <w:rPr>
          <w:rFonts w:ascii="Times New Roman" w:hAnsi="Times New Roman" w:cs="Times New Roman"/>
          <w:sz w:val="20"/>
          <w:szCs w:val="20"/>
        </w:rPr>
        <w:t xml:space="preserve"> &lt; 0.05 vs. normal</w:t>
      </w:r>
      <w:r>
        <w:rPr>
          <w:rFonts w:ascii="Times New Roman" w:hAnsi="Times New Roman" w:cs="Times New Roman"/>
          <w:sz w:val="20"/>
          <w:szCs w:val="20"/>
        </w:rPr>
        <w:t xml:space="preserve"> weight</w:t>
      </w:r>
    </w:p>
    <w:p w14:paraId="0AC94A29" w14:textId="77777777" w:rsidR="00922B96" w:rsidRPr="004144E2" w:rsidRDefault="00922B96" w:rsidP="00922B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15166C" w14:textId="77777777" w:rsidR="004D263A" w:rsidRPr="00307C7F" w:rsidRDefault="004D263A" w:rsidP="003A3A48">
      <w:pPr>
        <w:rPr>
          <w:rFonts w:ascii="Times New Roman" w:hAnsi="Times New Roman" w:cs="Times New Roman"/>
          <w:sz w:val="20"/>
          <w:szCs w:val="20"/>
        </w:rPr>
      </w:pPr>
    </w:p>
    <w:sectPr w:rsidR="004D263A" w:rsidRPr="00307C7F" w:rsidSect="004C7ECA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9E844" w14:textId="77777777" w:rsidR="00C446F9" w:rsidRDefault="00C446F9" w:rsidP="00C91D1A">
      <w:r>
        <w:separator/>
      </w:r>
    </w:p>
  </w:endnote>
  <w:endnote w:type="continuationSeparator" w:id="0">
    <w:p w14:paraId="3660A4E1" w14:textId="77777777" w:rsidR="00C446F9" w:rsidRDefault="00C446F9" w:rsidP="00C91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5591575"/>
      <w:docPartObj>
        <w:docPartGallery w:val="Page Numbers (Bottom of Page)"/>
        <w:docPartUnique/>
      </w:docPartObj>
    </w:sdtPr>
    <w:sdtEndPr/>
    <w:sdtContent>
      <w:p w14:paraId="35ABD438" w14:textId="402E47A2" w:rsidR="002E3448" w:rsidRDefault="002E344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9F74F60" w14:textId="77777777" w:rsidR="002E3448" w:rsidRDefault="002E344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44949" w14:textId="77777777" w:rsidR="00C446F9" w:rsidRDefault="00C446F9" w:rsidP="00C91D1A">
      <w:r>
        <w:separator/>
      </w:r>
    </w:p>
  </w:footnote>
  <w:footnote w:type="continuationSeparator" w:id="0">
    <w:p w14:paraId="15E01756" w14:textId="77777777" w:rsidR="00C446F9" w:rsidRDefault="00C446F9" w:rsidP="00C91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C1BDB"/>
    <w:multiLevelType w:val="hybridMultilevel"/>
    <w:tmpl w:val="903CDB1C"/>
    <w:lvl w:ilvl="0" w:tplc="0B70239C">
      <w:start w:val="115"/>
      <w:numFmt w:val="bullet"/>
      <w:lvlText w:val="-"/>
      <w:lvlJc w:val="left"/>
      <w:pPr>
        <w:ind w:left="465" w:hanging="360"/>
      </w:pPr>
      <w:rPr>
        <w:rFonts w:ascii="Times New Roman" w:eastAsia="游ゴシック" w:hAnsi="Times New Roman" w:cs="Times New Roman" w:hint="default"/>
        <w:b w:val="0"/>
      </w:rPr>
    </w:lvl>
    <w:lvl w:ilvl="1" w:tplc="0409000B" w:tentative="1">
      <w:start w:val="1"/>
      <w:numFmt w:val="bullet"/>
      <w:lvlText w:val=""/>
      <w:lvlJc w:val="left"/>
      <w:pPr>
        <w:ind w:left="985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5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5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5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25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5" w:hanging="44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MU">
    <w15:presenceInfo w15:providerId="None" w15:userId="FM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markup="0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67B"/>
    <w:rsid w:val="000018F0"/>
    <w:rsid w:val="00002B7B"/>
    <w:rsid w:val="000060B8"/>
    <w:rsid w:val="0001791D"/>
    <w:rsid w:val="0002322C"/>
    <w:rsid w:val="00031F15"/>
    <w:rsid w:val="00032B3C"/>
    <w:rsid w:val="000343C5"/>
    <w:rsid w:val="000412D4"/>
    <w:rsid w:val="00051113"/>
    <w:rsid w:val="00060D90"/>
    <w:rsid w:val="00062A09"/>
    <w:rsid w:val="00062F84"/>
    <w:rsid w:val="00066B7C"/>
    <w:rsid w:val="000704A3"/>
    <w:rsid w:val="00072F40"/>
    <w:rsid w:val="00074A05"/>
    <w:rsid w:val="00074FC8"/>
    <w:rsid w:val="0009409A"/>
    <w:rsid w:val="0009570D"/>
    <w:rsid w:val="000961D8"/>
    <w:rsid w:val="00096F68"/>
    <w:rsid w:val="000A2EA4"/>
    <w:rsid w:val="000B39C1"/>
    <w:rsid w:val="000B767A"/>
    <w:rsid w:val="000C02A2"/>
    <w:rsid w:val="000C16F7"/>
    <w:rsid w:val="000C2CD2"/>
    <w:rsid w:val="000C7551"/>
    <w:rsid w:val="000D0031"/>
    <w:rsid w:val="000D008E"/>
    <w:rsid w:val="000D2089"/>
    <w:rsid w:val="000E1E26"/>
    <w:rsid w:val="000E546F"/>
    <w:rsid w:val="000E5F56"/>
    <w:rsid w:val="000F1231"/>
    <w:rsid w:val="000F3959"/>
    <w:rsid w:val="00104351"/>
    <w:rsid w:val="0010605A"/>
    <w:rsid w:val="001113C0"/>
    <w:rsid w:val="00111C21"/>
    <w:rsid w:val="00113279"/>
    <w:rsid w:val="00113E0A"/>
    <w:rsid w:val="00122509"/>
    <w:rsid w:val="00133FA5"/>
    <w:rsid w:val="00133FF0"/>
    <w:rsid w:val="00136A98"/>
    <w:rsid w:val="001552F5"/>
    <w:rsid w:val="00162CA3"/>
    <w:rsid w:val="00163C6C"/>
    <w:rsid w:val="00165733"/>
    <w:rsid w:val="00166231"/>
    <w:rsid w:val="0017228D"/>
    <w:rsid w:val="00172895"/>
    <w:rsid w:val="00173F98"/>
    <w:rsid w:val="001746B1"/>
    <w:rsid w:val="0017521F"/>
    <w:rsid w:val="0017780C"/>
    <w:rsid w:val="0018651B"/>
    <w:rsid w:val="00190137"/>
    <w:rsid w:val="00196AC6"/>
    <w:rsid w:val="001971B8"/>
    <w:rsid w:val="0019750B"/>
    <w:rsid w:val="001A0195"/>
    <w:rsid w:val="001A2024"/>
    <w:rsid w:val="001A41F7"/>
    <w:rsid w:val="001B43F5"/>
    <w:rsid w:val="001B46D9"/>
    <w:rsid w:val="001B74A7"/>
    <w:rsid w:val="001C04D2"/>
    <w:rsid w:val="001C17E9"/>
    <w:rsid w:val="001C71FB"/>
    <w:rsid w:val="001E14F8"/>
    <w:rsid w:val="001E1DF9"/>
    <w:rsid w:val="001E43A5"/>
    <w:rsid w:val="001E473A"/>
    <w:rsid w:val="001F00BC"/>
    <w:rsid w:val="001F20D1"/>
    <w:rsid w:val="001F2E88"/>
    <w:rsid w:val="002002F4"/>
    <w:rsid w:val="002005A0"/>
    <w:rsid w:val="00200FDE"/>
    <w:rsid w:val="002044CC"/>
    <w:rsid w:val="002100FC"/>
    <w:rsid w:val="0021153A"/>
    <w:rsid w:val="00215A19"/>
    <w:rsid w:val="00216FAB"/>
    <w:rsid w:val="00217544"/>
    <w:rsid w:val="00217778"/>
    <w:rsid w:val="002245F4"/>
    <w:rsid w:val="0023292C"/>
    <w:rsid w:val="00237CAC"/>
    <w:rsid w:val="002438E7"/>
    <w:rsid w:val="00255468"/>
    <w:rsid w:val="00256B3A"/>
    <w:rsid w:val="002600EF"/>
    <w:rsid w:val="002604B9"/>
    <w:rsid w:val="00260791"/>
    <w:rsid w:val="002622C1"/>
    <w:rsid w:val="00263080"/>
    <w:rsid w:val="00264440"/>
    <w:rsid w:val="00272DD3"/>
    <w:rsid w:val="00273AF2"/>
    <w:rsid w:val="0028209C"/>
    <w:rsid w:val="0028279F"/>
    <w:rsid w:val="00287250"/>
    <w:rsid w:val="0029498B"/>
    <w:rsid w:val="002A091C"/>
    <w:rsid w:val="002A2B2B"/>
    <w:rsid w:val="002A3CCE"/>
    <w:rsid w:val="002A460E"/>
    <w:rsid w:val="002A575F"/>
    <w:rsid w:val="002B725D"/>
    <w:rsid w:val="002C16CE"/>
    <w:rsid w:val="002C1B51"/>
    <w:rsid w:val="002D1D88"/>
    <w:rsid w:val="002D3419"/>
    <w:rsid w:val="002D5A2C"/>
    <w:rsid w:val="002D617C"/>
    <w:rsid w:val="002D7D94"/>
    <w:rsid w:val="002E1496"/>
    <w:rsid w:val="002E3448"/>
    <w:rsid w:val="002E3E74"/>
    <w:rsid w:val="002E404E"/>
    <w:rsid w:val="002E45D0"/>
    <w:rsid w:val="002E6324"/>
    <w:rsid w:val="002F4240"/>
    <w:rsid w:val="00307C7F"/>
    <w:rsid w:val="00314B58"/>
    <w:rsid w:val="00317DD2"/>
    <w:rsid w:val="00325929"/>
    <w:rsid w:val="003365DC"/>
    <w:rsid w:val="003518F6"/>
    <w:rsid w:val="00355EFE"/>
    <w:rsid w:val="003654A2"/>
    <w:rsid w:val="003672AD"/>
    <w:rsid w:val="00374F5A"/>
    <w:rsid w:val="00380828"/>
    <w:rsid w:val="003829F0"/>
    <w:rsid w:val="003859B9"/>
    <w:rsid w:val="00385D1F"/>
    <w:rsid w:val="00386175"/>
    <w:rsid w:val="00387435"/>
    <w:rsid w:val="00387602"/>
    <w:rsid w:val="0039574A"/>
    <w:rsid w:val="003A0DD4"/>
    <w:rsid w:val="003A25F0"/>
    <w:rsid w:val="003A2FF2"/>
    <w:rsid w:val="003A3A48"/>
    <w:rsid w:val="003B0C6A"/>
    <w:rsid w:val="003B0FE8"/>
    <w:rsid w:val="003B7073"/>
    <w:rsid w:val="003C2DBB"/>
    <w:rsid w:val="003C3EA6"/>
    <w:rsid w:val="003C5F3E"/>
    <w:rsid w:val="003C64D9"/>
    <w:rsid w:val="003D0305"/>
    <w:rsid w:val="003D12E7"/>
    <w:rsid w:val="003D1398"/>
    <w:rsid w:val="003D1E93"/>
    <w:rsid w:val="003D3FFD"/>
    <w:rsid w:val="003E148A"/>
    <w:rsid w:val="003E2A11"/>
    <w:rsid w:val="003E36AF"/>
    <w:rsid w:val="003E5FB3"/>
    <w:rsid w:val="003F3AF3"/>
    <w:rsid w:val="003F5A8C"/>
    <w:rsid w:val="003F6860"/>
    <w:rsid w:val="003F76CB"/>
    <w:rsid w:val="003F79AC"/>
    <w:rsid w:val="00402B74"/>
    <w:rsid w:val="004045F8"/>
    <w:rsid w:val="004052CC"/>
    <w:rsid w:val="00405403"/>
    <w:rsid w:val="00406064"/>
    <w:rsid w:val="00413AC6"/>
    <w:rsid w:val="004144E2"/>
    <w:rsid w:val="00421FD9"/>
    <w:rsid w:val="00423CC9"/>
    <w:rsid w:val="00423E5C"/>
    <w:rsid w:val="00426475"/>
    <w:rsid w:val="00430D7E"/>
    <w:rsid w:val="00430FF3"/>
    <w:rsid w:val="00432F61"/>
    <w:rsid w:val="00434711"/>
    <w:rsid w:val="004526AA"/>
    <w:rsid w:val="004531E7"/>
    <w:rsid w:val="00454CDF"/>
    <w:rsid w:val="004556B7"/>
    <w:rsid w:val="00461D3F"/>
    <w:rsid w:val="00462991"/>
    <w:rsid w:val="004642E6"/>
    <w:rsid w:val="004730E2"/>
    <w:rsid w:val="00475076"/>
    <w:rsid w:val="004755BA"/>
    <w:rsid w:val="00476B81"/>
    <w:rsid w:val="0049540B"/>
    <w:rsid w:val="004A389F"/>
    <w:rsid w:val="004A4919"/>
    <w:rsid w:val="004B364C"/>
    <w:rsid w:val="004B5E94"/>
    <w:rsid w:val="004B75EB"/>
    <w:rsid w:val="004C7C88"/>
    <w:rsid w:val="004C7ECA"/>
    <w:rsid w:val="004D0123"/>
    <w:rsid w:val="004D157E"/>
    <w:rsid w:val="004D19F4"/>
    <w:rsid w:val="004D263A"/>
    <w:rsid w:val="004D37CE"/>
    <w:rsid w:val="004D5F88"/>
    <w:rsid w:val="004E4C9E"/>
    <w:rsid w:val="004F4B17"/>
    <w:rsid w:val="004F5B64"/>
    <w:rsid w:val="004F6784"/>
    <w:rsid w:val="00504511"/>
    <w:rsid w:val="00507342"/>
    <w:rsid w:val="00513501"/>
    <w:rsid w:val="0053078B"/>
    <w:rsid w:val="00533A19"/>
    <w:rsid w:val="00533A7E"/>
    <w:rsid w:val="00533B50"/>
    <w:rsid w:val="00550FAF"/>
    <w:rsid w:val="005515A5"/>
    <w:rsid w:val="0056113F"/>
    <w:rsid w:val="005652EA"/>
    <w:rsid w:val="00572416"/>
    <w:rsid w:val="00573320"/>
    <w:rsid w:val="00574D29"/>
    <w:rsid w:val="00580C76"/>
    <w:rsid w:val="005816C0"/>
    <w:rsid w:val="00585B1F"/>
    <w:rsid w:val="00585B4D"/>
    <w:rsid w:val="005876B4"/>
    <w:rsid w:val="00590EF9"/>
    <w:rsid w:val="0059438C"/>
    <w:rsid w:val="00594BE0"/>
    <w:rsid w:val="00595EE8"/>
    <w:rsid w:val="005A111F"/>
    <w:rsid w:val="005A1196"/>
    <w:rsid w:val="005A3F2F"/>
    <w:rsid w:val="005A7BF3"/>
    <w:rsid w:val="005B6DCD"/>
    <w:rsid w:val="005C16C3"/>
    <w:rsid w:val="005C17B1"/>
    <w:rsid w:val="005C45E5"/>
    <w:rsid w:val="005C7018"/>
    <w:rsid w:val="005D2F7B"/>
    <w:rsid w:val="005E3FDA"/>
    <w:rsid w:val="005E6072"/>
    <w:rsid w:val="005F47FC"/>
    <w:rsid w:val="005F6788"/>
    <w:rsid w:val="00610FF5"/>
    <w:rsid w:val="00613572"/>
    <w:rsid w:val="00615654"/>
    <w:rsid w:val="00616919"/>
    <w:rsid w:val="00620CD7"/>
    <w:rsid w:val="00633244"/>
    <w:rsid w:val="00652BEE"/>
    <w:rsid w:val="006533F3"/>
    <w:rsid w:val="00653D48"/>
    <w:rsid w:val="006569B1"/>
    <w:rsid w:val="006628EB"/>
    <w:rsid w:val="00663CD5"/>
    <w:rsid w:val="006666C1"/>
    <w:rsid w:val="00666B27"/>
    <w:rsid w:val="00670553"/>
    <w:rsid w:val="00676296"/>
    <w:rsid w:val="00680466"/>
    <w:rsid w:val="0068181B"/>
    <w:rsid w:val="00682204"/>
    <w:rsid w:val="00684314"/>
    <w:rsid w:val="006848F7"/>
    <w:rsid w:val="00687603"/>
    <w:rsid w:val="006905F4"/>
    <w:rsid w:val="0069715F"/>
    <w:rsid w:val="006A167F"/>
    <w:rsid w:val="006A40AA"/>
    <w:rsid w:val="006B3218"/>
    <w:rsid w:val="006B3E2E"/>
    <w:rsid w:val="006B498E"/>
    <w:rsid w:val="006B56E3"/>
    <w:rsid w:val="006C78D2"/>
    <w:rsid w:val="006D7BE6"/>
    <w:rsid w:val="006E20C0"/>
    <w:rsid w:val="006E7479"/>
    <w:rsid w:val="006F26D9"/>
    <w:rsid w:val="006F721C"/>
    <w:rsid w:val="006F7280"/>
    <w:rsid w:val="007033B3"/>
    <w:rsid w:val="00707430"/>
    <w:rsid w:val="00710EB8"/>
    <w:rsid w:val="00711FC0"/>
    <w:rsid w:val="007123E8"/>
    <w:rsid w:val="00713011"/>
    <w:rsid w:val="0071382B"/>
    <w:rsid w:val="0071451F"/>
    <w:rsid w:val="00720F0F"/>
    <w:rsid w:val="00721F20"/>
    <w:rsid w:val="0072319D"/>
    <w:rsid w:val="00723464"/>
    <w:rsid w:val="0072423F"/>
    <w:rsid w:val="00726639"/>
    <w:rsid w:val="00730A96"/>
    <w:rsid w:val="00731EF0"/>
    <w:rsid w:val="007367B4"/>
    <w:rsid w:val="00740CD4"/>
    <w:rsid w:val="00741A0A"/>
    <w:rsid w:val="00742CDF"/>
    <w:rsid w:val="00745586"/>
    <w:rsid w:val="00751F61"/>
    <w:rsid w:val="00753C1A"/>
    <w:rsid w:val="007573C5"/>
    <w:rsid w:val="007628D8"/>
    <w:rsid w:val="0076475D"/>
    <w:rsid w:val="00766164"/>
    <w:rsid w:val="0079567B"/>
    <w:rsid w:val="007967B1"/>
    <w:rsid w:val="007B0AFB"/>
    <w:rsid w:val="007B331F"/>
    <w:rsid w:val="007B619A"/>
    <w:rsid w:val="007C0315"/>
    <w:rsid w:val="007C416C"/>
    <w:rsid w:val="007C63B4"/>
    <w:rsid w:val="007D0423"/>
    <w:rsid w:val="007D3E91"/>
    <w:rsid w:val="007D762A"/>
    <w:rsid w:val="007E0F67"/>
    <w:rsid w:val="007E193C"/>
    <w:rsid w:val="007E4CAE"/>
    <w:rsid w:val="008032C3"/>
    <w:rsid w:val="00810AD5"/>
    <w:rsid w:val="00811A28"/>
    <w:rsid w:val="008137A9"/>
    <w:rsid w:val="00813FDB"/>
    <w:rsid w:val="00815CDA"/>
    <w:rsid w:val="0081634A"/>
    <w:rsid w:val="00817634"/>
    <w:rsid w:val="00823BFF"/>
    <w:rsid w:val="008244C2"/>
    <w:rsid w:val="00832518"/>
    <w:rsid w:val="00833BEC"/>
    <w:rsid w:val="00834B74"/>
    <w:rsid w:val="00836771"/>
    <w:rsid w:val="00841684"/>
    <w:rsid w:val="0084555A"/>
    <w:rsid w:val="00845FB3"/>
    <w:rsid w:val="00850A2B"/>
    <w:rsid w:val="00850AB9"/>
    <w:rsid w:val="008522D8"/>
    <w:rsid w:val="00853AD3"/>
    <w:rsid w:val="00857571"/>
    <w:rsid w:val="00857FE1"/>
    <w:rsid w:val="00861953"/>
    <w:rsid w:val="00861DD9"/>
    <w:rsid w:val="00867A88"/>
    <w:rsid w:val="0087339C"/>
    <w:rsid w:val="008818AC"/>
    <w:rsid w:val="008827EF"/>
    <w:rsid w:val="00882818"/>
    <w:rsid w:val="0089581C"/>
    <w:rsid w:val="008A18B5"/>
    <w:rsid w:val="008A503D"/>
    <w:rsid w:val="008A67DD"/>
    <w:rsid w:val="008B104B"/>
    <w:rsid w:val="008B401B"/>
    <w:rsid w:val="008C555B"/>
    <w:rsid w:val="008D14A6"/>
    <w:rsid w:val="008D2F05"/>
    <w:rsid w:val="008D73A9"/>
    <w:rsid w:val="008E58CA"/>
    <w:rsid w:val="008E7CD3"/>
    <w:rsid w:val="008F2F4F"/>
    <w:rsid w:val="008F5AA2"/>
    <w:rsid w:val="008F6C4D"/>
    <w:rsid w:val="0090110A"/>
    <w:rsid w:val="00901A7B"/>
    <w:rsid w:val="009072DF"/>
    <w:rsid w:val="009074E5"/>
    <w:rsid w:val="009107EE"/>
    <w:rsid w:val="00917C37"/>
    <w:rsid w:val="00922B96"/>
    <w:rsid w:val="009248E3"/>
    <w:rsid w:val="00925085"/>
    <w:rsid w:val="009316DC"/>
    <w:rsid w:val="00946E32"/>
    <w:rsid w:val="00950D3D"/>
    <w:rsid w:val="009533EF"/>
    <w:rsid w:val="0095366A"/>
    <w:rsid w:val="0095643C"/>
    <w:rsid w:val="00956E13"/>
    <w:rsid w:val="009613A3"/>
    <w:rsid w:val="00963767"/>
    <w:rsid w:val="00970B8F"/>
    <w:rsid w:val="0097296F"/>
    <w:rsid w:val="00976EFE"/>
    <w:rsid w:val="00977E76"/>
    <w:rsid w:val="00980653"/>
    <w:rsid w:val="00984988"/>
    <w:rsid w:val="009849C5"/>
    <w:rsid w:val="00985536"/>
    <w:rsid w:val="00986FB3"/>
    <w:rsid w:val="00992AA0"/>
    <w:rsid w:val="009A0D83"/>
    <w:rsid w:val="009A2C1F"/>
    <w:rsid w:val="009A2C8F"/>
    <w:rsid w:val="009A33AA"/>
    <w:rsid w:val="009A7239"/>
    <w:rsid w:val="009B2567"/>
    <w:rsid w:val="009C1131"/>
    <w:rsid w:val="009C39E8"/>
    <w:rsid w:val="009E1A74"/>
    <w:rsid w:val="009E2581"/>
    <w:rsid w:val="009E2703"/>
    <w:rsid w:val="009E2FA2"/>
    <w:rsid w:val="009F1385"/>
    <w:rsid w:val="009F319F"/>
    <w:rsid w:val="009F7E74"/>
    <w:rsid w:val="00A01DE0"/>
    <w:rsid w:val="00A04FC2"/>
    <w:rsid w:val="00A055D7"/>
    <w:rsid w:val="00A05B35"/>
    <w:rsid w:val="00A11B11"/>
    <w:rsid w:val="00A20BBB"/>
    <w:rsid w:val="00A2743D"/>
    <w:rsid w:val="00A277C8"/>
    <w:rsid w:val="00A334D5"/>
    <w:rsid w:val="00A33BAC"/>
    <w:rsid w:val="00A37651"/>
    <w:rsid w:val="00A416DC"/>
    <w:rsid w:val="00A43630"/>
    <w:rsid w:val="00A52998"/>
    <w:rsid w:val="00A55E14"/>
    <w:rsid w:val="00A56C32"/>
    <w:rsid w:val="00A57F7E"/>
    <w:rsid w:val="00A60535"/>
    <w:rsid w:val="00A61E2F"/>
    <w:rsid w:val="00A635EA"/>
    <w:rsid w:val="00A702D0"/>
    <w:rsid w:val="00A737D8"/>
    <w:rsid w:val="00A8128E"/>
    <w:rsid w:val="00A91201"/>
    <w:rsid w:val="00A91C97"/>
    <w:rsid w:val="00A91DD9"/>
    <w:rsid w:val="00A920D4"/>
    <w:rsid w:val="00A9482B"/>
    <w:rsid w:val="00A9494A"/>
    <w:rsid w:val="00A97A86"/>
    <w:rsid w:val="00AA3F90"/>
    <w:rsid w:val="00AA6102"/>
    <w:rsid w:val="00AA7C4F"/>
    <w:rsid w:val="00AB6B53"/>
    <w:rsid w:val="00AC1858"/>
    <w:rsid w:val="00AC4B44"/>
    <w:rsid w:val="00AC4D54"/>
    <w:rsid w:val="00AC5814"/>
    <w:rsid w:val="00AC6257"/>
    <w:rsid w:val="00AC7A4F"/>
    <w:rsid w:val="00AC7C1A"/>
    <w:rsid w:val="00AD17C7"/>
    <w:rsid w:val="00AD57E6"/>
    <w:rsid w:val="00AD711E"/>
    <w:rsid w:val="00AE10CB"/>
    <w:rsid w:val="00AE2EF4"/>
    <w:rsid w:val="00AE4E69"/>
    <w:rsid w:val="00AF290A"/>
    <w:rsid w:val="00AF3EF6"/>
    <w:rsid w:val="00B015F4"/>
    <w:rsid w:val="00B027E6"/>
    <w:rsid w:val="00B21EDC"/>
    <w:rsid w:val="00B255DF"/>
    <w:rsid w:val="00B2615A"/>
    <w:rsid w:val="00B34683"/>
    <w:rsid w:val="00B37407"/>
    <w:rsid w:val="00B42DB6"/>
    <w:rsid w:val="00B456C3"/>
    <w:rsid w:val="00B474A2"/>
    <w:rsid w:val="00B51EE3"/>
    <w:rsid w:val="00B52CEB"/>
    <w:rsid w:val="00B5426A"/>
    <w:rsid w:val="00B54328"/>
    <w:rsid w:val="00B576D7"/>
    <w:rsid w:val="00B61A0E"/>
    <w:rsid w:val="00B76985"/>
    <w:rsid w:val="00B81194"/>
    <w:rsid w:val="00B84C61"/>
    <w:rsid w:val="00B90C5E"/>
    <w:rsid w:val="00B91D48"/>
    <w:rsid w:val="00B92269"/>
    <w:rsid w:val="00B948D2"/>
    <w:rsid w:val="00B96233"/>
    <w:rsid w:val="00B97D87"/>
    <w:rsid w:val="00BA2B04"/>
    <w:rsid w:val="00BA482A"/>
    <w:rsid w:val="00BA4944"/>
    <w:rsid w:val="00BA617B"/>
    <w:rsid w:val="00BB1187"/>
    <w:rsid w:val="00BB4A06"/>
    <w:rsid w:val="00BC31D7"/>
    <w:rsid w:val="00BC3B60"/>
    <w:rsid w:val="00BD460C"/>
    <w:rsid w:val="00BD7382"/>
    <w:rsid w:val="00BE2163"/>
    <w:rsid w:val="00BE3656"/>
    <w:rsid w:val="00BE44D0"/>
    <w:rsid w:val="00BE5947"/>
    <w:rsid w:val="00BE5AB8"/>
    <w:rsid w:val="00BF16DE"/>
    <w:rsid w:val="00BF3515"/>
    <w:rsid w:val="00BF36F9"/>
    <w:rsid w:val="00BF70E4"/>
    <w:rsid w:val="00C005F8"/>
    <w:rsid w:val="00C01A4D"/>
    <w:rsid w:val="00C04D00"/>
    <w:rsid w:val="00C05014"/>
    <w:rsid w:val="00C05C75"/>
    <w:rsid w:val="00C12B01"/>
    <w:rsid w:val="00C13E79"/>
    <w:rsid w:val="00C21395"/>
    <w:rsid w:val="00C21BC5"/>
    <w:rsid w:val="00C25907"/>
    <w:rsid w:val="00C25E93"/>
    <w:rsid w:val="00C30099"/>
    <w:rsid w:val="00C353F1"/>
    <w:rsid w:val="00C35735"/>
    <w:rsid w:val="00C35DB0"/>
    <w:rsid w:val="00C41DE0"/>
    <w:rsid w:val="00C446F9"/>
    <w:rsid w:val="00C448D2"/>
    <w:rsid w:val="00C46D86"/>
    <w:rsid w:val="00C47053"/>
    <w:rsid w:val="00C5125C"/>
    <w:rsid w:val="00C5159B"/>
    <w:rsid w:val="00C525EC"/>
    <w:rsid w:val="00C54075"/>
    <w:rsid w:val="00C65F79"/>
    <w:rsid w:val="00C66957"/>
    <w:rsid w:val="00C67070"/>
    <w:rsid w:val="00C7303B"/>
    <w:rsid w:val="00C7400E"/>
    <w:rsid w:val="00C75612"/>
    <w:rsid w:val="00C75958"/>
    <w:rsid w:val="00C91D1A"/>
    <w:rsid w:val="00C94C57"/>
    <w:rsid w:val="00C956A7"/>
    <w:rsid w:val="00CA054A"/>
    <w:rsid w:val="00CA7369"/>
    <w:rsid w:val="00CB6E72"/>
    <w:rsid w:val="00CC1258"/>
    <w:rsid w:val="00CC20D2"/>
    <w:rsid w:val="00CD509F"/>
    <w:rsid w:val="00CD7EBB"/>
    <w:rsid w:val="00CE3109"/>
    <w:rsid w:val="00CE6009"/>
    <w:rsid w:val="00CE7C51"/>
    <w:rsid w:val="00CF4301"/>
    <w:rsid w:val="00CF5D21"/>
    <w:rsid w:val="00D0314C"/>
    <w:rsid w:val="00D13F05"/>
    <w:rsid w:val="00D17CE2"/>
    <w:rsid w:val="00D17E48"/>
    <w:rsid w:val="00D225C0"/>
    <w:rsid w:val="00D22C45"/>
    <w:rsid w:val="00D2611A"/>
    <w:rsid w:val="00D2668C"/>
    <w:rsid w:val="00D26827"/>
    <w:rsid w:val="00D32499"/>
    <w:rsid w:val="00D35657"/>
    <w:rsid w:val="00D439F1"/>
    <w:rsid w:val="00D447B9"/>
    <w:rsid w:val="00D45199"/>
    <w:rsid w:val="00D71D0D"/>
    <w:rsid w:val="00D75642"/>
    <w:rsid w:val="00D764B3"/>
    <w:rsid w:val="00D775DD"/>
    <w:rsid w:val="00D84136"/>
    <w:rsid w:val="00D851B5"/>
    <w:rsid w:val="00D8599B"/>
    <w:rsid w:val="00D917A6"/>
    <w:rsid w:val="00D92542"/>
    <w:rsid w:val="00D929EC"/>
    <w:rsid w:val="00D97BCB"/>
    <w:rsid w:val="00DA12F5"/>
    <w:rsid w:val="00DB07BE"/>
    <w:rsid w:val="00DB2CF1"/>
    <w:rsid w:val="00DB3959"/>
    <w:rsid w:val="00DB7C5E"/>
    <w:rsid w:val="00DC3BFC"/>
    <w:rsid w:val="00DD111A"/>
    <w:rsid w:val="00DD5882"/>
    <w:rsid w:val="00DD5A61"/>
    <w:rsid w:val="00DE08D4"/>
    <w:rsid w:val="00DF0EBC"/>
    <w:rsid w:val="00DF2272"/>
    <w:rsid w:val="00DF42C1"/>
    <w:rsid w:val="00DF78D3"/>
    <w:rsid w:val="00DF7AC8"/>
    <w:rsid w:val="00E01391"/>
    <w:rsid w:val="00E03D08"/>
    <w:rsid w:val="00E13928"/>
    <w:rsid w:val="00E139A2"/>
    <w:rsid w:val="00E16B23"/>
    <w:rsid w:val="00E202E0"/>
    <w:rsid w:val="00E22F63"/>
    <w:rsid w:val="00E23DD6"/>
    <w:rsid w:val="00E248F9"/>
    <w:rsid w:val="00E2596B"/>
    <w:rsid w:val="00E41877"/>
    <w:rsid w:val="00E42906"/>
    <w:rsid w:val="00E436F8"/>
    <w:rsid w:val="00E44909"/>
    <w:rsid w:val="00E44E4B"/>
    <w:rsid w:val="00E50614"/>
    <w:rsid w:val="00E50FD6"/>
    <w:rsid w:val="00E5152E"/>
    <w:rsid w:val="00E529DE"/>
    <w:rsid w:val="00E5433A"/>
    <w:rsid w:val="00E5578E"/>
    <w:rsid w:val="00E60BC6"/>
    <w:rsid w:val="00E62704"/>
    <w:rsid w:val="00E648E1"/>
    <w:rsid w:val="00E67C68"/>
    <w:rsid w:val="00E712EE"/>
    <w:rsid w:val="00E77407"/>
    <w:rsid w:val="00E80028"/>
    <w:rsid w:val="00E8189B"/>
    <w:rsid w:val="00E8396D"/>
    <w:rsid w:val="00E850A0"/>
    <w:rsid w:val="00E87FD0"/>
    <w:rsid w:val="00E928C7"/>
    <w:rsid w:val="00E9302E"/>
    <w:rsid w:val="00EA128B"/>
    <w:rsid w:val="00EA4BE0"/>
    <w:rsid w:val="00EA59DF"/>
    <w:rsid w:val="00EB15A4"/>
    <w:rsid w:val="00EB369D"/>
    <w:rsid w:val="00EB3E17"/>
    <w:rsid w:val="00EC7413"/>
    <w:rsid w:val="00ED663F"/>
    <w:rsid w:val="00ED6654"/>
    <w:rsid w:val="00ED6A80"/>
    <w:rsid w:val="00ED7EFA"/>
    <w:rsid w:val="00EE1BD7"/>
    <w:rsid w:val="00EE4179"/>
    <w:rsid w:val="00EE77FC"/>
    <w:rsid w:val="00EF105C"/>
    <w:rsid w:val="00F02204"/>
    <w:rsid w:val="00F035F2"/>
    <w:rsid w:val="00F041D2"/>
    <w:rsid w:val="00F128F7"/>
    <w:rsid w:val="00F14CC7"/>
    <w:rsid w:val="00F1504F"/>
    <w:rsid w:val="00F20325"/>
    <w:rsid w:val="00F2458E"/>
    <w:rsid w:val="00F27067"/>
    <w:rsid w:val="00F37FA3"/>
    <w:rsid w:val="00F41034"/>
    <w:rsid w:val="00F41182"/>
    <w:rsid w:val="00F412D5"/>
    <w:rsid w:val="00F43D08"/>
    <w:rsid w:val="00F464B5"/>
    <w:rsid w:val="00F46864"/>
    <w:rsid w:val="00F5039F"/>
    <w:rsid w:val="00F50B62"/>
    <w:rsid w:val="00F5141E"/>
    <w:rsid w:val="00F52746"/>
    <w:rsid w:val="00F571F4"/>
    <w:rsid w:val="00F60BB8"/>
    <w:rsid w:val="00F6556A"/>
    <w:rsid w:val="00F66F23"/>
    <w:rsid w:val="00F7590C"/>
    <w:rsid w:val="00F76F1C"/>
    <w:rsid w:val="00F777EB"/>
    <w:rsid w:val="00F81B8A"/>
    <w:rsid w:val="00F847FD"/>
    <w:rsid w:val="00F84B98"/>
    <w:rsid w:val="00F86233"/>
    <w:rsid w:val="00F9356D"/>
    <w:rsid w:val="00F963F7"/>
    <w:rsid w:val="00F97DD5"/>
    <w:rsid w:val="00FA0565"/>
    <w:rsid w:val="00FB49B5"/>
    <w:rsid w:val="00FB52AD"/>
    <w:rsid w:val="00FB6B6F"/>
    <w:rsid w:val="00FC2F97"/>
    <w:rsid w:val="00FC71DA"/>
    <w:rsid w:val="00FD0FA0"/>
    <w:rsid w:val="00FD6263"/>
    <w:rsid w:val="00FD665E"/>
    <w:rsid w:val="00FE229C"/>
    <w:rsid w:val="00FE34D2"/>
    <w:rsid w:val="00FE4531"/>
    <w:rsid w:val="00FE643E"/>
    <w:rsid w:val="00FE7C1B"/>
    <w:rsid w:val="00FF0926"/>
    <w:rsid w:val="00FF0CDA"/>
    <w:rsid w:val="00FF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C3A0F9E"/>
  <w15:chartTrackingRefBased/>
  <w15:docId w15:val="{C8916DEC-300E-C84B-91AE-969027A0B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3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1EF0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31E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3A0DD4"/>
    <w:pPr>
      <w:ind w:leftChars="400" w:left="840"/>
    </w:pPr>
  </w:style>
  <w:style w:type="paragraph" w:styleId="a5">
    <w:name w:val="Revision"/>
    <w:hidden/>
    <w:uiPriority w:val="99"/>
    <w:semiHidden/>
    <w:rsid w:val="00E648E1"/>
    <w:rPr>
      <w:szCs w:val="22"/>
    </w:rPr>
  </w:style>
  <w:style w:type="paragraph" w:styleId="a6">
    <w:name w:val="header"/>
    <w:basedOn w:val="a"/>
    <w:link w:val="a7"/>
    <w:uiPriority w:val="99"/>
    <w:unhideWhenUsed/>
    <w:rsid w:val="00C91D1A"/>
    <w:pPr>
      <w:tabs>
        <w:tab w:val="center" w:pos="4252"/>
        <w:tab w:val="right" w:pos="8504"/>
      </w:tabs>
    </w:pPr>
  </w:style>
  <w:style w:type="character" w:customStyle="1" w:styleId="a7">
    <w:name w:val="ヘッダー (文字)"/>
    <w:basedOn w:val="a0"/>
    <w:link w:val="a6"/>
    <w:uiPriority w:val="99"/>
    <w:rsid w:val="00C91D1A"/>
    <w:rPr>
      <w:szCs w:val="22"/>
    </w:rPr>
  </w:style>
  <w:style w:type="paragraph" w:styleId="a8">
    <w:name w:val="footer"/>
    <w:basedOn w:val="a"/>
    <w:link w:val="a9"/>
    <w:uiPriority w:val="99"/>
    <w:unhideWhenUsed/>
    <w:rsid w:val="00C91D1A"/>
    <w:pPr>
      <w:tabs>
        <w:tab w:val="center" w:pos="4252"/>
        <w:tab w:val="right" w:pos="8504"/>
      </w:tabs>
    </w:pPr>
  </w:style>
  <w:style w:type="character" w:customStyle="1" w:styleId="a9">
    <w:name w:val="フッター (文字)"/>
    <w:basedOn w:val="a0"/>
    <w:link w:val="a8"/>
    <w:uiPriority w:val="99"/>
    <w:rsid w:val="00C91D1A"/>
    <w:rPr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C91D1A"/>
    <w:rPr>
      <w:rFonts w:ascii="Meiryo UI" w:eastAsia="Meiryo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91D1A"/>
    <w:rPr>
      <w:rFonts w:ascii="Meiryo UI" w:eastAsia="Meiryo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C91D1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365DC"/>
    <w:rPr>
      <w:rFonts w:ascii="Times New Roman" w:hAnsi="Times New Roman"/>
      <w:sz w:val="24"/>
      <w:szCs w:val="20"/>
    </w:rPr>
  </w:style>
  <w:style w:type="character" w:customStyle="1" w:styleId="ae">
    <w:name w:val="コメント文字列 (文字)"/>
    <w:basedOn w:val="a0"/>
    <w:link w:val="ad"/>
    <w:uiPriority w:val="99"/>
    <w:rsid w:val="003365DC"/>
    <w:rPr>
      <w:rFonts w:ascii="Times New Roman" w:hAnsi="Times New Roman"/>
      <w:sz w:val="24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1D1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91D1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0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7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13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32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71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14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02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7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81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63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1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1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6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76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1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8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F23CFD-5F4A-4936-B86E-E1A154C69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668</Words>
  <Characters>15212</Characters>
  <Application>Microsoft Office Word</Application>
  <DocSecurity>0</DocSecurity>
  <Lines>126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MU</cp:lastModifiedBy>
  <cp:revision>2</cp:revision>
  <cp:lastPrinted>2025-02-23T07:46:00Z</cp:lastPrinted>
  <dcterms:created xsi:type="dcterms:W3CDTF">2025-05-12T11:01:00Z</dcterms:created>
  <dcterms:modified xsi:type="dcterms:W3CDTF">2025-05-12T11:01:00Z</dcterms:modified>
</cp:coreProperties>
</file>